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31674" w14:textId="77777777" w:rsidR="00EA287C" w:rsidRPr="007935FB" w:rsidRDefault="00D61EB5">
      <w:r w:rsidRPr="007935FB">
        <w:t>Online Table 1</w:t>
      </w:r>
      <w:r w:rsidR="00EA287C" w:rsidRPr="007935FB">
        <w:t>.  Quality Assessment of Includ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1083"/>
        <w:gridCol w:w="1243"/>
        <w:gridCol w:w="1607"/>
        <w:gridCol w:w="1167"/>
        <w:gridCol w:w="1165"/>
        <w:gridCol w:w="1346"/>
        <w:gridCol w:w="1164"/>
        <w:gridCol w:w="1791"/>
        <w:gridCol w:w="1584"/>
        <w:gridCol w:w="833"/>
      </w:tblGrid>
      <w:tr w:rsidR="00EA287C" w:rsidRPr="007935FB" w14:paraId="779A1AA2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2C3153FB" w14:textId="77777777" w:rsidR="00EA287C" w:rsidRPr="007935FB" w:rsidRDefault="00EA287C">
            <w:pPr>
              <w:rPr>
                <w:b/>
              </w:rPr>
            </w:pPr>
            <w:r w:rsidRPr="007935FB">
              <w:rPr>
                <w:b/>
              </w:rPr>
              <w:t>Study, Year</w:t>
            </w:r>
          </w:p>
        </w:tc>
        <w:tc>
          <w:tcPr>
            <w:tcW w:w="1083" w:type="dxa"/>
            <w:noWrap/>
            <w:hideMark/>
          </w:tcPr>
          <w:p w14:paraId="7B6F9720" w14:textId="77777777" w:rsidR="00EA287C" w:rsidRPr="007935FB" w:rsidRDefault="00EA287C" w:rsidP="00EA287C">
            <w:pPr>
              <w:jc w:val="center"/>
              <w:rPr>
                <w:b/>
              </w:rPr>
            </w:pPr>
            <w:r w:rsidRPr="007935FB">
              <w:rPr>
                <w:b/>
              </w:rPr>
              <w:t>Intention to Treat</w:t>
            </w:r>
          </w:p>
        </w:tc>
        <w:tc>
          <w:tcPr>
            <w:tcW w:w="1243" w:type="dxa"/>
            <w:noWrap/>
            <w:hideMark/>
          </w:tcPr>
          <w:p w14:paraId="0305A9C1" w14:textId="77777777" w:rsidR="00EA287C" w:rsidRPr="007935FB" w:rsidRDefault="00EA287C" w:rsidP="00EA287C">
            <w:pPr>
              <w:jc w:val="center"/>
              <w:rPr>
                <w:b/>
              </w:rPr>
            </w:pPr>
            <w:r w:rsidRPr="007935FB">
              <w:rPr>
                <w:b/>
              </w:rPr>
              <w:t>Adherence assessed</w:t>
            </w:r>
          </w:p>
        </w:tc>
        <w:tc>
          <w:tcPr>
            <w:tcW w:w="1607" w:type="dxa"/>
            <w:noWrap/>
            <w:hideMark/>
          </w:tcPr>
          <w:p w14:paraId="0B4DFFCC" w14:textId="77777777" w:rsidR="00EA287C" w:rsidRPr="007935FB" w:rsidRDefault="00EA287C" w:rsidP="00EA287C">
            <w:pPr>
              <w:jc w:val="center"/>
              <w:rPr>
                <w:b/>
              </w:rPr>
            </w:pPr>
            <w:r w:rsidRPr="007935FB">
              <w:rPr>
                <w:b/>
              </w:rPr>
              <w:t>Adequate Randomization</w:t>
            </w:r>
          </w:p>
        </w:tc>
        <w:tc>
          <w:tcPr>
            <w:tcW w:w="1167" w:type="dxa"/>
            <w:noWrap/>
            <w:hideMark/>
          </w:tcPr>
          <w:p w14:paraId="4A5AEECE" w14:textId="77777777" w:rsidR="00EA287C" w:rsidRPr="007935FB" w:rsidRDefault="00EA287C" w:rsidP="00EA287C">
            <w:pPr>
              <w:jc w:val="center"/>
              <w:rPr>
                <w:b/>
              </w:rPr>
            </w:pPr>
            <w:r w:rsidRPr="007935FB">
              <w:rPr>
                <w:b/>
              </w:rPr>
              <w:t>Concealed Allocation</w:t>
            </w:r>
          </w:p>
        </w:tc>
        <w:tc>
          <w:tcPr>
            <w:tcW w:w="1165" w:type="dxa"/>
            <w:noWrap/>
            <w:hideMark/>
          </w:tcPr>
          <w:p w14:paraId="1D88406D" w14:textId="77777777" w:rsidR="00EA287C" w:rsidRPr="007935FB" w:rsidRDefault="00EA287C" w:rsidP="00EA287C">
            <w:pPr>
              <w:jc w:val="center"/>
              <w:rPr>
                <w:b/>
              </w:rPr>
            </w:pPr>
            <w:r w:rsidRPr="007935FB">
              <w:rPr>
                <w:b/>
              </w:rPr>
              <w:t>Adequate Blinding</w:t>
            </w:r>
          </w:p>
        </w:tc>
        <w:tc>
          <w:tcPr>
            <w:tcW w:w="1346" w:type="dxa"/>
            <w:noWrap/>
            <w:hideMark/>
          </w:tcPr>
          <w:p w14:paraId="0F1C59DC" w14:textId="77777777" w:rsidR="00EA287C" w:rsidRPr="007935FB" w:rsidRDefault="00EA287C" w:rsidP="00EA287C">
            <w:pPr>
              <w:jc w:val="center"/>
              <w:rPr>
                <w:b/>
              </w:rPr>
            </w:pPr>
            <w:r w:rsidRPr="007935FB">
              <w:rPr>
                <w:b/>
              </w:rPr>
              <w:t>Incomplete Outcomes Addressed</w:t>
            </w:r>
          </w:p>
        </w:tc>
        <w:tc>
          <w:tcPr>
            <w:tcW w:w="1164" w:type="dxa"/>
            <w:noWrap/>
            <w:hideMark/>
          </w:tcPr>
          <w:p w14:paraId="4DB0129B" w14:textId="77777777" w:rsidR="00EA287C" w:rsidRPr="007935FB" w:rsidRDefault="00EA287C" w:rsidP="00EA287C">
            <w:pPr>
              <w:jc w:val="center"/>
              <w:rPr>
                <w:b/>
              </w:rPr>
            </w:pPr>
            <w:r w:rsidRPr="007935FB">
              <w:rPr>
                <w:b/>
              </w:rPr>
              <w:t>Free of Selective Reporting</w:t>
            </w:r>
          </w:p>
        </w:tc>
        <w:tc>
          <w:tcPr>
            <w:tcW w:w="1791" w:type="dxa"/>
            <w:noWrap/>
            <w:hideMark/>
          </w:tcPr>
          <w:p w14:paraId="76C69B4C" w14:textId="77777777" w:rsidR="00EA287C" w:rsidRPr="007935FB" w:rsidRDefault="00EA287C" w:rsidP="00EA287C">
            <w:pPr>
              <w:jc w:val="center"/>
              <w:rPr>
                <w:b/>
              </w:rPr>
            </w:pPr>
            <w:r w:rsidRPr="007935FB">
              <w:rPr>
                <w:b/>
              </w:rPr>
              <w:t>Free of “Other” Bias</w:t>
            </w:r>
          </w:p>
        </w:tc>
        <w:tc>
          <w:tcPr>
            <w:tcW w:w="1584" w:type="dxa"/>
            <w:noWrap/>
            <w:hideMark/>
          </w:tcPr>
          <w:p w14:paraId="3C40AE64" w14:textId="77777777" w:rsidR="00EA287C" w:rsidRPr="007935FB" w:rsidRDefault="00EA287C" w:rsidP="00EA287C">
            <w:pPr>
              <w:jc w:val="center"/>
              <w:rPr>
                <w:b/>
              </w:rPr>
            </w:pPr>
            <w:r w:rsidRPr="007935FB">
              <w:rPr>
                <w:b/>
              </w:rPr>
              <w:t>Industry Sponsorship</w:t>
            </w:r>
          </w:p>
        </w:tc>
        <w:tc>
          <w:tcPr>
            <w:tcW w:w="833" w:type="dxa"/>
            <w:noWrap/>
            <w:hideMark/>
          </w:tcPr>
          <w:p w14:paraId="186F0EDE" w14:textId="77777777" w:rsidR="00EA287C" w:rsidRPr="007935FB" w:rsidRDefault="00EA287C" w:rsidP="00EA287C">
            <w:pPr>
              <w:jc w:val="center"/>
              <w:rPr>
                <w:b/>
              </w:rPr>
            </w:pPr>
            <w:r w:rsidRPr="007935FB">
              <w:rPr>
                <w:b/>
              </w:rPr>
              <w:t>JADAD Score</w:t>
            </w:r>
          </w:p>
        </w:tc>
      </w:tr>
      <w:tr w:rsidR="00EA287C" w:rsidRPr="007935FB" w14:paraId="63A11386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6DFCBDB2" w14:textId="77777777" w:rsidR="00EA287C" w:rsidRPr="007935FB" w:rsidRDefault="00EA287C">
            <w:proofErr w:type="spellStart"/>
            <w:r w:rsidRPr="007935FB">
              <w:t>Agius</w:t>
            </w:r>
            <w:proofErr w:type="spellEnd"/>
            <w:r w:rsidRPr="007935FB">
              <w:t xml:space="preserve"> 2013</w:t>
            </w:r>
          </w:p>
        </w:tc>
        <w:tc>
          <w:tcPr>
            <w:tcW w:w="1083" w:type="dxa"/>
            <w:noWrap/>
            <w:hideMark/>
          </w:tcPr>
          <w:p w14:paraId="140657D1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5263B408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55FE7F35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  <w:hideMark/>
          </w:tcPr>
          <w:p w14:paraId="1F62E81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306EEAB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2A301E77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130D91DA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0AA10AC7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5F2718B5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79EBBC3B" w14:textId="77777777" w:rsidR="00EA287C" w:rsidRPr="007935FB" w:rsidRDefault="00EA287C" w:rsidP="008C1850">
            <w:pPr>
              <w:jc w:val="center"/>
            </w:pPr>
            <w:r w:rsidRPr="007935FB">
              <w:t>5</w:t>
            </w:r>
          </w:p>
        </w:tc>
      </w:tr>
      <w:tr w:rsidR="00EA287C" w:rsidRPr="007935FB" w14:paraId="78156DAE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3576F1B1" w14:textId="77777777" w:rsidR="00EA287C" w:rsidRPr="007935FB" w:rsidRDefault="00EA287C">
            <w:r w:rsidRPr="007935FB">
              <w:t>Ahuja 1985</w:t>
            </w:r>
          </w:p>
        </w:tc>
        <w:tc>
          <w:tcPr>
            <w:tcW w:w="1083" w:type="dxa"/>
            <w:noWrap/>
            <w:hideMark/>
          </w:tcPr>
          <w:p w14:paraId="2F22F05D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6A6BEA30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49041B7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3D9D760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5CC591F4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227D2C50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3719B767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709DC90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7036E15E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  <w:hideMark/>
          </w:tcPr>
          <w:p w14:paraId="0470D7DA" w14:textId="77777777" w:rsidR="00EA287C" w:rsidRPr="007935FB" w:rsidRDefault="00EA287C" w:rsidP="008C1850">
            <w:pPr>
              <w:jc w:val="center"/>
            </w:pPr>
            <w:r w:rsidRPr="007935FB">
              <w:t>4</w:t>
            </w:r>
          </w:p>
        </w:tc>
      </w:tr>
      <w:tr w:rsidR="005A7533" w:rsidRPr="007935FB" w14:paraId="068B319F" w14:textId="77777777" w:rsidTr="005A7533">
        <w:trPr>
          <w:trHeight w:val="288"/>
        </w:trPr>
        <w:tc>
          <w:tcPr>
            <w:tcW w:w="1407" w:type="dxa"/>
            <w:noWrap/>
          </w:tcPr>
          <w:p w14:paraId="691DA1D9" w14:textId="77777777" w:rsidR="005A7533" w:rsidRPr="007935FB" w:rsidRDefault="005A7533" w:rsidP="005A7533">
            <w:r w:rsidRPr="007935FB">
              <w:t>Albers 1989</w:t>
            </w:r>
          </w:p>
        </w:tc>
        <w:tc>
          <w:tcPr>
            <w:tcW w:w="1083" w:type="dxa"/>
            <w:noWrap/>
          </w:tcPr>
          <w:p w14:paraId="30D6E291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</w:tcPr>
          <w:p w14:paraId="3EBE9B42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315710DD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</w:tcPr>
          <w:p w14:paraId="742EB89C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5" w:type="dxa"/>
            <w:noWrap/>
          </w:tcPr>
          <w:p w14:paraId="3F6D4011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346" w:type="dxa"/>
            <w:noWrap/>
          </w:tcPr>
          <w:p w14:paraId="5D3FAEB4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6F1E2A1F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7342D554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65FEF146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</w:tcPr>
          <w:p w14:paraId="007AEAB7" w14:textId="77777777" w:rsidR="005A7533" w:rsidRPr="007935FB" w:rsidRDefault="005A7533" w:rsidP="008C1850">
            <w:pPr>
              <w:jc w:val="center"/>
            </w:pPr>
            <w:r w:rsidRPr="007935FB">
              <w:t>4</w:t>
            </w:r>
          </w:p>
        </w:tc>
      </w:tr>
      <w:tr w:rsidR="00EA287C" w:rsidRPr="007935FB" w14:paraId="4E5BAB3C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24FB4AA6" w14:textId="77777777" w:rsidR="00EA287C" w:rsidRPr="007935FB" w:rsidRDefault="00EA287C">
            <w:r w:rsidRPr="007935FB">
              <w:t>al-</w:t>
            </w:r>
            <w:proofErr w:type="spellStart"/>
            <w:r w:rsidRPr="007935FB">
              <w:t>Qassab</w:t>
            </w:r>
            <w:proofErr w:type="spellEnd"/>
            <w:r w:rsidRPr="007935FB">
              <w:t xml:space="preserve"> 1993</w:t>
            </w:r>
          </w:p>
        </w:tc>
        <w:tc>
          <w:tcPr>
            <w:tcW w:w="1083" w:type="dxa"/>
            <w:noWrap/>
            <w:hideMark/>
          </w:tcPr>
          <w:p w14:paraId="576B95E2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5561D5E8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2557FC8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3B7E7E7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7EC64509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1753781D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78339E2A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6F47A2D9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2A3F46C2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  <w:hideMark/>
          </w:tcPr>
          <w:p w14:paraId="588A57EB" w14:textId="77777777" w:rsidR="00EA287C" w:rsidRPr="007935FB" w:rsidRDefault="00EA287C" w:rsidP="008C1850">
            <w:pPr>
              <w:jc w:val="center"/>
            </w:pPr>
            <w:r w:rsidRPr="007935FB">
              <w:t>6</w:t>
            </w:r>
          </w:p>
        </w:tc>
      </w:tr>
      <w:tr w:rsidR="005A7533" w:rsidRPr="007935FB" w14:paraId="083706E0" w14:textId="77777777" w:rsidTr="005A7533">
        <w:trPr>
          <w:trHeight w:val="288"/>
        </w:trPr>
        <w:tc>
          <w:tcPr>
            <w:tcW w:w="1407" w:type="dxa"/>
            <w:noWrap/>
          </w:tcPr>
          <w:p w14:paraId="2DC506F9" w14:textId="77777777" w:rsidR="005A7533" w:rsidRPr="007935FB" w:rsidRDefault="005A7533" w:rsidP="005A7533">
            <w:r w:rsidRPr="007935FB">
              <w:t>Anderson 1981</w:t>
            </w:r>
          </w:p>
        </w:tc>
        <w:tc>
          <w:tcPr>
            <w:tcW w:w="1083" w:type="dxa"/>
            <w:noWrap/>
          </w:tcPr>
          <w:p w14:paraId="7AA940B1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4A23B605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570AB110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50378515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7CF96166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061A800B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41AECE62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6A305BC4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5C3D6A0F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3B1AA4F4" w14:textId="77777777" w:rsidR="005A7533" w:rsidRPr="007935FB" w:rsidRDefault="005A7533" w:rsidP="008C1850">
            <w:pPr>
              <w:jc w:val="center"/>
            </w:pPr>
            <w:r w:rsidRPr="007935FB">
              <w:t>4</w:t>
            </w:r>
          </w:p>
        </w:tc>
      </w:tr>
      <w:tr w:rsidR="00EA287C" w:rsidRPr="007935FB" w14:paraId="05C47032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420F77DF" w14:textId="77777777" w:rsidR="00EA287C" w:rsidRPr="007935FB" w:rsidRDefault="00EA287C">
            <w:r w:rsidRPr="007935FB">
              <w:t>Andersson 1983</w:t>
            </w:r>
          </w:p>
        </w:tc>
        <w:tc>
          <w:tcPr>
            <w:tcW w:w="1083" w:type="dxa"/>
            <w:noWrap/>
            <w:hideMark/>
          </w:tcPr>
          <w:p w14:paraId="66767E33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6AD462B6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70DBC771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  <w:hideMark/>
          </w:tcPr>
          <w:p w14:paraId="3A7F2679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  <w:hideMark/>
          </w:tcPr>
          <w:p w14:paraId="3AF3C381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346" w:type="dxa"/>
            <w:noWrap/>
            <w:hideMark/>
          </w:tcPr>
          <w:p w14:paraId="349FF3A5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7752DB3A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40B13B8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6A46773F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2C59A2B9" w14:textId="77777777" w:rsidR="00EA287C" w:rsidRPr="007935FB" w:rsidRDefault="00EA287C" w:rsidP="008C1850">
            <w:pPr>
              <w:jc w:val="center"/>
            </w:pPr>
            <w:r w:rsidRPr="007935FB">
              <w:t>6</w:t>
            </w:r>
          </w:p>
        </w:tc>
      </w:tr>
      <w:tr w:rsidR="005A7533" w:rsidRPr="007935FB" w14:paraId="4958879D" w14:textId="77777777" w:rsidTr="005A7533">
        <w:trPr>
          <w:trHeight w:val="288"/>
        </w:trPr>
        <w:tc>
          <w:tcPr>
            <w:tcW w:w="1407" w:type="dxa"/>
            <w:noWrap/>
          </w:tcPr>
          <w:p w14:paraId="5C10F199" w14:textId="77777777" w:rsidR="005A7533" w:rsidRPr="007935FB" w:rsidRDefault="005A7533" w:rsidP="005A7533">
            <w:proofErr w:type="spellStart"/>
            <w:r w:rsidRPr="007935FB">
              <w:t>Ashtari</w:t>
            </w:r>
            <w:proofErr w:type="spellEnd"/>
            <w:r w:rsidRPr="007935FB">
              <w:t xml:space="preserve"> 2008</w:t>
            </w:r>
          </w:p>
        </w:tc>
        <w:tc>
          <w:tcPr>
            <w:tcW w:w="1083" w:type="dxa"/>
            <w:noWrap/>
          </w:tcPr>
          <w:p w14:paraId="111166B5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</w:tcPr>
          <w:p w14:paraId="639DE559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</w:tcPr>
          <w:p w14:paraId="3B747EFE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7F38B32E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3D3EF4E8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3346323D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27020C5A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14A0A965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728F5337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7F7868C7" w14:textId="77777777" w:rsidR="005A7533" w:rsidRPr="007935FB" w:rsidRDefault="005A7533" w:rsidP="008C1850">
            <w:pPr>
              <w:jc w:val="center"/>
            </w:pPr>
            <w:r w:rsidRPr="007935FB">
              <w:t>8</w:t>
            </w:r>
          </w:p>
        </w:tc>
      </w:tr>
      <w:tr w:rsidR="005A7533" w:rsidRPr="007935FB" w14:paraId="35AE6CA2" w14:textId="77777777" w:rsidTr="005A7533">
        <w:trPr>
          <w:trHeight w:val="288"/>
        </w:trPr>
        <w:tc>
          <w:tcPr>
            <w:tcW w:w="1407" w:type="dxa"/>
            <w:noWrap/>
          </w:tcPr>
          <w:p w14:paraId="64576C79" w14:textId="77777777" w:rsidR="005A7533" w:rsidRPr="007935FB" w:rsidRDefault="005A7533" w:rsidP="005A7533">
            <w:proofErr w:type="spellStart"/>
            <w:r w:rsidRPr="007935FB">
              <w:t>Baldrati</w:t>
            </w:r>
            <w:proofErr w:type="spellEnd"/>
            <w:r w:rsidRPr="007935FB">
              <w:t xml:space="preserve"> 1983</w:t>
            </w:r>
          </w:p>
        </w:tc>
        <w:tc>
          <w:tcPr>
            <w:tcW w:w="1083" w:type="dxa"/>
            <w:noWrap/>
          </w:tcPr>
          <w:p w14:paraId="08E94104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776FEEDF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1C2BD89A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59213B86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5" w:type="dxa"/>
            <w:noWrap/>
          </w:tcPr>
          <w:p w14:paraId="6AF56AA1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6408925B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</w:tcPr>
          <w:p w14:paraId="37E38E3E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2FD4AA8E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0C9FCEC0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69CB41F6" w14:textId="77777777" w:rsidR="005A7533" w:rsidRPr="007935FB" w:rsidRDefault="005A7533" w:rsidP="008C1850">
            <w:pPr>
              <w:jc w:val="center"/>
            </w:pPr>
            <w:r w:rsidRPr="007935FB">
              <w:t>3</w:t>
            </w:r>
          </w:p>
        </w:tc>
      </w:tr>
      <w:tr w:rsidR="005A7533" w:rsidRPr="007935FB" w14:paraId="1FB88F87" w14:textId="77777777" w:rsidTr="005A7533">
        <w:trPr>
          <w:trHeight w:val="288"/>
        </w:trPr>
        <w:tc>
          <w:tcPr>
            <w:tcW w:w="1407" w:type="dxa"/>
            <w:noWrap/>
          </w:tcPr>
          <w:p w14:paraId="7F8A5CC3" w14:textId="77777777" w:rsidR="005A7533" w:rsidRPr="007935FB" w:rsidRDefault="005A7533" w:rsidP="005A7533">
            <w:r w:rsidRPr="007935FB">
              <w:t>Behan 1980</w:t>
            </w:r>
          </w:p>
        </w:tc>
        <w:tc>
          <w:tcPr>
            <w:tcW w:w="1083" w:type="dxa"/>
            <w:noWrap/>
          </w:tcPr>
          <w:p w14:paraId="7A15A3D7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2B3B6AD0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217D8335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671F5354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37CCBDDE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449CCD42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</w:tcPr>
          <w:p w14:paraId="4E7B2E20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66A55099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6F11E8A7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1D173E2A" w14:textId="77777777" w:rsidR="005A7533" w:rsidRPr="007935FB" w:rsidRDefault="005A7533" w:rsidP="008C1850">
            <w:pPr>
              <w:jc w:val="center"/>
            </w:pPr>
            <w:r w:rsidRPr="007935FB">
              <w:t>2</w:t>
            </w:r>
          </w:p>
        </w:tc>
      </w:tr>
      <w:tr w:rsidR="005A7533" w:rsidRPr="007935FB" w14:paraId="685E9B60" w14:textId="77777777" w:rsidTr="005A7533">
        <w:trPr>
          <w:trHeight w:val="288"/>
        </w:trPr>
        <w:tc>
          <w:tcPr>
            <w:tcW w:w="1407" w:type="dxa"/>
            <w:noWrap/>
          </w:tcPr>
          <w:p w14:paraId="0666DF5A" w14:textId="77777777" w:rsidR="005A7533" w:rsidRPr="007935FB" w:rsidRDefault="005A7533" w:rsidP="005A7533">
            <w:proofErr w:type="spellStart"/>
            <w:r w:rsidRPr="007935FB">
              <w:t>Bonuso</w:t>
            </w:r>
            <w:proofErr w:type="spellEnd"/>
            <w:r w:rsidRPr="007935FB">
              <w:t xml:space="preserve"> 1998</w:t>
            </w:r>
          </w:p>
        </w:tc>
        <w:tc>
          <w:tcPr>
            <w:tcW w:w="1083" w:type="dxa"/>
            <w:noWrap/>
          </w:tcPr>
          <w:p w14:paraId="339320BD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2E5BD079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13597552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69F68994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3208D4D9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17DA59C2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</w:tcPr>
          <w:p w14:paraId="2EB2218C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02BDC8F0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45D240D5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2E0DF437" w14:textId="77777777" w:rsidR="005A7533" w:rsidRPr="007935FB" w:rsidRDefault="005A7533" w:rsidP="008C1850">
            <w:pPr>
              <w:jc w:val="center"/>
            </w:pPr>
            <w:r w:rsidRPr="007935FB">
              <w:t>1</w:t>
            </w:r>
          </w:p>
        </w:tc>
      </w:tr>
      <w:tr w:rsidR="005A7533" w:rsidRPr="007935FB" w14:paraId="1FBDA6FB" w14:textId="77777777" w:rsidTr="005A7533">
        <w:trPr>
          <w:trHeight w:val="288"/>
        </w:trPr>
        <w:tc>
          <w:tcPr>
            <w:tcW w:w="1407" w:type="dxa"/>
            <w:noWrap/>
          </w:tcPr>
          <w:p w14:paraId="107B90F6" w14:textId="77777777" w:rsidR="005A7533" w:rsidRPr="007935FB" w:rsidRDefault="005A7533" w:rsidP="005A7533">
            <w:proofErr w:type="spellStart"/>
            <w:r w:rsidRPr="007935FB">
              <w:t>Bordini</w:t>
            </w:r>
            <w:proofErr w:type="spellEnd"/>
            <w:r w:rsidRPr="007935FB">
              <w:t xml:space="preserve"> 1997</w:t>
            </w:r>
          </w:p>
        </w:tc>
        <w:tc>
          <w:tcPr>
            <w:tcW w:w="1083" w:type="dxa"/>
            <w:noWrap/>
          </w:tcPr>
          <w:p w14:paraId="6F74F419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74C54EE7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5070DC71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14C5C3E1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01F846A4" w14:textId="77777777" w:rsidR="005A7533" w:rsidRPr="007935FB" w:rsidRDefault="005A7533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2CBAA206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</w:tcPr>
          <w:p w14:paraId="0EE68C9D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3DAD11A4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338A99AB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67360DD6" w14:textId="77777777" w:rsidR="005A7533" w:rsidRPr="007935FB" w:rsidRDefault="008C1850" w:rsidP="008C1850">
            <w:pPr>
              <w:jc w:val="center"/>
            </w:pPr>
            <w:r w:rsidRPr="007935FB">
              <w:t>6</w:t>
            </w:r>
          </w:p>
        </w:tc>
      </w:tr>
      <w:tr w:rsidR="00EA287C" w:rsidRPr="007935FB" w14:paraId="2B6AD562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49BBB5A9" w14:textId="77777777" w:rsidR="00EA287C" w:rsidRPr="007935FB" w:rsidRDefault="00EA287C">
            <w:proofErr w:type="spellStart"/>
            <w:r w:rsidRPr="007935FB">
              <w:t>Borgesen</w:t>
            </w:r>
            <w:proofErr w:type="spellEnd"/>
            <w:r w:rsidRPr="007935FB">
              <w:t xml:space="preserve"> 1974</w:t>
            </w:r>
          </w:p>
        </w:tc>
        <w:tc>
          <w:tcPr>
            <w:tcW w:w="1083" w:type="dxa"/>
            <w:noWrap/>
            <w:hideMark/>
          </w:tcPr>
          <w:p w14:paraId="4135035D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29CEE100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009A8B2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43D91BF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7B122FB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03BE51A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  <w:hideMark/>
          </w:tcPr>
          <w:p w14:paraId="374E83F3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5A28E1C9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6D6AB40F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318A8DB3" w14:textId="77777777" w:rsidR="00EA287C" w:rsidRPr="007935FB" w:rsidRDefault="00EA287C" w:rsidP="008C1850">
            <w:pPr>
              <w:jc w:val="center"/>
            </w:pPr>
            <w:r w:rsidRPr="007935FB">
              <w:t>1</w:t>
            </w:r>
          </w:p>
        </w:tc>
      </w:tr>
      <w:tr w:rsidR="00EA287C" w:rsidRPr="007935FB" w14:paraId="61F4C65A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3C88E3C6" w14:textId="77777777" w:rsidR="00EA287C" w:rsidRPr="007935FB" w:rsidRDefault="00EA287C">
            <w:r w:rsidRPr="007935FB">
              <w:t>Briggs 1979</w:t>
            </w:r>
          </w:p>
        </w:tc>
        <w:tc>
          <w:tcPr>
            <w:tcW w:w="1083" w:type="dxa"/>
            <w:noWrap/>
            <w:hideMark/>
          </w:tcPr>
          <w:p w14:paraId="6A96EE3B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3B3E3C54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5D9D35C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73244C1C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5288B8F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622BEF9B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4A940964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2C39136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24A91FBF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07339C03" w14:textId="77777777" w:rsidR="00EA287C" w:rsidRPr="007935FB" w:rsidRDefault="00EA287C" w:rsidP="008C1850">
            <w:pPr>
              <w:jc w:val="center"/>
            </w:pPr>
            <w:r w:rsidRPr="007935FB">
              <w:t>1</w:t>
            </w:r>
          </w:p>
        </w:tc>
      </w:tr>
      <w:tr w:rsidR="005A7533" w:rsidRPr="007935FB" w14:paraId="48868F57" w14:textId="77777777" w:rsidTr="005A7533">
        <w:trPr>
          <w:trHeight w:val="288"/>
        </w:trPr>
        <w:tc>
          <w:tcPr>
            <w:tcW w:w="1407" w:type="dxa"/>
            <w:noWrap/>
          </w:tcPr>
          <w:p w14:paraId="066A4B6E" w14:textId="77777777" w:rsidR="005A7533" w:rsidRPr="007935FB" w:rsidRDefault="005A7533" w:rsidP="005A7533">
            <w:r w:rsidRPr="007935FB">
              <w:t>Carroll 1990</w:t>
            </w:r>
          </w:p>
        </w:tc>
        <w:tc>
          <w:tcPr>
            <w:tcW w:w="1083" w:type="dxa"/>
            <w:noWrap/>
          </w:tcPr>
          <w:p w14:paraId="36DC818B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44628F62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14236CEF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2E16C77F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3AF00F3B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268517D6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5AF03891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4CB70BFC" w14:textId="77777777" w:rsidR="005A7533" w:rsidRPr="007935FB" w:rsidRDefault="005A7533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25539F4F" w14:textId="77777777" w:rsidR="005A7533" w:rsidRPr="007935FB" w:rsidRDefault="005A7533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14136E99" w14:textId="77777777" w:rsidR="005A7533" w:rsidRPr="007935FB" w:rsidRDefault="008C1850" w:rsidP="008C1850">
            <w:pPr>
              <w:jc w:val="center"/>
            </w:pPr>
            <w:r w:rsidRPr="007935FB">
              <w:t>4</w:t>
            </w:r>
          </w:p>
        </w:tc>
      </w:tr>
      <w:tr w:rsidR="00025EDC" w:rsidRPr="007935FB" w14:paraId="2AFB304A" w14:textId="77777777" w:rsidTr="005A7533">
        <w:trPr>
          <w:trHeight w:val="288"/>
        </w:trPr>
        <w:tc>
          <w:tcPr>
            <w:tcW w:w="1407" w:type="dxa"/>
            <w:noWrap/>
          </w:tcPr>
          <w:p w14:paraId="0211803A" w14:textId="5566D8BC" w:rsidR="00025EDC" w:rsidRPr="007935FB" w:rsidRDefault="00025EDC" w:rsidP="00025EDC">
            <w:r>
              <w:t>Chen 2009</w:t>
            </w:r>
          </w:p>
        </w:tc>
        <w:tc>
          <w:tcPr>
            <w:tcW w:w="1083" w:type="dxa"/>
            <w:noWrap/>
          </w:tcPr>
          <w:p w14:paraId="7470E66B" w14:textId="2761BFBE" w:rsidR="00025EDC" w:rsidRPr="007935FB" w:rsidRDefault="00025EDC" w:rsidP="00025EDC">
            <w:pPr>
              <w:jc w:val="center"/>
            </w:pPr>
            <w:r w:rsidRPr="005C03EC">
              <w:t>Yes</w:t>
            </w:r>
          </w:p>
        </w:tc>
        <w:tc>
          <w:tcPr>
            <w:tcW w:w="1243" w:type="dxa"/>
            <w:noWrap/>
          </w:tcPr>
          <w:p w14:paraId="2A447D4D" w14:textId="6C05A1B4" w:rsidR="00025EDC" w:rsidRPr="007935FB" w:rsidRDefault="00025EDC" w:rsidP="00025EDC">
            <w:pPr>
              <w:jc w:val="center"/>
            </w:pPr>
            <w:r w:rsidRPr="005C03EC">
              <w:t>Unclear</w:t>
            </w:r>
          </w:p>
        </w:tc>
        <w:tc>
          <w:tcPr>
            <w:tcW w:w="1607" w:type="dxa"/>
            <w:noWrap/>
          </w:tcPr>
          <w:p w14:paraId="2087C911" w14:textId="2F1973BF" w:rsidR="00025EDC" w:rsidRPr="007935FB" w:rsidRDefault="00025EDC" w:rsidP="00025EDC">
            <w:pPr>
              <w:jc w:val="center"/>
            </w:pPr>
            <w:r w:rsidRPr="005C03EC">
              <w:t>Unclear</w:t>
            </w:r>
          </w:p>
        </w:tc>
        <w:tc>
          <w:tcPr>
            <w:tcW w:w="1167" w:type="dxa"/>
            <w:noWrap/>
          </w:tcPr>
          <w:p w14:paraId="14395FB4" w14:textId="7E7A3BE0" w:rsidR="00025EDC" w:rsidRPr="007935FB" w:rsidRDefault="00025EDC" w:rsidP="00025EDC">
            <w:pPr>
              <w:jc w:val="center"/>
            </w:pPr>
            <w:r w:rsidRPr="005C03EC">
              <w:t>No</w:t>
            </w:r>
          </w:p>
        </w:tc>
        <w:tc>
          <w:tcPr>
            <w:tcW w:w="1165" w:type="dxa"/>
            <w:noWrap/>
          </w:tcPr>
          <w:p w14:paraId="78193DA6" w14:textId="32580A3F" w:rsidR="00025EDC" w:rsidRPr="007935FB" w:rsidRDefault="00025EDC" w:rsidP="00025EDC">
            <w:pPr>
              <w:jc w:val="center"/>
            </w:pPr>
            <w:r w:rsidRPr="005C03EC">
              <w:t>No</w:t>
            </w:r>
          </w:p>
        </w:tc>
        <w:tc>
          <w:tcPr>
            <w:tcW w:w="1346" w:type="dxa"/>
            <w:noWrap/>
          </w:tcPr>
          <w:p w14:paraId="7B5F1185" w14:textId="768DCEC0" w:rsidR="00025EDC" w:rsidRPr="007935FB" w:rsidRDefault="00025EDC" w:rsidP="00025EDC">
            <w:pPr>
              <w:jc w:val="center"/>
            </w:pPr>
            <w:r w:rsidRPr="005C03EC">
              <w:t>Yes</w:t>
            </w:r>
          </w:p>
        </w:tc>
        <w:tc>
          <w:tcPr>
            <w:tcW w:w="1164" w:type="dxa"/>
            <w:noWrap/>
          </w:tcPr>
          <w:p w14:paraId="09302437" w14:textId="3941A0F9" w:rsidR="00025EDC" w:rsidRPr="007935FB" w:rsidRDefault="00025EDC" w:rsidP="00025EDC">
            <w:pPr>
              <w:jc w:val="center"/>
            </w:pPr>
            <w:r w:rsidRPr="005C03EC">
              <w:t>Yes</w:t>
            </w:r>
          </w:p>
        </w:tc>
        <w:tc>
          <w:tcPr>
            <w:tcW w:w="1791" w:type="dxa"/>
            <w:noWrap/>
          </w:tcPr>
          <w:p w14:paraId="16EA0010" w14:textId="25C948CD" w:rsidR="00025EDC" w:rsidRPr="007935FB" w:rsidRDefault="00025EDC" w:rsidP="00025EDC">
            <w:pPr>
              <w:jc w:val="center"/>
            </w:pPr>
            <w:r w:rsidRPr="005C03EC">
              <w:t>Unclear</w:t>
            </w:r>
          </w:p>
        </w:tc>
        <w:tc>
          <w:tcPr>
            <w:tcW w:w="1584" w:type="dxa"/>
            <w:noWrap/>
          </w:tcPr>
          <w:p w14:paraId="2A11347D" w14:textId="35FA99DE" w:rsidR="00025EDC" w:rsidRPr="007935FB" w:rsidRDefault="00025EDC" w:rsidP="00025EDC">
            <w:pPr>
              <w:jc w:val="center"/>
            </w:pPr>
            <w:r w:rsidRPr="005C03EC">
              <w:t>No</w:t>
            </w:r>
          </w:p>
        </w:tc>
        <w:tc>
          <w:tcPr>
            <w:tcW w:w="833" w:type="dxa"/>
            <w:noWrap/>
          </w:tcPr>
          <w:p w14:paraId="71176E9B" w14:textId="69EDB8BB" w:rsidR="00025EDC" w:rsidRPr="007935FB" w:rsidRDefault="00025EDC" w:rsidP="00025EDC">
            <w:pPr>
              <w:jc w:val="center"/>
            </w:pPr>
            <w:r>
              <w:t>3</w:t>
            </w:r>
          </w:p>
        </w:tc>
      </w:tr>
      <w:tr w:rsidR="00EA287C" w:rsidRPr="007935FB" w14:paraId="3B607578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6D35D970" w14:textId="77777777" w:rsidR="00EA287C" w:rsidRPr="007935FB" w:rsidRDefault="00EA287C">
            <w:proofErr w:type="spellStart"/>
            <w:r w:rsidRPr="007935FB">
              <w:t>Dahlof</w:t>
            </w:r>
            <w:proofErr w:type="spellEnd"/>
            <w:r w:rsidRPr="007935FB">
              <w:t xml:space="preserve"> 1987</w:t>
            </w:r>
          </w:p>
        </w:tc>
        <w:tc>
          <w:tcPr>
            <w:tcW w:w="1083" w:type="dxa"/>
            <w:noWrap/>
            <w:hideMark/>
          </w:tcPr>
          <w:p w14:paraId="45E39FEA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  <w:hideMark/>
          </w:tcPr>
          <w:p w14:paraId="487AA228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23ABC3AE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0F7EBA5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0BBE4936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1E0B4E4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32C77D7F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2A263A5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17990735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64B6296F" w14:textId="77777777" w:rsidR="00EA287C" w:rsidRPr="007935FB" w:rsidRDefault="00EA287C" w:rsidP="008C1850">
            <w:pPr>
              <w:jc w:val="center"/>
            </w:pPr>
            <w:r w:rsidRPr="007935FB">
              <w:t>5</w:t>
            </w:r>
          </w:p>
        </w:tc>
      </w:tr>
      <w:tr w:rsidR="00EA287C" w:rsidRPr="007935FB" w14:paraId="5F6D064C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7E8756E1" w14:textId="77777777" w:rsidR="00EA287C" w:rsidRPr="007935FB" w:rsidRDefault="00EA287C">
            <w:r w:rsidRPr="007935FB">
              <w:t>Diener 1996</w:t>
            </w:r>
          </w:p>
        </w:tc>
        <w:tc>
          <w:tcPr>
            <w:tcW w:w="1083" w:type="dxa"/>
            <w:noWrap/>
            <w:hideMark/>
          </w:tcPr>
          <w:p w14:paraId="291CF139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  <w:hideMark/>
          </w:tcPr>
          <w:p w14:paraId="565ED85E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0F9F84F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75BD948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04F80F35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3B6C2A0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  <w:hideMark/>
          </w:tcPr>
          <w:p w14:paraId="3F94930D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41DA2B05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69B13BB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4F4D3166" w14:textId="77777777" w:rsidR="00EA287C" w:rsidRPr="007935FB" w:rsidRDefault="00EA287C" w:rsidP="008C1850">
            <w:pPr>
              <w:jc w:val="center"/>
            </w:pPr>
            <w:r w:rsidRPr="007935FB">
              <w:t>4</w:t>
            </w:r>
          </w:p>
        </w:tc>
      </w:tr>
      <w:tr w:rsidR="008C1850" w:rsidRPr="007935FB" w14:paraId="2421A1CE" w14:textId="77777777" w:rsidTr="005A7533">
        <w:trPr>
          <w:trHeight w:val="288"/>
        </w:trPr>
        <w:tc>
          <w:tcPr>
            <w:tcW w:w="1407" w:type="dxa"/>
            <w:noWrap/>
          </w:tcPr>
          <w:p w14:paraId="74976F31" w14:textId="77777777" w:rsidR="008C1850" w:rsidRPr="007935FB" w:rsidRDefault="008C1850" w:rsidP="008C1850">
            <w:r w:rsidRPr="007935FB">
              <w:t>Diener 2001</w:t>
            </w:r>
          </w:p>
        </w:tc>
        <w:tc>
          <w:tcPr>
            <w:tcW w:w="1083" w:type="dxa"/>
            <w:noWrap/>
          </w:tcPr>
          <w:p w14:paraId="7091A5FB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1E997FB4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01C4D710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777B3CE7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5" w:type="dxa"/>
            <w:noWrap/>
          </w:tcPr>
          <w:p w14:paraId="4DDC5DAF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1A02E568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7C2790A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14E580FC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4391F214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</w:tcPr>
          <w:p w14:paraId="5100BB63" w14:textId="77777777" w:rsidR="008C1850" w:rsidRPr="007935FB" w:rsidRDefault="008C1850" w:rsidP="008C1850">
            <w:pPr>
              <w:jc w:val="center"/>
            </w:pPr>
            <w:r w:rsidRPr="007935FB">
              <w:t>4</w:t>
            </w:r>
          </w:p>
        </w:tc>
      </w:tr>
      <w:tr w:rsidR="008C1850" w:rsidRPr="007935FB" w14:paraId="4FC32143" w14:textId="77777777" w:rsidTr="005A7533">
        <w:trPr>
          <w:trHeight w:val="288"/>
        </w:trPr>
        <w:tc>
          <w:tcPr>
            <w:tcW w:w="1407" w:type="dxa"/>
            <w:noWrap/>
          </w:tcPr>
          <w:p w14:paraId="39491156" w14:textId="77777777" w:rsidR="008C1850" w:rsidRPr="007935FB" w:rsidRDefault="008C1850" w:rsidP="008C1850">
            <w:r w:rsidRPr="007935FB">
              <w:t>Diener 2002</w:t>
            </w:r>
          </w:p>
        </w:tc>
        <w:tc>
          <w:tcPr>
            <w:tcW w:w="1083" w:type="dxa"/>
            <w:noWrap/>
          </w:tcPr>
          <w:p w14:paraId="432ADE3E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</w:tcPr>
          <w:p w14:paraId="5E9CCDBC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</w:tcPr>
          <w:p w14:paraId="408D7DA3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</w:tcPr>
          <w:p w14:paraId="0F19B5FA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6866F08A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5026CB3A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7B4F5BE4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2E85224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4480DFB9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</w:tcPr>
          <w:p w14:paraId="1F13A58F" w14:textId="77777777" w:rsidR="008C1850" w:rsidRPr="007935FB" w:rsidRDefault="008C1850" w:rsidP="008C1850">
            <w:pPr>
              <w:jc w:val="center"/>
            </w:pPr>
            <w:r w:rsidRPr="007935FB">
              <w:t>8</w:t>
            </w:r>
          </w:p>
        </w:tc>
      </w:tr>
      <w:tr w:rsidR="00EA287C" w:rsidRPr="007935FB" w14:paraId="2A8AD1DC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0BDFD7AB" w14:textId="77777777" w:rsidR="00EA287C" w:rsidRPr="007935FB" w:rsidRDefault="00EA287C">
            <w:r w:rsidRPr="007935FB">
              <w:t>Diener 2004</w:t>
            </w:r>
          </w:p>
        </w:tc>
        <w:tc>
          <w:tcPr>
            <w:tcW w:w="1083" w:type="dxa"/>
            <w:noWrap/>
            <w:hideMark/>
          </w:tcPr>
          <w:p w14:paraId="256163CF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  <w:hideMark/>
          </w:tcPr>
          <w:p w14:paraId="243EC7E1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1786C7C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28A9CF6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1586037A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5140121F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22040EF3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10BE3208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584" w:type="dxa"/>
            <w:noWrap/>
            <w:hideMark/>
          </w:tcPr>
          <w:p w14:paraId="6B9227C2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  <w:hideMark/>
          </w:tcPr>
          <w:p w14:paraId="610C28EC" w14:textId="77777777" w:rsidR="00EA287C" w:rsidRPr="007935FB" w:rsidRDefault="00EA287C" w:rsidP="008C1850">
            <w:pPr>
              <w:jc w:val="center"/>
            </w:pPr>
            <w:r w:rsidRPr="007935FB">
              <w:t>6</w:t>
            </w:r>
          </w:p>
        </w:tc>
      </w:tr>
      <w:tr w:rsidR="008C1850" w:rsidRPr="007935FB" w14:paraId="6734F18A" w14:textId="77777777" w:rsidTr="005A7533">
        <w:trPr>
          <w:trHeight w:val="288"/>
        </w:trPr>
        <w:tc>
          <w:tcPr>
            <w:tcW w:w="1407" w:type="dxa"/>
            <w:noWrap/>
          </w:tcPr>
          <w:p w14:paraId="2AA19C85" w14:textId="77777777" w:rsidR="008C1850" w:rsidRPr="007935FB" w:rsidRDefault="008C1850" w:rsidP="008C1850">
            <w:proofErr w:type="spellStart"/>
            <w:r w:rsidRPr="007935FB">
              <w:t>Domingues</w:t>
            </w:r>
            <w:proofErr w:type="spellEnd"/>
            <w:r w:rsidRPr="007935FB">
              <w:t xml:space="preserve"> 2009</w:t>
            </w:r>
          </w:p>
        </w:tc>
        <w:tc>
          <w:tcPr>
            <w:tcW w:w="1083" w:type="dxa"/>
            <w:noWrap/>
          </w:tcPr>
          <w:p w14:paraId="14FE6B9E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7F7342F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03DC20C0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2EE1095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5" w:type="dxa"/>
            <w:noWrap/>
          </w:tcPr>
          <w:p w14:paraId="0A30332A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76277C97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63E39EBF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2E4DE2D3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7D037F8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</w:tcPr>
          <w:p w14:paraId="0A407E2B" w14:textId="77777777" w:rsidR="008C1850" w:rsidRPr="007935FB" w:rsidRDefault="008C1850" w:rsidP="008C1850">
            <w:pPr>
              <w:jc w:val="center"/>
            </w:pPr>
            <w:r w:rsidRPr="007935FB">
              <w:t>6</w:t>
            </w:r>
          </w:p>
        </w:tc>
      </w:tr>
      <w:tr w:rsidR="00EA287C" w:rsidRPr="007935FB" w14:paraId="1D45ED89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752324A1" w14:textId="77777777" w:rsidR="00EA287C" w:rsidRPr="007935FB" w:rsidRDefault="00EA287C">
            <w:r w:rsidRPr="007935FB">
              <w:t>Ekbom 1972</w:t>
            </w:r>
          </w:p>
        </w:tc>
        <w:tc>
          <w:tcPr>
            <w:tcW w:w="1083" w:type="dxa"/>
            <w:noWrap/>
            <w:hideMark/>
          </w:tcPr>
          <w:p w14:paraId="60412B19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3F1F4C9A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2ECA86B7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2A9EDAFF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2B442B2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71391C36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36FC2CAB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034A691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58ADC64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1D9CA3D5" w14:textId="77777777" w:rsidR="00EA287C" w:rsidRPr="007935FB" w:rsidRDefault="00EA287C" w:rsidP="008C1850">
            <w:pPr>
              <w:jc w:val="center"/>
            </w:pPr>
            <w:r w:rsidRPr="007935FB">
              <w:t>2</w:t>
            </w:r>
          </w:p>
        </w:tc>
      </w:tr>
      <w:tr w:rsidR="00EA287C" w:rsidRPr="007935FB" w14:paraId="304E7B1C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1EB65B5E" w14:textId="77777777" w:rsidR="00EA287C" w:rsidRPr="007935FB" w:rsidRDefault="00EA287C">
            <w:r w:rsidRPr="007935FB">
              <w:t>Ekbom 1975</w:t>
            </w:r>
          </w:p>
        </w:tc>
        <w:tc>
          <w:tcPr>
            <w:tcW w:w="1083" w:type="dxa"/>
            <w:noWrap/>
            <w:hideMark/>
          </w:tcPr>
          <w:p w14:paraId="54DBDA46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115180F4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7ECCDC17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14245B3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51CB0B97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758880CF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10C2870E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11C3CF5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1FF54F3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20EC9CF7" w14:textId="77777777" w:rsidR="00EA287C" w:rsidRPr="007935FB" w:rsidRDefault="00EA287C" w:rsidP="008C1850">
            <w:pPr>
              <w:jc w:val="center"/>
            </w:pPr>
            <w:r w:rsidRPr="007935FB">
              <w:t>2</w:t>
            </w:r>
          </w:p>
        </w:tc>
      </w:tr>
      <w:tr w:rsidR="00EA287C" w:rsidRPr="007935FB" w14:paraId="6B358E00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4DD5B0AC" w14:textId="77777777" w:rsidR="00EA287C" w:rsidRPr="007935FB" w:rsidRDefault="00EA287C">
            <w:r w:rsidRPr="007935FB">
              <w:t>Ekbom 1977</w:t>
            </w:r>
          </w:p>
        </w:tc>
        <w:tc>
          <w:tcPr>
            <w:tcW w:w="1083" w:type="dxa"/>
            <w:noWrap/>
            <w:hideMark/>
          </w:tcPr>
          <w:p w14:paraId="19E7859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61FD8451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55C9FEA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413C183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397A39B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2104263A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373B3A44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76370935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38693389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36EADD38" w14:textId="77777777" w:rsidR="00EA287C" w:rsidRPr="007935FB" w:rsidRDefault="00EA287C" w:rsidP="008C1850">
            <w:pPr>
              <w:jc w:val="center"/>
            </w:pPr>
            <w:r w:rsidRPr="007935FB">
              <w:t>3</w:t>
            </w:r>
          </w:p>
        </w:tc>
      </w:tr>
      <w:tr w:rsidR="008C1850" w:rsidRPr="007935FB" w14:paraId="3897DBE8" w14:textId="77777777" w:rsidTr="005A7533">
        <w:trPr>
          <w:trHeight w:val="288"/>
        </w:trPr>
        <w:tc>
          <w:tcPr>
            <w:tcW w:w="1407" w:type="dxa"/>
            <w:noWrap/>
          </w:tcPr>
          <w:p w14:paraId="00957BFB" w14:textId="77777777" w:rsidR="008C1850" w:rsidRPr="007935FB" w:rsidRDefault="008C1850" w:rsidP="008C1850">
            <w:proofErr w:type="spellStart"/>
            <w:r w:rsidRPr="007935FB">
              <w:t>Formisano</w:t>
            </w:r>
            <w:proofErr w:type="spellEnd"/>
            <w:r w:rsidRPr="007935FB">
              <w:t xml:space="preserve"> 1991</w:t>
            </w:r>
          </w:p>
        </w:tc>
        <w:tc>
          <w:tcPr>
            <w:tcW w:w="1083" w:type="dxa"/>
            <w:noWrap/>
          </w:tcPr>
          <w:p w14:paraId="01C207E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0BB5F9D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5F3E9909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7F81DD5B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3415F32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491E0C30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</w:tcPr>
          <w:p w14:paraId="20C6724B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781B6D73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4F42DC8C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5313C5CB" w14:textId="77777777" w:rsidR="008C1850" w:rsidRPr="007935FB" w:rsidRDefault="008C1850" w:rsidP="008C1850">
            <w:pPr>
              <w:jc w:val="center"/>
            </w:pPr>
            <w:r w:rsidRPr="007935FB">
              <w:t>2</w:t>
            </w:r>
          </w:p>
        </w:tc>
      </w:tr>
      <w:tr w:rsidR="00EA287C" w:rsidRPr="007935FB" w14:paraId="3EFF76BE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34DC20FC" w14:textId="77777777" w:rsidR="00EA287C" w:rsidRPr="007935FB" w:rsidRDefault="00EA287C">
            <w:r w:rsidRPr="007935FB">
              <w:lastRenderedPageBreak/>
              <w:t>Forssman 1976</w:t>
            </w:r>
          </w:p>
        </w:tc>
        <w:tc>
          <w:tcPr>
            <w:tcW w:w="1083" w:type="dxa"/>
            <w:noWrap/>
            <w:hideMark/>
          </w:tcPr>
          <w:p w14:paraId="7BEA24E2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6095DAED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6FFC946E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47D7341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25F691E7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7F48173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  <w:hideMark/>
          </w:tcPr>
          <w:p w14:paraId="0BAEAF8F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  <w:hideMark/>
          </w:tcPr>
          <w:p w14:paraId="4791C50F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3E41AE8F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78D2832E" w14:textId="77777777" w:rsidR="00EA287C" w:rsidRPr="007935FB" w:rsidRDefault="00EA287C" w:rsidP="008C1850">
            <w:pPr>
              <w:jc w:val="center"/>
            </w:pPr>
            <w:r w:rsidRPr="007935FB">
              <w:t>6</w:t>
            </w:r>
          </w:p>
        </w:tc>
      </w:tr>
      <w:tr w:rsidR="00EA287C" w:rsidRPr="007935FB" w14:paraId="4B88B4FE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697B3AC0" w14:textId="77777777" w:rsidR="00EA287C" w:rsidRPr="007935FB" w:rsidRDefault="00EA287C">
            <w:r w:rsidRPr="007935FB">
              <w:t>Forssman 1983</w:t>
            </w:r>
          </w:p>
        </w:tc>
        <w:tc>
          <w:tcPr>
            <w:tcW w:w="1083" w:type="dxa"/>
            <w:noWrap/>
            <w:hideMark/>
          </w:tcPr>
          <w:p w14:paraId="3789CEE3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3CD2ACF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  <w:hideMark/>
          </w:tcPr>
          <w:p w14:paraId="794232AE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7B9F2AD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243AFD54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0615522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  <w:hideMark/>
          </w:tcPr>
          <w:p w14:paraId="7AFDD624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770D2ED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4FC9FEFC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1347FB84" w14:textId="77777777" w:rsidR="00EA287C" w:rsidRPr="007935FB" w:rsidRDefault="00EA287C" w:rsidP="008C1850">
            <w:pPr>
              <w:jc w:val="center"/>
            </w:pPr>
            <w:r w:rsidRPr="007935FB">
              <w:t>3</w:t>
            </w:r>
          </w:p>
        </w:tc>
      </w:tr>
      <w:tr w:rsidR="00EA287C" w:rsidRPr="007935FB" w14:paraId="1E8E4158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56945D66" w14:textId="77777777" w:rsidR="00EA287C" w:rsidRPr="007935FB" w:rsidRDefault="00EA287C">
            <w:r w:rsidRPr="007935FB">
              <w:t>Freitag 1984</w:t>
            </w:r>
          </w:p>
        </w:tc>
        <w:tc>
          <w:tcPr>
            <w:tcW w:w="1083" w:type="dxa"/>
            <w:noWrap/>
            <w:hideMark/>
          </w:tcPr>
          <w:p w14:paraId="14CFE5D4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06B0AC58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42D0538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4D215EA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1438E2C5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65605896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3C335519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18547B6C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7C0FA1D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7EBFC8FB" w14:textId="77777777" w:rsidR="00EA287C" w:rsidRPr="007935FB" w:rsidRDefault="00EA287C" w:rsidP="008C1850">
            <w:pPr>
              <w:jc w:val="center"/>
            </w:pPr>
            <w:r w:rsidRPr="007935FB">
              <w:t>3</w:t>
            </w:r>
          </w:p>
        </w:tc>
      </w:tr>
      <w:tr w:rsidR="008C1850" w:rsidRPr="007935FB" w14:paraId="3282F500" w14:textId="77777777" w:rsidTr="005A7533">
        <w:trPr>
          <w:trHeight w:val="288"/>
        </w:trPr>
        <w:tc>
          <w:tcPr>
            <w:tcW w:w="1407" w:type="dxa"/>
            <w:noWrap/>
          </w:tcPr>
          <w:p w14:paraId="526D7FB2" w14:textId="77777777" w:rsidR="008C1850" w:rsidRPr="007935FB" w:rsidRDefault="008C1850" w:rsidP="008C1850">
            <w:proofErr w:type="spellStart"/>
            <w:r w:rsidRPr="007935FB">
              <w:t>Gawel</w:t>
            </w:r>
            <w:proofErr w:type="spellEnd"/>
            <w:r w:rsidRPr="007935FB">
              <w:t xml:space="preserve"> 1992</w:t>
            </w:r>
          </w:p>
        </w:tc>
        <w:tc>
          <w:tcPr>
            <w:tcW w:w="1083" w:type="dxa"/>
            <w:noWrap/>
          </w:tcPr>
          <w:p w14:paraId="4DC8A86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25F06D7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13A4ABC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</w:tcPr>
          <w:p w14:paraId="2F5FA014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</w:tcPr>
          <w:p w14:paraId="028CF97C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754BB1D5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73F22387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2B49D939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584" w:type="dxa"/>
            <w:noWrap/>
          </w:tcPr>
          <w:p w14:paraId="4B1F17D4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02E1FBBB" w14:textId="77777777" w:rsidR="008C1850" w:rsidRPr="007935FB" w:rsidRDefault="008C1850" w:rsidP="008C1850">
            <w:pPr>
              <w:jc w:val="center"/>
            </w:pPr>
            <w:r w:rsidRPr="007935FB">
              <w:t>6</w:t>
            </w:r>
          </w:p>
        </w:tc>
      </w:tr>
      <w:tr w:rsidR="008C1850" w:rsidRPr="007935FB" w14:paraId="3D9FF247" w14:textId="77777777" w:rsidTr="005A7533">
        <w:trPr>
          <w:trHeight w:val="288"/>
        </w:trPr>
        <w:tc>
          <w:tcPr>
            <w:tcW w:w="1407" w:type="dxa"/>
            <w:noWrap/>
          </w:tcPr>
          <w:p w14:paraId="64FDC017" w14:textId="77777777" w:rsidR="008C1850" w:rsidRPr="007935FB" w:rsidRDefault="008C1850" w:rsidP="008C1850">
            <w:r w:rsidRPr="007935FB">
              <w:t>Gerber 1991</w:t>
            </w:r>
          </w:p>
        </w:tc>
        <w:tc>
          <w:tcPr>
            <w:tcW w:w="1083" w:type="dxa"/>
            <w:noWrap/>
          </w:tcPr>
          <w:p w14:paraId="75BF20F2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405FE803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3A549DEC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5B3B309D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08C4D4A0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021DAC96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47729B4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12BBFA1E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584" w:type="dxa"/>
            <w:noWrap/>
          </w:tcPr>
          <w:p w14:paraId="50771D06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04A15E01" w14:textId="77777777" w:rsidR="008C1850" w:rsidRPr="007935FB" w:rsidRDefault="008C1850" w:rsidP="008C1850">
            <w:pPr>
              <w:jc w:val="center"/>
            </w:pPr>
            <w:r w:rsidRPr="007935FB">
              <w:t>3</w:t>
            </w:r>
          </w:p>
        </w:tc>
      </w:tr>
      <w:tr w:rsidR="008C1850" w:rsidRPr="007935FB" w14:paraId="6AD7309E" w14:textId="77777777" w:rsidTr="005A7533">
        <w:trPr>
          <w:trHeight w:val="288"/>
        </w:trPr>
        <w:tc>
          <w:tcPr>
            <w:tcW w:w="1407" w:type="dxa"/>
            <w:noWrap/>
          </w:tcPr>
          <w:p w14:paraId="3C1E6430" w14:textId="77777777" w:rsidR="008C1850" w:rsidRPr="007935FB" w:rsidRDefault="008C1850" w:rsidP="008C1850">
            <w:r w:rsidRPr="007935FB">
              <w:t>Gerber 1995</w:t>
            </w:r>
          </w:p>
        </w:tc>
        <w:tc>
          <w:tcPr>
            <w:tcW w:w="1083" w:type="dxa"/>
            <w:noWrap/>
          </w:tcPr>
          <w:p w14:paraId="74F6497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276D7E1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2E8B6883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</w:tcPr>
          <w:p w14:paraId="353544D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</w:tcPr>
          <w:p w14:paraId="579F422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13BA902B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</w:tcPr>
          <w:p w14:paraId="77397099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71A19983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5F8B2136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778600BC" w14:textId="77777777" w:rsidR="008C1850" w:rsidRPr="007935FB" w:rsidRDefault="008C1850" w:rsidP="008C1850">
            <w:pPr>
              <w:jc w:val="center"/>
            </w:pPr>
            <w:r w:rsidRPr="007935FB">
              <w:t>3</w:t>
            </w:r>
          </w:p>
        </w:tc>
      </w:tr>
      <w:tr w:rsidR="00025EDC" w:rsidRPr="007935FB" w14:paraId="1594FC4A" w14:textId="77777777" w:rsidTr="005A7533">
        <w:trPr>
          <w:trHeight w:val="288"/>
        </w:trPr>
        <w:tc>
          <w:tcPr>
            <w:tcW w:w="1407" w:type="dxa"/>
            <w:noWrap/>
          </w:tcPr>
          <w:p w14:paraId="14F190C5" w14:textId="22F2601C" w:rsidR="00025EDC" w:rsidRPr="007935FB" w:rsidRDefault="00025EDC" w:rsidP="00025EDC">
            <w:r>
              <w:t>Gong, 2016</w:t>
            </w:r>
          </w:p>
        </w:tc>
        <w:tc>
          <w:tcPr>
            <w:tcW w:w="1083" w:type="dxa"/>
            <w:noWrap/>
          </w:tcPr>
          <w:p w14:paraId="124B8A8B" w14:textId="1368B8DF" w:rsidR="00025EDC" w:rsidRPr="007935FB" w:rsidRDefault="00025EDC" w:rsidP="00025EDC">
            <w:pPr>
              <w:jc w:val="center"/>
            </w:pPr>
            <w:r w:rsidRPr="00F82C88">
              <w:t>Yes</w:t>
            </w:r>
          </w:p>
        </w:tc>
        <w:tc>
          <w:tcPr>
            <w:tcW w:w="1243" w:type="dxa"/>
            <w:noWrap/>
          </w:tcPr>
          <w:p w14:paraId="770EBA14" w14:textId="33890B18" w:rsidR="00025EDC" w:rsidRPr="007935FB" w:rsidRDefault="00025EDC" w:rsidP="00025EDC">
            <w:pPr>
              <w:jc w:val="center"/>
            </w:pPr>
            <w:r w:rsidRPr="00F82C88">
              <w:t>Unclear</w:t>
            </w:r>
          </w:p>
        </w:tc>
        <w:tc>
          <w:tcPr>
            <w:tcW w:w="1607" w:type="dxa"/>
            <w:noWrap/>
          </w:tcPr>
          <w:p w14:paraId="0B058B54" w14:textId="2B7B6785" w:rsidR="00025EDC" w:rsidRPr="007935FB" w:rsidRDefault="00025EDC" w:rsidP="00025EDC">
            <w:pPr>
              <w:jc w:val="center"/>
            </w:pPr>
            <w:r w:rsidRPr="00F82C88">
              <w:t>No</w:t>
            </w:r>
          </w:p>
        </w:tc>
        <w:tc>
          <w:tcPr>
            <w:tcW w:w="1167" w:type="dxa"/>
            <w:noWrap/>
          </w:tcPr>
          <w:p w14:paraId="6EBEC4F1" w14:textId="383F1DF4" w:rsidR="00025EDC" w:rsidRPr="007935FB" w:rsidRDefault="00025EDC" w:rsidP="00025EDC">
            <w:pPr>
              <w:jc w:val="center"/>
            </w:pPr>
            <w:r w:rsidRPr="00F82C88">
              <w:t>No</w:t>
            </w:r>
          </w:p>
        </w:tc>
        <w:tc>
          <w:tcPr>
            <w:tcW w:w="1165" w:type="dxa"/>
            <w:noWrap/>
          </w:tcPr>
          <w:p w14:paraId="279650EE" w14:textId="686CDBCD" w:rsidR="00025EDC" w:rsidRPr="007935FB" w:rsidRDefault="00025EDC" w:rsidP="00025EDC">
            <w:pPr>
              <w:jc w:val="center"/>
            </w:pPr>
            <w:r w:rsidRPr="00F82C88">
              <w:t>No</w:t>
            </w:r>
          </w:p>
        </w:tc>
        <w:tc>
          <w:tcPr>
            <w:tcW w:w="1346" w:type="dxa"/>
            <w:noWrap/>
          </w:tcPr>
          <w:p w14:paraId="4CAB8C35" w14:textId="33393039" w:rsidR="00025EDC" w:rsidRPr="007935FB" w:rsidRDefault="00025EDC" w:rsidP="00025EDC">
            <w:pPr>
              <w:jc w:val="center"/>
            </w:pPr>
            <w:r w:rsidRPr="00F82C88">
              <w:t>Yes</w:t>
            </w:r>
          </w:p>
        </w:tc>
        <w:tc>
          <w:tcPr>
            <w:tcW w:w="1164" w:type="dxa"/>
            <w:noWrap/>
          </w:tcPr>
          <w:p w14:paraId="6C2EAD9C" w14:textId="33FBD200" w:rsidR="00025EDC" w:rsidRPr="007935FB" w:rsidRDefault="00025EDC" w:rsidP="00025EDC">
            <w:pPr>
              <w:jc w:val="center"/>
            </w:pPr>
            <w:r w:rsidRPr="00F82C88">
              <w:t>Unclear</w:t>
            </w:r>
          </w:p>
        </w:tc>
        <w:tc>
          <w:tcPr>
            <w:tcW w:w="1791" w:type="dxa"/>
            <w:noWrap/>
          </w:tcPr>
          <w:p w14:paraId="55C72A23" w14:textId="5EB414ED" w:rsidR="00025EDC" w:rsidRPr="007935FB" w:rsidRDefault="00025EDC" w:rsidP="00025EDC">
            <w:pPr>
              <w:jc w:val="center"/>
            </w:pPr>
            <w:r w:rsidRPr="00F82C88">
              <w:t>Unclear</w:t>
            </w:r>
          </w:p>
        </w:tc>
        <w:tc>
          <w:tcPr>
            <w:tcW w:w="1584" w:type="dxa"/>
            <w:noWrap/>
          </w:tcPr>
          <w:p w14:paraId="54A87347" w14:textId="3D93BA83" w:rsidR="00025EDC" w:rsidRPr="007935FB" w:rsidRDefault="00025EDC" w:rsidP="00025EDC">
            <w:pPr>
              <w:jc w:val="center"/>
            </w:pPr>
            <w:r w:rsidRPr="00F82C88">
              <w:t>No</w:t>
            </w:r>
          </w:p>
        </w:tc>
        <w:tc>
          <w:tcPr>
            <w:tcW w:w="833" w:type="dxa"/>
            <w:noWrap/>
          </w:tcPr>
          <w:p w14:paraId="5D5B6094" w14:textId="67671B70" w:rsidR="00025EDC" w:rsidRPr="007935FB" w:rsidRDefault="00025EDC" w:rsidP="00025EDC">
            <w:pPr>
              <w:jc w:val="center"/>
            </w:pPr>
            <w:r>
              <w:t>3</w:t>
            </w:r>
          </w:p>
        </w:tc>
      </w:tr>
      <w:tr w:rsidR="00EA287C" w:rsidRPr="007935FB" w14:paraId="33CB4D75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5C711535" w14:textId="77777777" w:rsidR="00EA287C" w:rsidRPr="007935FB" w:rsidRDefault="00EA287C">
            <w:proofErr w:type="spellStart"/>
            <w:r w:rsidRPr="007935FB">
              <w:t>Grotemeyer</w:t>
            </w:r>
            <w:proofErr w:type="spellEnd"/>
            <w:r w:rsidRPr="007935FB">
              <w:t xml:space="preserve"> 1987</w:t>
            </w:r>
          </w:p>
        </w:tc>
        <w:tc>
          <w:tcPr>
            <w:tcW w:w="1083" w:type="dxa"/>
            <w:noWrap/>
            <w:hideMark/>
          </w:tcPr>
          <w:p w14:paraId="79477D2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469A08E7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1E5472F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28CA460B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72EDDA3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29D8DE4D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7FD4E88A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25E9FBA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1C6829E2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631B9260" w14:textId="77777777" w:rsidR="00EA287C" w:rsidRPr="007935FB" w:rsidRDefault="00EA287C" w:rsidP="008C1850">
            <w:pPr>
              <w:jc w:val="center"/>
            </w:pPr>
            <w:r w:rsidRPr="007935FB">
              <w:t>3</w:t>
            </w:r>
          </w:p>
        </w:tc>
      </w:tr>
      <w:tr w:rsidR="008C1850" w:rsidRPr="007935FB" w14:paraId="7C6539F5" w14:textId="77777777" w:rsidTr="005A7533">
        <w:trPr>
          <w:trHeight w:val="288"/>
        </w:trPr>
        <w:tc>
          <w:tcPr>
            <w:tcW w:w="1407" w:type="dxa"/>
            <w:noWrap/>
          </w:tcPr>
          <w:p w14:paraId="19676084" w14:textId="77777777" w:rsidR="008C1850" w:rsidRPr="007935FB" w:rsidRDefault="008C1850" w:rsidP="008C1850">
            <w:proofErr w:type="spellStart"/>
            <w:r w:rsidRPr="007935FB">
              <w:t>Grotemeyer</w:t>
            </w:r>
            <w:proofErr w:type="spellEnd"/>
            <w:r w:rsidRPr="007935FB">
              <w:t xml:space="preserve"> 1988</w:t>
            </w:r>
          </w:p>
        </w:tc>
        <w:tc>
          <w:tcPr>
            <w:tcW w:w="1083" w:type="dxa"/>
            <w:noWrap/>
          </w:tcPr>
          <w:p w14:paraId="2DEE67B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2E0DC76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61A8624F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13D05601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3A802E05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62723E7F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53D46F51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17BF66D2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24D84B73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18D3475B" w14:textId="77777777" w:rsidR="008C1850" w:rsidRPr="007935FB" w:rsidRDefault="008C1850" w:rsidP="008C1850">
            <w:pPr>
              <w:jc w:val="center"/>
            </w:pPr>
            <w:r w:rsidRPr="007935FB">
              <w:t>3</w:t>
            </w:r>
          </w:p>
        </w:tc>
      </w:tr>
      <w:tr w:rsidR="008C1850" w:rsidRPr="007935FB" w14:paraId="6947A753" w14:textId="77777777" w:rsidTr="005A7533">
        <w:trPr>
          <w:trHeight w:val="288"/>
        </w:trPr>
        <w:tc>
          <w:tcPr>
            <w:tcW w:w="1407" w:type="dxa"/>
            <w:noWrap/>
          </w:tcPr>
          <w:p w14:paraId="526D6C48" w14:textId="77777777" w:rsidR="008C1850" w:rsidRPr="007935FB" w:rsidRDefault="008C1850" w:rsidP="008C1850">
            <w:proofErr w:type="spellStart"/>
            <w:r w:rsidRPr="007935FB">
              <w:t>Grotemeyer</w:t>
            </w:r>
            <w:proofErr w:type="spellEnd"/>
            <w:r w:rsidRPr="007935FB">
              <w:t xml:space="preserve"> 1990</w:t>
            </w:r>
          </w:p>
        </w:tc>
        <w:tc>
          <w:tcPr>
            <w:tcW w:w="1083" w:type="dxa"/>
            <w:noWrap/>
          </w:tcPr>
          <w:p w14:paraId="4ADFDECC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09730D62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1DD510D7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11F3D057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518C50FA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0F0B6994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43DE15AD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39F26F8E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24AE6F08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52E65495" w14:textId="77777777" w:rsidR="008C1850" w:rsidRPr="007935FB" w:rsidRDefault="008C1850" w:rsidP="008C1850">
            <w:pPr>
              <w:jc w:val="center"/>
            </w:pPr>
            <w:r w:rsidRPr="007935FB">
              <w:t>5</w:t>
            </w:r>
          </w:p>
        </w:tc>
      </w:tr>
      <w:tr w:rsidR="008C1850" w:rsidRPr="007935FB" w14:paraId="2350F107" w14:textId="77777777" w:rsidTr="005A7533">
        <w:trPr>
          <w:trHeight w:val="288"/>
        </w:trPr>
        <w:tc>
          <w:tcPr>
            <w:tcW w:w="1407" w:type="dxa"/>
            <w:noWrap/>
          </w:tcPr>
          <w:p w14:paraId="7CEB1B20" w14:textId="77777777" w:rsidR="008C1850" w:rsidRPr="007935FB" w:rsidRDefault="008C1850" w:rsidP="008C1850">
            <w:proofErr w:type="spellStart"/>
            <w:r w:rsidRPr="007935FB">
              <w:t>Havanka-Kannianen</w:t>
            </w:r>
            <w:proofErr w:type="spellEnd"/>
            <w:r w:rsidRPr="007935FB">
              <w:t xml:space="preserve"> 1988</w:t>
            </w:r>
          </w:p>
        </w:tc>
        <w:tc>
          <w:tcPr>
            <w:tcW w:w="1083" w:type="dxa"/>
            <w:noWrap/>
          </w:tcPr>
          <w:p w14:paraId="627CA41E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62B0F8B9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3A42CBA4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2F8B24C7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080EA3BD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34AC3B0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</w:tcPr>
          <w:p w14:paraId="4E61BD02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169CCF6B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18CDFF9C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31D3BEF1" w14:textId="77777777" w:rsidR="008C1850" w:rsidRPr="007935FB" w:rsidRDefault="008C1850" w:rsidP="008C1850">
            <w:pPr>
              <w:jc w:val="center"/>
            </w:pPr>
            <w:r w:rsidRPr="007935FB">
              <w:t>3</w:t>
            </w:r>
          </w:p>
        </w:tc>
      </w:tr>
      <w:tr w:rsidR="008C1850" w:rsidRPr="007935FB" w14:paraId="6962F5D7" w14:textId="77777777" w:rsidTr="005A7533">
        <w:trPr>
          <w:trHeight w:val="288"/>
        </w:trPr>
        <w:tc>
          <w:tcPr>
            <w:tcW w:w="1407" w:type="dxa"/>
            <w:noWrap/>
          </w:tcPr>
          <w:p w14:paraId="733B6C56" w14:textId="77777777" w:rsidR="008C1850" w:rsidRPr="007935FB" w:rsidRDefault="008C1850" w:rsidP="008C1850">
            <w:proofErr w:type="spellStart"/>
            <w:r w:rsidRPr="007935FB">
              <w:t>Hedman</w:t>
            </w:r>
            <w:proofErr w:type="spellEnd"/>
            <w:r w:rsidRPr="007935FB">
              <w:t xml:space="preserve"> 1986</w:t>
            </w:r>
          </w:p>
        </w:tc>
        <w:tc>
          <w:tcPr>
            <w:tcW w:w="1083" w:type="dxa"/>
            <w:noWrap/>
          </w:tcPr>
          <w:p w14:paraId="49B8146E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35F49D19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043B9975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</w:tcPr>
          <w:p w14:paraId="7D7ADB04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6D312D86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12AC5E4D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79AA63BF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18C183EF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52EF30E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3D330566" w14:textId="77777777" w:rsidR="008C1850" w:rsidRPr="007935FB" w:rsidRDefault="008C1850" w:rsidP="008C1850">
            <w:pPr>
              <w:jc w:val="center"/>
            </w:pPr>
            <w:r w:rsidRPr="007935FB">
              <w:t>4</w:t>
            </w:r>
          </w:p>
        </w:tc>
      </w:tr>
      <w:tr w:rsidR="008C1850" w:rsidRPr="007935FB" w14:paraId="36186E02" w14:textId="77777777" w:rsidTr="005A7533">
        <w:trPr>
          <w:trHeight w:val="288"/>
        </w:trPr>
        <w:tc>
          <w:tcPr>
            <w:tcW w:w="1407" w:type="dxa"/>
            <w:noWrap/>
          </w:tcPr>
          <w:p w14:paraId="147E2681" w14:textId="77777777" w:rsidR="008C1850" w:rsidRPr="007935FB" w:rsidRDefault="008C1850" w:rsidP="008C1850">
            <w:r w:rsidRPr="007935FB">
              <w:t>Hesse 1994</w:t>
            </w:r>
          </w:p>
        </w:tc>
        <w:tc>
          <w:tcPr>
            <w:tcW w:w="1083" w:type="dxa"/>
            <w:noWrap/>
          </w:tcPr>
          <w:p w14:paraId="4697DDD5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4B260C5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0DB46F41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5E1CB793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0EBB6DA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47696A3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</w:tcPr>
          <w:p w14:paraId="321BB630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6C2927D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01EABCE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255E84C6" w14:textId="77777777" w:rsidR="008C1850" w:rsidRPr="007935FB" w:rsidRDefault="008C1850" w:rsidP="008C1850">
            <w:pPr>
              <w:jc w:val="center"/>
            </w:pPr>
            <w:r w:rsidRPr="007935FB">
              <w:t>2</w:t>
            </w:r>
          </w:p>
        </w:tc>
      </w:tr>
      <w:tr w:rsidR="00EA287C" w:rsidRPr="007935FB" w14:paraId="7BC86AA5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6241178B" w14:textId="77777777" w:rsidR="00EA287C" w:rsidRPr="007935FB" w:rsidRDefault="00EA287C">
            <w:proofErr w:type="spellStart"/>
            <w:r w:rsidRPr="007935FB">
              <w:t>Holdorff</w:t>
            </w:r>
            <w:proofErr w:type="spellEnd"/>
            <w:r w:rsidRPr="007935FB">
              <w:t xml:space="preserve"> 1977</w:t>
            </w:r>
          </w:p>
        </w:tc>
        <w:tc>
          <w:tcPr>
            <w:tcW w:w="1083" w:type="dxa"/>
            <w:noWrap/>
            <w:hideMark/>
          </w:tcPr>
          <w:p w14:paraId="76312102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55CC510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1A4E150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40885A1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49F5344B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5EE3F876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6ABFB130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56FD74F9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584" w:type="dxa"/>
            <w:noWrap/>
            <w:hideMark/>
          </w:tcPr>
          <w:p w14:paraId="547D5BEF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683CB3BE" w14:textId="77777777" w:rsidR="00EA287C" w:rsidRPr="007935FB" w:rsidRDefault="00EA287C" w:rsidP="008C1850">
            <w:pPr>
              <w:jc w:val="center"/>
            </w:pPr>
            <w:r w:rsidRPr="007935FB">
              <w:t>2</w:t>
            </w:r>
          </w:p>
        </w:tc>
      </w:tr>
      <w:tr w:rsidR="00EA287C" w:rsidRPr="007935FB" w14:paraId="4CF70A5E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52B027FD" w14:textId="77777777" w:rsidR="00EA287C" w:rsidRPr="007935FB" w:rsidRDefault="00EA287C">
            <w:r w:rsidRPr="007935FB">
              <w:t>Holroyd 2010</w:t>
            </w:r>
          </w:p>
        </w:tc>
        <w:tc>
          <w:tcPr>
            <w:tcW w:w="1083" w:type="dxa"/>
            <w:noWrap/>
            <w:hideMark/>
          </w:tcPr>
          <w:p w14:paraId="4AFAEC0D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  <w:hideMark/>
          </w:tcPr>
          <w:p w14:paraId="173E9215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5676DD8F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  <w:hideMark/>
          </w:tcPr>
          <w:p w14:paraId="291E9E0D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5" w:type="dxa"/>
            <w:noWrap/>
            <w:hideMark/>
          </w:tcPr>
          <w:p w14:paraId="16A2302B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671E941F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1B25537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  <w:hideMark/>
          </w:tcPr>
          <w:p w14:paraId="01FEB1EE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584" w:type="dxa"/>
            <w:noWrap/>
            <w:hideMark/>
          </w:tcPr>
          <w:p w14:paraId="22FC9A7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4FBE2750" w14:textId="77777777" w:rsidR="00EA287C" w:rsidRPr="007935FB" w:rsidRDefault="00EA287C" w:rsidP="008C1850">
            <w:pPr>
              <w:jc w:val="center"/>
            </w:pPr>
            <w:r w:rsidRPr="007935FB">
              <w:t>8</w:t>
            </w:r>
          </w:p>
        </w:tc>
      </w:tr>
      <w:tr w:rsidR="00025EDC" w:rsidRPr="007935FB" w14:paraId="275D8678" w14:textId="77777777" w:rsidTr="005A7533">
        <w:trPr>
          <w:trHeight w:val="288"/>
        </w:trPr>
        <w:tc>
          <w:tcPr>
            <w:tcW w:w="1407" w:type="dxa"/>
            <w:noWrap/>
          </w:tcPr>
          <w:p w14:paraId="5CA328C0" w14:textId="1C80953B" w:rsidR="00025EDC" w:rsidRPr="007935FB" w:rsidRDefault="00025EDC" w:rsidP="00025EDC">
            <w:proofErr w:type="spellStart"/>
            <w:r>
              <w:t>Jin</w:t>
            </w:r>
            <w:proofErr w:type="spellEnd"/>
            <w:r>
              <w:t>, 2001</w:t>
            </w:r>
          </w:p>
        </w:tc>
        <w:tc>
          <w:tcPr>
            <w:tcW w:w="1083" w:type="dxa"/>
            <w:noWrap/>
          </w:tcPr>
          <w:p w14:paraId="7A5F3333" w14:textId="08174BEB" w:rsidR="00025EDC" w:rsidRPr="007935FB" w:rsidRDefault="00025EDC" w:rsidP="00025EDC">
            <w:pPr>
              <w:jc w:val="center"/>
            </w:pPr>
            <w:r w:rsidRPr="00C85E2C">
              <w:t>Yes</w:t>
            </w:r>
          </w:p>
        </w:tc>
        <w:tc>
          <w:tcPr>
            <w:tcW w:w="1243" w:type="dxa"/>
            <w:noWrap/>
          </w:tcPr>
          <w:p w14:paraId="313C297C" w14:textId="00C83A1C" w:rsidR="00025EDC" w:rsidRPr="007935FB" w:rsidRDefault="00025EDC" w:rsidP="00025EDC">
            <w:pPr>
              <w:jc w:val="center"/>
            </w:pPr>
            <w:r w:rsidRPr="00C85E2C">
              <w:t>Unclear</w:t>
            </w:r>
          </w:p>
        </w:tc>
        <w:tc>
          <w:tcPr>
            <w:tcW w:w="1607" w:type="dxa"/>
            <w:noWrap/>
          </w:tcPr>
          <w:p w14:paraId="6C103A8F" w14:textId="1C69FF71" w:rsidR="00025EDC" w:rsidRPr="007935FB" w:rsidRDefault="00025EDC" w:rsidP="00025EDC">
            <w:pPr>
              <w:jc w:val="center"/>
            </w:pPr>
            <w:r w:rsidRPr="00C85E2C">
              <w:t>Unclear</w:t>
            </w:r>
          </w:p>
        </w:tc>
        <w:tc>
          <w:tcPr>
            <w:tcW w:w="1167" w:type="dxa"/>
            <w:noWrap/>
          </w:tcPr>
          <w:p w14:paraId="45A368D9" w14:textId="29795F88" w:rsidR="00025EDC" w:rsidRPr="007935FB" w:rsidRDefault="00025EDC" w:rsidP="00025EDC">
            <w:pPr>
              <w:jc w:val="center"/>
            </w:pPr>
            <w:r w:rsidRPr="00C85E2C">
              <w:t>No</w:t>
            </w:r>
          </w:p>
        </w:tc>
        <w:tc>
          <w:tcPr>
            <w:tcW w:w="1165" w:type="dxa"/>
            <w:noWrap/>
          </w:tcPr>
          <w:p w14:paraId="28FA3210" w14:textId="30529C57" w:rsidR="00025EDC" w:rsidRPr="007935FB" w:rsidRDefault="00025EDC" w:rsidP="00025EDC">
            <w:pPr>
              <w:jc w:val="center"/>
            </w:pPr>
            <w:r w:rsidRPr="00C85E2C">
              <w:t>No</w:t>
            </w:r>
          </w:p>
        </w:tc>
        <w:tc>
          <w:tcPr>
            <w:tcW w:w="1346" w:type="dxa"/>
            <w:noWrap/>
          </w:tcPr>
          <w:p w14:paraId="215F5280" w14:textId="6C449313" w:rsidR="00025EDC" w:rsidRPr="007935FB" w:rsidRDefault="00025EDC" w:rsidP="00025EDC">
            <w:pPr>
              <w:jc w:val="center"/>
            </w:pPr>
            <w:r w:rsidRPr="00C85E2C">
              <w:t>Yes</w:t>
            </w:r>
          </w:p>
        </w:tc>
        <w:tc>
          <w:tcPr>
            <w:tcW w:w="1164" w:type="dxa"/>
            <w:noWrap/>
          </w:tcPr>
          <w:p w14:paraId="60ECC54D" w14:textId="1DCB43D1" w:rsidR="00025EDC" w:rsidRPr="007935FB" w:rsidRDefault="00025EDC" w:rsidP="00025EDC">
            <w:pPr>
              <w:jc w:val="center"/>
            </w:pPr>
            <w:r w:rsidRPr="00C85E2C">
              <w:t>Unclear</w:t>
            </w:r>
          </w:p>
        </w:tc>
        <w:tc>
          <w:tcPr>
            <w:tcW w:w="1791" w:type="dxa"/>
            <w:noWrap/>
          </w:tcPr>
          <w:p w14:paraId="7659FBC7" w14:textId="19F56732" w:rsidR="00025EDC" w:rsidRPr="007935FB" w:rsidRDefault="00025EDC" w:rsidP="00025EDC">
            <w:pPr>
              <w:jc w:val="center"/>
            </w:pPr>
            <w:r w:rsidRPr="00C85E2C">
              <w:t>Unclear</w:t>
            </w:r>
          </w:p>
        </w:tc>
        <w:tc>
          <w:tcPr>
            <w:tcW w:w="1584" w:type="dxa"/>
            <w:noWrap/>
          </w:tcPr>
          <w:p w14:paraId="751CF534" w14:textId="76849A77" w:rsidR="00025EDC" w:rsidRPr="007935FB" w:rsidRDefault="00025EDC" w:rsidP="00025EDC">
            <w:pPr>
              <w:jc w:val="center"/>
            </w:pPr>
            <w:r w:rsidRPr="00C85E2C">
              <w:t>No</w:t>
            </w:r>
          </w:p>
        </w:tc>
        <w:tc>
          <w:tcPr>
            <w:tcW w:w="833" w:type="dxa"/>
            <w:noWrap/>
          </w:tcPr>
          <w:p w14:paraId="72F7CC17" w14:textId="5826B500" w:rsidR="00025EDC" w:rsidRPr="007935FB" w:rsidRDefault="00025EDC" w:rsidP="00025EDC">
            <w:pPr>
              <w:jc w:val="center"/>
            </w:pPr>
            <w:r>
              <w:t>2</w:t>
            </w:r>
          </w:p>
        </w:tc>
      </w:tr>
      <w:tr w:rsidR="00EA287C" w:rsidRPr="007935FB" w14:paraId="12F3B6C2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3C559DFA" w14:textId="77777777" w:rsidR="00EA287C" w:rsidRPr="007935FB" w:rsidRDefault="00EA287C">
            <w:r w:rsidRPr="007935FB">
              <w:t>Johannsson 1987</w:t>
            </w:r>
          </w:p>
        </w:tc>
        <w:tc>
          <w:tcPr>
            <w:tcW w:w="1083" w:type="dxa"/>
            <w:noWrap/>
            <w:hideMark/>
          </w:tcPr>
          <w:p w14:paraId="3B9A53E4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2A912407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1D1FDDF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6A93E449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46A9B94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7834F2AA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224E4DDC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  <w:hideMark/>
          </w:tcPr>
          <w:p w14:paraId="310DAC3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7493A14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5E9EF396" w14:textId="77777777" w:rsidR="00EA287C" w:rsidRPr="007935FB" w:rsidRDefault="00EA287C" w:rsidP="008C1850">
            <w:pPr>
              <w:jc w:val="center"/>
            </w:pPr>
            <w:r w:rsidRPr="007935FB">
              <w:t>4</w:t>
            </w:r>
          </w:p>
        </w:tc>
      </w:tr>
      <w:tr w:rsidR="00EA287C" w:rsidRPr="007935FB" w14:paraId="0336A911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2AB6EE38" w14:textId="77777777" w:rsidR="00EA287C" w:rsidRPr="007935FB" w:rsidRDefault="00EA287C">
            <w:r w:rsidRPr="007935FB">
              <w:t>Johnson 1986</w:t>
            </w:r>
          </w:p>
        </w:tc>
        <w:tc>
          <w:tcPr>
            <w:tcW w:w="1083" w:type="dxa"/>
            <w:noWrap/>
            <w:hideMark/>
          </w:tcPr>
          <w:p w14:paraId="46DDA798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40735679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23C93B2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79EED673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5" w:type="dxa"/>
            <w:noWrap/>
            <w:hideMark/>
          </w:tcPr>
          <w:p w14:paraId="5AA5FC14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2CC46050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04AF96C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  <w:hideMark/>
          </w:tcPr>
          <w:p w14:paraId="5F37651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6B2D4026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  <w:hideMark/>
          </w:tcPr>
          <w:p w14:paraId="4202DF20" w14:textId="77777777" w:rsidR="00EA287C" w:rsidRPr="007935FB" w:rsidRDefault="00EA287C" w:rsidP="008C1850">
            <w:pPr>
              <w:jc w:val="center"/>
            </w:pPr>
            <w:r w:rsidRPr="007935FB">
              <w:t>5</w:t>
            </w:r>
          </w:p>
        </w:tc>
      </w:tr>
      <w:tr w:rsidR="008C1850" w:rsidRPr="007935FB" w14:paraId="75A9B376" w14:textId="77777777" w:rsidTr="005A7533">
        <w:trPr>
          <w:trHeight w:val="288"/>
        </w:trPr>
        <w:tc>
          <w:tcPr>
            <w:tcW w:w="1407" w:type="dxa"/>
            <w:noWrap/>
          </w:tcPr>
          <w:p w14:paraId="6300ADDE" w14:textId="77777777" w:rsidR="008C1850" w:rsidRPr="007935FB" w:rsidRDefault="008C1850" w:rsidP="008C1850">
            <w:proofErr w:type="spellStart"/>
            <w:r w:rsidRPr="007935FB">
              <w:t>Kangasniemi</w:t>
            </w:r>
            <w:proofErr w:type="spellEnd"/>
            <w:r w:rsidRPr="007935FB">
              <w:t xml:space="preserve"> 1983</w:t>
            </w:r>
          </w:p>
        </w:tc>
        <w:tc>
          <w:tcPr>
            <w:tcW w:w="1083" w:type="dxa"/>
            <w:noWrap/>
          </w:tcPr>
          <w:p w14:paraId="2C1AFC70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2253168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6894EC19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343262DC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0C075B5B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114865D6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</w:tcPr>
          <w:p w14:paraId="217789E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01F31202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65068016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456CB006" w14:textId="77777777" w:rsidR="008C1850" w:rsidRPr="007935FB" w:rsidRDefault="008C1850" w:rsidP="008C1850">
            <w:pPr>
              <w:jc w:val="center"/>
            </w:pPr>
            <w:r w:rsidRPr="007935FB">
              <w:t>4</w:t>
            </w:r>
          </w:p>
        </w:tc>
      </w:tr>
      <w:tr w:rsidR="008C1850" w:rsidRPr="007935FB" w14:paraId="41D7CA1D" w14:textId="77777777" w:rsidTr="005A7533">
        <w:trPr>
          <w:trHeight w:val="288"/>
        </w:trPr>
        <w:tc>
          <w:tcPr>
            <w:tcW w:w="1407" w:type="dxa"/>
            <w:noWrap/>
          </w:tcPr>
          <w:p w14:paraId="0A56BB8B" w14:textId="77777777" w:rsidR="008C1850" w:rsidRPr="007935FB" w:rsidRDefault="008C1850" w:rsidP="008C1850">
            <w:proofErr w:type="spellStart"/>
            <w:r w:rsidRPr="007935FB">
              <w:t>Kangasnieme</w:t>
            </w:r>
            <w:proofErr w:type="spellEnd"/>
            <w:r w:rsidRPr="007935FB">
              <w:t xml:space="preserve"> 1984</w:t>
            </w:r>
          </w:p>
        </w:tc>
        <w:tc>
          <w:tcPr>
            <w:tcW w:w="1083" w:type="dxa"/>
            <w:noWrap/>
          </w:tcPr>
          <w:p w14:paraId="3C6578C5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1BD6FD07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21B5B8C1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</w:tcPr>
          <w:p w14:paraId="537D9B54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14BCCFD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2A7E3B4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</w:tcPr>
          <w:p w14:paraId="47B4FA45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04F1FCF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52833A2B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0F5B6FAC" w14:textId="77777777" w:rsidR="008C1850" w:rsidRPr="007935FB" w:rsidRDefault="008C1850" w:rsidP="008C1850">
            <w:pPr>
              <w:jc w:val="center"/>
            </w:pPr>
            <w:r w:rsidRPr="007935FB">
              <w:t>6</w:t>
            </w:r>
          </w:p>
        </w:tc>
      </w:tr>
      <w:tr w:rsidR="00EA287C" w:rsidRPr="007935FB" w14:paraId="6E54C773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0E718FF5" w14:textId="77777777" w:rsidR="00EA287C" w:rsidRPr="007935FB" w:rsidRDefault="00EA287C">
            <w:proofErr w:type="spellStart"/>
            <w:r w:rsidRPr="007935FB">
              <w:t>Kangasniemi</w:t>
            </w:r>
            <w:proofErr w:type="spellEnd"/>
            <w:r w:rsidRPr="007935FB">
              <w:t xml:space="preserve"> 1987</w:t>
            </w:r>
          </w:p>
        </w:tc>
        <w:tc>
          <w:tcPr>
            <w:tcW w:w="1083" w:type="dxa"/>
            <w:noWrap/>
            <w:hideMark/>
          </w:tcPr>
          <w:p w14:paraId="35AC602E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30F284B3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62D9A58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52AF6E4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2F276667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15903C8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  <w:hideMark/>
          </w:tcPr>
          <w:p w14:paraId="596E1ED1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70A11EB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7024A78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493AC2ED" w14:textId="77777777" w:rsidR="00EA287C" w:rsidRPr="007935FB" w:rsidRDefault="00EA287C" w:rsidP="008C1850">
            <w:pPr>
              <w:jc w:val="center"/>
            </w:pPr>
            <w:r w:rsidRPr="007935FB">
              <w:t>6</w:t>
            </w:r>
          </w:p>
        </w:tc>
      </w:tr>
      <w:tr w:rsidR="008C1850" w:rsidRPr="007935FB" w14:paraId="48CC738E" w14:textId="77777777" w:rsidTr="005A7533">
        <w:trPr>
          <w:trHeight w:val="288"/>
        </w:trPr>
        <w:tc>
          <w:tcPr>
            <w:tcW w:w="1407" w:type="dxa"/>
            <w:noWrap/>
          </w:tcPr>
          <w:p w14:paraId="45748050" w14:textId="77777777" w:rsidR="008C1850" w:rsidRPr="007935FB" w:rsidRDefault="008C1850" w:rsidP="008C1850">
            <w:proofErr w:type="spellStart"/>
            <w:r w:rsidRPr="007935FB">
              <w:t>Kaniecki</w:t>
            </w:r>
            <w:proofErr w:type="spellEnd"/>
            <w:r w:rsidRPr="007935FB">
              <w:t xml:space="preserve"> 1997</w:t>
            </w:r>
          </w:p>
        </w:tc>
        <w:tc>
          <w:tcPr>
            <w:tcW w:w="1083" w:type="dxa"/>
            <w:noWrap/>
          </w:tcPr>
          <w:p w14:paraId="216B4884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2BC9C66C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76CDE83C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54533F2E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18ABAB71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0CDCDED4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105D1727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5E4DE61E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6D81FA84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2E749031" w14:textId="77777777" w:rsidR="008C1850" w:rsidRPr="007935FB" w:rsidRDefault="008C1850" w:rsidP="008C1850">
            <w:pPr>
              <w:jc w:val="center"/>
            </w:pPr>
            <w:r w:rsidRPr="007935FB">
              <w:t>2</w:t>
            </w:r>
          </w:p>
        </w:tc>
      </w:tr>
      <w:tr w:rsidR="008C1850" w:rsidRPr="007935FB" w14:paraId="2A7EAE69" w14:textId="77777777" w:rsidTr="005A7533">
        <w:trPr>
          <w:trHeight w:val="288"/>
        </w:trPr>
        <w:tc>
          <w:tcPr>
            <w:tcW w:w="1407" w:type="dxa"/>
            <w:noWrap/>
          </w:tcPr>
          <w:p w14:paraId="6679DA90" w14:textId="77777777" w:rsidR="008C1850" w:rsidRPr="007935FB" w:rsidRDefault="008C1850" w:rsidP="008C1850">
            <w:proofErr w:type="spellStart"/>
            <w:r w:rsidRPr="007935FB">
              <w:lastRenderedPageBreak/>
              <w:t>Kass</w:t>
            </w:r>
            <w:proofErr w:type="spellEnd"/>
            <w:r w:rsidRPr="007935FB">
              <w:t xml:space="preserve"> 1980</w:t>
            </w:r>
          </w:p>
        </w:tc>
        <w:tc>
          <w:tcPr>
            <w:tcW w:w="1083" w:type="dxa"/>
            <w:noWrap/>
          </w:tcPr>
          <w:p w14:paraId="6BC2A73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2594FDAF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5FD4F837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0843476D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1817D43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65356E50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</w:tcPr>
          <w:p w14:paraId="4DD5EA93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2294D86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433DC5F3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33DFC469" w14:textId="77777777" w:rsidR="008C1850" w:rsidRPr="007935FB" w:rsidRDefault="008C1850" w:rsidP="008C1850">
            <w:pPr>
              <w:jc w:val="center"/>
            </w:pPr>
            <w:r w:rsidRPr="007935FB">
              <w:t>4</w:t>
            </w:r>
          </w:p>
        </w:tc>
      </w:tr>
      <w:tr w:rsidR="008C1850" w:rsidRPr="007935FB" w14:paraId="7486AC71" w14:textId="77777777" w:rsidTr="005A7533">
        <w:trPr>
          <w:trHeight w:val="288"/>
        </w:trPr>
        <w:tc>
          <w:tcPr>
            <w:tcW w:w="1407" w:type="dxa"/>
            <w:noWrap/>
          </w:tcPr>
          <w:p w14:paraId="58F5C9CF" w14:textId="77777777" w:rsidR="008C1850" w:rsidRPr="007935FB" w:rsidRDefault="008C1850" w:rsidP="008C1850">
            <w:r w:rsidRPr="007935FB">
              <w:t>Kaushik 2005</w:t>
            </w:r>
          </w:p>
        </w:tc>
        <w:tc>
          <w:tcPr>
            <w:tcW w:w="1083" w:type="dxa"/>
            <w:noWrap/>
          </w:tcPr>
          <w:p w14:paraId="684BF7F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</w:tcPr>
          <w:p w14:paraId="4574C2E7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</w:tcPr>
          <w:p w14:paraId="2B6601A5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</w:tcPr>
          <w:p w14:paraId="0359D5BC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28694904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346" w:type="dxa"/>
            <w:noWrap/>
          </w:tcPr>
          <w:p w14:paraId="6A22EF60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5946164E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70D2A5C5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5C2E64EF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7AE31417" w14:textId="77777777" w:rsidR="008C1850" w:rsidRPr="007935FB" w:rsidRDefault="008C1850" w:rsidP="008C1850">
            <w:pPr>
              <w:jc w:val="center"/>
            </w:pPr>
            <w:r w:rsidRPr="007935FB">
              <w:t>4</w:t>
            </w:r>
          </w:p>
        </w:tc>
      </w:tr>
      <w:tr w:rsidR="00025EDC" w:rsidRPr="007935FB" w14:paraId="11748642" w14:textId="77777777" w:rsidTr="005A7533">
        <w:trPr>
          <w:trHeight w:val="288"/>
        </w:trPr>
        <w:tc>
          <w:tcPr>
            <w:tcW w:w="1407" w:type="dxa"/>
            <w:noWrap/>
          </w:tcPr>
          <w:p w14:paraId="38BE608F" w14:textId="41146215" w:rsidR="00025EDC" w:rsidRPr="007935FB" w:rsidRDefault="00025EDC" w:rsidP="00025EDC">
            <w:proofErr w:type="spellStart"/>
            <w:r>
              <w:t>Ke</w:t>
            </w:r>
            <w:proofErr w:type="spellEnd"/>
            <w:r>
              <w:t>, 2003</w:t>
            </w:r>
          </w:p>
        </w:tc>
        <w:tc>
          <w:tcPr>
            <w:tcW w:w="1083" w:type="dxa"/>
            <w:noWrap/>
          </w:tcPr>
          <w:p w14:paraId="7A8B1BF3" w14:textId="4FC10FE1" w:rsidR="00025EDC" w:rsidRPr="007935FB" w:rsidRDefault="00025EDC" w:rsidP="00025EDC">
            <w:pPr>
              <w:jc w:val="center"/>
            </w:pPr>
            <w:r w:rsidRPr="004A2F9F">
              <w:t>Yes</w:t>
            </w:r>
          </w:p>
        </w:tc>
        <w:tc>
          <w:tcPr>
            <w:tcW w:w="1243" w:type="dxa"/>
            <w:noWrap/>
          </w:tcPr>
          <w:p w14:paraId="45BC21F4" w14:textId="3C8B0E65" w:rsidR="00025EDC" w:rsidRPr="007935FB" w:rsidRDefault="00025EDC" w:rsidP="00025EDC">
            <w:pPr>
              <w:jc w:val="center"/>
            </w:pPr>
            <w:r w:rsidRPr="004A2F9F">
              <w:t>Unclear</w:t>
            </w:r>
          </w:p>
        </w:tc>
        <w:tc>
          <w:tcPr>
            <w:tcW w:w="1607" w:type="dxa"/>
            <w:noWrap/>
          </w:tcPr>
          <w:p w14:paraId="5D6F5E0A" w14:textId="3DB4027F" w:rsidR="00025EDC" w:rsidRPr="007935FB" w:rsidRDefault="00025EDC" w:rsidP="00025EDC">
            <w:pPr>
              <w:jc w:val="center"/>
            </w:pPr>
            <w:r w:rsidRPr="004A2F9F">
              <w:t>Unclear</w:t>
            </w:r>
          </w:p>
        </w:tc>
        <w:tc>
          <w:tcPr>
            <w:tcW w:w="1167" w:type="dxa"/>
            <w:noWrap/>
          </w:tcPr>
          <w:p w14:paraId="14777BA7" w14:textId="3DD098C1" w:rsidR="00025EDC" w:rsidRPr="007935FB" w:rsidRDefault="00025EDC" w:rsidP="00025EDC">
            <w:pPr>
              <w:jc w:val="center"/>
            </w:pPr>
            <w:r w:rsidRPr="004A2F9F">
              <w:t>No</w:t>
            </w:r>
          </w:p>
        </w:tc>
        <w:tc>
          <w:tcPr>
            <w:tcW w:w="1165" w:type="dxa"/>
            <w:noWrap/>
          </w:tcPr>
          <w:p w14:paraId="46CF7D39" w14:textId="0680FD0F" w:rsidR="00025EDC" w:rsidRPr="007935FB" w:rsidRDefault="00025EDC" w:rsidP="00025EDC">
            <w:pPr>
              <w:jc w:val="center"/>
            </w:pPr>
            <w:r w:rsidRPr="004A2F9F">
              <w:t>No</w:t>
            </w:r>
          </w:p>
        </w:tc>
        <w:tc>
          <w:tcPr>
            <w:tcW w:w="1346" w:type="dxa"/>
            <w:noWrap/>
          </w:tcPr>
          <w:p w14:paraId="2103DF75" w14:textId="1D78CCDE" w:rsidR="00025EDC" w:rsidRPr="007935FB" w:rsidRDefault="00025EDC" w:rsidP="00025EDC">
            <w:pPr>
              <w:jc w:val="center"/>
            </w:pPr>
            <w:r w:rsidRPr="004A2F9F">
              <w:t>Yes</w:t>
            </w:r>
          </w:p>
        </w:tc>
        <w:tc>
          <w:tcPr>
            <w:tcW w:w="1164" w:type="dxa"/>
            <w:noWrap/>
          </w:tcPr>
          <w:p w14:paraId="2CA046A0" w14:textId="3E581EC4" w:rsidR="00025EDC" w:rsidRPr="007935FB" w:rsidRDefault="00025EDC" w:rsidP="00025EDC">
            <w:pPr>
              <w:jc w:val="center"/>
            </w:pPr>
            <w:r w:rsidRPr="004A2F9F">
              <w:t>Yes</w:t>
            </w:r>
          </w:p>
        </w:tc>
        <w:tc>
          <w:tcPr>
            <w:tcW w:w="1791" w:type="dxa"/>
            <w:noWrap/>
          </w:tcPr>
          <w:p w14:paraId="1BC227AB" w14:textId="55A10EEE" w:rsidR="00025EDC" w:rsidRPr="007935FB" w:rsidRDefault="00025EDC" w:rsidP="00025EDC">
            <w:pPr>
              <w:jc w:val="center"/>
            </w:pPr>
            <w:r w:rsidRPr="004A2F9F">
              <w:t>Unclear</w:t>
            </w:r>
          </w:p>
        </w:tc>
        <w:tc>
          <w:tcPr>
            <w:tcW w:w="1584" w:type="dxa"/>
            <w:noWrap/>
          </w:tcPr>
          <w:p w14:paraId="02787FCD" w14:textId="1EC6B67A" w:rsidR="00025EDC" w:rsidRPr="007935FB" w:rsidRDefault="00025EDC" w:rsidP="00025EDC">
            <w:pPr>
              <w:jc w:val="center"/>
            </w:pPr>
            <w:r w:rsidRPr="004A2F9F">
              <w:t>No</w:t>
            </w:r>
          </w:p>
        </w:tc>
        <w:tc>
          <w:tcPr>
            <w:tcW w:w="833" w:type="dxa"/>
            <w:noWrap/>
          </w:tcPr>
          <w:p w14:paraId="63CB832F" w14:textId="48531D05" w:rsidR="00025EDC" w:rsidRPr="007935FB" w:rsidRDefault="00025EDC" w:rsidP="00025EDC">
            <w:pPr>
              <w:jc w:val="center"/>
            </w:pPr>
            <w:r>
              <w:t>2</w:t>
            </w:r>
          </w:p>
        </w:tc>
      </w:tr>
      <w:tr w:rsidR="008C1850" w:rsidRPr="007935FB" w14:paraId="725AA44D" w14:textId="77777777" w:rsidTr="005A7533">
        <w:trPr>
          <w:trHeight w:val="288"/>
        </w:trPr>
        <w:tc>
          <w:tcPr>
            <w:tcW w:w="1407" w:type="dxa"/>
            <w:noWrap/>
          </w:tcPr>
          <w:p w14:paraId="6D924F14" w14:textId="77777777" w:rsidR="008C1850" w:rsidRPr="007935FB" w:rsidRDefault="008C1850" w:rsidP="008C1850">
            <w:proofErr w:type="spellStart"/>
            <w:r w:rsidRPr="007935FB">
              <w:t>Kjaersgard</w:t>
            </w:r>
            <w:proofErr w:type="spellEnd"/>
            <w:r w:rsidRPr="007935FB">
              <w:t xml:space="preserve"> 1994</w:t>
            </w:r>
          </w:p>
        </w:tc>
        <w:tc>
          <w:tcPr>
            <w:tcW w:w="1083" w:type="dxa"/>
            <w:noWrap/>
          </w:tcPr>
          <w:p w14:paraId="20F09EF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4A1018F7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</w:tcPr>
          <w:p w14:paraId="669A9964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53FB6D1D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5" w:type="dxa"/>
            <w:noWrap/>
          </w:tcPr>
          <w:p w14:paraId="6F95DEEE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639631CA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140110CA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07EDD946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584" w:type="dxa"/>
            <w:noWrap/>
          </w:tcPr>
          <w:p w14:paraId="4AB4F545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1B3243AA" w14:textId="77777777" w:rsidR="008C1850" w:rsidRPr="007935FB" w:rsidRDefault="008C1850" w:rsidP="008C1850">
            <w:pPr>
              <w:jc w:val="center"/>
            </w:pPr>
            <w:r w:rsidRPr="007935FB">
              <w:t>6</w:t>
            </w:r>
          </w:p>
        </w:tc>
      </w:tr>
      <w:tr w:rsidR="008C1850" w:rsidRPr="007935FB" w14:paraId="37D6EB9C" w14:textId="77777777" w:rsidTr="005A7533">
        <w:trPr>
          <w:trHeight w:val="288"/>
        </w:trPr>
        <w:tc>
          <w:tcPr>
            <w:tcW w:w="1407" w:type="dxa"/>
            <w:noWrap/>
          </w:tcPr>
          <w:p w14:paraId="1A5E0C1F" w14:textId="77777777" w:rsidR="008C1850" w:rsidRPr="007935FB" w:rsidRDefault="008C1850" w:rsidP="008C1850">
            <w:proofErr w:type="spellStart"/>
            <w:r w:rsidRPr="007935FB">
              <w:t>Klapper</w:t>
            </w:r>
            <w:proofErr w:type="spellEnd"/>
            <w:r w:rsidRPr="007935FB">
              <w:t xml:space="preserve"> 1994</w:t>
            </w:r>
          </w:p>
        </w:tc>
        <w:tc>
          <w:tcPr>
            <w:tcW w:w="1083" w:type="dxa"/>
            <w:noWrap/>
          </w:tcPr>
          <w:p w14:paraId="2503B557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1A50874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1E634D65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629CECE9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3939A2F4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346" w:type="dxa"/>
            <w:noWrap/>
          </w:tcPr>
          <w:p w14:paraId="732D2B3A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26E03FF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0401BB60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517DF58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68419AA7" w14:textId="77777777" w:rsidR="008C1850" w:rsidRPr="007935FB" w:rsidRDefault="008C1850" w:rsidP="008C1850">
            <w:pPr>
              <w:jc w:val="center"/>
            </w:pPr>
            <w:r w:rsidRPr="007935FB">
              <w:t>1</w:t>
            </w:r>
          </w:p>
        </w:tc>
      </w:tr>
      <w:tr w:rsidR="008C1850" w:rsidRPr="007935FB" w14:paraId="1D14F746" w14:textId="77777777" w:rsidTr="005A7533">
        <w:trPr>
          <w:trHeight w:val="288"/>
        </w:trPr>
        <w:tc>
          <w:tcPr>
            <w:tcW w:w="1407" w:type="dxa"/>
            <w:noWrap/>
          </w:tcPr>
          <w:p w14:paraId="4B198B93" w14:textId="77777777" w:rsidR="008C1850" w:rsidRPr="007935FB" w:rsidRDefault="008C1850" w:rsidP="008C1850">
            <w:proofErr w:type="spellStart"/>
            <w:r w:rsidRPr="007935FB">
              <w:t>Kozubski</w:t>
            </w:r>
            <w:proofErr w:type="spellEnd"/>
            <w:r w:rsidRPr="007935FB">
              <w:t xml:space="preserve"> 1995</w:t>
            </w:r>
          </w:p>
        </w:tc>
        <w:tc>
          <w:tcPr>
            <w:tcW w:w="1083" w:type="dxa"/>
            <w:noWrap/>
          </w:tcPr>
          <w:p w14:paraId="2E0C605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2BD7DC1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13224D72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</w:tcPr>
          <w:p w14:paraId="2601DD04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3088AAAF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346" w:type="dxa"/>
            <w:noWrap/>
          </w:tcPr>
          <w:p w14:paraId="0608D950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1C858E75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4AB6E16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64F28136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4653EF6D" w14:textId="77777777" w:rsidR="008C1850" w:rsidRPr="007935FB" w:rsidRDefault="008C1850" w:rsidP="008C1850">
            <w:pPr>
              <w:jc w:val="center"/>
            </w:pPr>
            <w:r w:rsidRPr="007935FB">
              <w:t>1</w:t>
            </w:r>
          </w:p>
        </w:tc>
      </w:tr>
      <w:tr w:rsidR="00EA287C" w:rsidRPr="007935FB" w14:paraId="3C07FB33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485F07A1" w14:textId="77777777" w:rsidR="00EA287C" w:rsidRPr="007935FB" w:rsidRDefault="00EA287C">
            <w:proofErr w:type="spellStart"/>
            <w:r w:rsidRPr="007935FB">
              <w:t>Kuritzky</w:t>
            </w:r>
            <w:proofErr w:type="spellEnd"/>
            <w:r w:rsidRPr="007935FB">
              <w:t xml:space="preserve"> 1987</w:t>
            </w:r>
          </w:p>
        </w:tc>
        <w:tc>
          <w:tcPr>
            <w:tcW w:w="1083" w:type="dxa"/>
            <w:noWrap/>
            <w:hideMark/>
          </w:tcPr>
          <w:p w14:paraId="00B4851B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28631994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7CD90227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2C34912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77B0AA6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4F87191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  <w:hideMark/>
          </w:tcPr>
          <w:p w14:paraId="0CD9C2F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  <w:hideMark/>
          </w:tcPr>
          <w:p w14:paraId="19189DF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60712E0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71008555" w14:textId="77777777" w:rsidR="00EA287C" w:rsidRPr="007935FB" w:rsidRDefault="00EA287C" w:rsidP="008C1850">
            <w:pPr>
              <w:jc w:val="center"/>
            </w:pPr>
            <w:r w:rsidRPr="007935FB">
              <w:t>1</w:t>
            </w:r>
          </w:p>
        </w:tc>
      </w:tr>
      <w:tr w:rsidR="00EA287C" w:rsidRPr="007935FB" w14:paraId="4190867A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193CADF8" w14:textId="77777777" w:rsidR="00EA287C" w:rsidRPr="007935FB" w:rsidRDefault="00EA287C">
            <w:proofErr w:type="spellStart"/>
            <w:r w:rsidRPr="007935FB">
              <w:t>Langohr</w:t>
            </w:r>
            <w:proofErr w:type="spellEnd"/>
            <w:r w:rsidRPr="007935FB">
              <w:t xml:space="preserve"> 1985</w:t>
            </w:r>
          </w:p>
        </w:tc>
        <w:tc>
          <w:tcPr>
            <w:tcW w:w="1083" w:type="dxa"/>
            <w:noWrap/>
            <w:hideMark/>
          </w:tcPr>
          <w:p w14:paraId="47EABFC9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13CC60CF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22AA900F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  <w:hideMark/>
          </w:tcPr>
          <w:p w14:paraId="04656565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  <w:hideMark/>
          </w:tcPr>
          <w:p w14:paraId="40EF944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421857A9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3AE7CF81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6A104AEC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0E172F62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2A816871" w14:textId="77777777" w:rsidR="00EA287C" w:rsidRPr="007935FB" w:rsidRDefault="00EA287C" w:rsidP="008C1850">
            <w:pPr>
              <w:jc w:val="center"/>
            </w:pPr>
            <w:r w:rsidRPr="007935FB">
              <w:t>1</w:t>
            </w:r>
          </w:p>
        </w:tc>
      </w:tr>
      <w:tr w:rsidR="00025EDC" w:rsidRPr="007935FB" w14:paraId="25B5BC66" w14:textId="77777777" w:rsidTr="005A7533">
        <w:trPr>
          <w:trHeight w:val="288"/>
        </w:trPr>
        <w:tc>
          <w:tcPr>
            <w:tcW w:w="1407" w:type="dxa"/>
            <w:noWrap/>
          </w:tcPr>
          <w:p w14:paraId="77E29E6D" w14:textId="7FAB2853" w:rsidR="00025EDC" w:rsidRPr="007935FB" w:rsidRDefault="00025EDC" w:rsidP="00025EDC">
            <w:r>
              <w:t>Li, 2006</w:t>
            </w:r>
          </w:p>
        </w:tc>
        <w:tc>
          <w:tcPr>
            <w:tcW w:w="1083" w:type="dxa"/>
            <w:noWrap/>
          </w:tcPr>
          <w:p w14:paraId="4BE4B608" w14:textId="195C6DE1" w:rsidR="00025EDC" w:rsidRPr="007935FB" w:rsidRDefault="00025EDC" w:rsidP="00025EDC">
            <w:pPr>
              <w:jc w:val="center"/>
            </w:pPr>
            <w:r w:rsidRPr="00F56722">
              <w:t>Yes</w:t>
            </w:r>
          </w:p>
        </w:tc>
        <w:tc>
          <w:tcPr>
            <w:tcW w:w="1243" w:type="dxa"/>
            <w:noWrap/>
          </w:tcPr>
          <w:p w14:paraId="20282341" w14:textId="09F009B0" w:rsidR="00025EDC" w:rsidRPr="007935FB" w:rsidRDefault="00025EDC" w:rsidP="00025EDC">
            <w:pPr>
              <w:jc w:val="center"/>
            </w:pPr>
            <w:r w:rsidRPr="00F56722">
              <w:t>Unclear</w:t>
            </w:r>
          </w:p>
        </w:tc>
        <w:tc>
          <w:tcPr>
            <w:tcW w:w="1607" w:type="dxa"/>
            <w:noWrap/>
          </w:tcPr>
          <w:p w14:paraId="3EDD3FFE" w14:textId="58B05A36" w:rsidR="00025EDC" w:rsidRPr="007935FB" w:rsidRDefault="00025EDC" w:rsidP="00025EDC">
            <w:pPr>
              <w:jc w:val="center"/>
            </w:pPr>
            <w:r w:rsidRPr="00F56722">
              <w:t>Unclear</w:t>
            </w:r>
          </w:p>
        </w:tc>
        <w:tc>
          <w:tcPr>
            <w:tcW w:w="1167" w:type="dxa"/>
            <w:noWrap/>
          </w:tcPr>
          <w:p w14:paraId="48ECC2C6" w14:textId="0081A914" w:rsidR="00025EDC" w:rsidRPr="007935FB" w:rsidRDefault="00025EDC" w:rsidP="00025EDC">
            <w:pPr>
              <w:jc w:val="center"/>
            </w:pPr>
            <w:r w:rsidRPr="00F56722">
              <w:t>No</w:t>
            </w:r>
          </w:p>
        </w:tc>
        <w:tc>
          <w:tcPr>
            <w:tcW w:w="1165" w:type="dxa"/>
            <w:noWrap/>
          </w:tcPr>
          <w:p w14:paraId="3DF8F50E" w14:textId="0940277B" w:rsidR="00025EDC" w:rsidRPr="007935FB" w:rsidRDefault="00025EDC" w:rsidP="00025EDC">
            <w:pPr>
              <w:jc w:val="center"/>
            </w:pPr>
            <w:r w:rsidRPr="00F56722">
              <w:t>Unclear</w:t>
            </w:r>
          </w:p>
        </w:tc>
        <w:tc>
          <w:tcPr>
            <w:tcW w:w="1346" w:type="dxa"/>
            <w:noWrap/>
          </w:tcPr>
          <w:p w14:paraId="12DDECBC" w14:textId="7D374A89" w:rsidR="00025EDC" w:rsidRPr="007935FB" w:rsidRDefault="00025EDC" w:rsidP="00025EDC">
            <w:pPr>
              <w:jc w:val="center"/>
            </w:pPr>
            <w:r w:rsidRPr="00F56722">
              <w:t>Yes</w:t>
            </w:r>
          </w:p>
        </w:tc>
        <w:tc>
          <w:tcPr>
            <w:tcW w:w="1164" w:type="dxa"/>
            <w:noWrap/>
          </w:tcPr>
          <w:p w14:paraId="66CFA92F" w14:textId="4D335F98" w:rsidR="00025EDC" w:rsidRPr="007935FB" w:rsidRDefault="00025EDC" w:rsidP="00025EDC">
            <w:pPr>
              <w:jc w:val="center"/>
            </w:pPr>
            <w:r w:rsidRPr="00F56722">
              <w:t>No</w:t>
            </w:r>
          </w:p>
        </w:tc>
        <w:tc>
          <w:tcPr>
            <w:tcW w:w="1791" w:type="dxa"/>
            <w:noWrap/>
          </w:tcPr>
          <w:p w14:paraId="479A5574" w14:textId="46E72927" w:rsidR="00025EDC" w:rsidRPr="007935FB" w:rsidRDefault="00025EDC" w:rsidP="00025EDC">
            <w:pPr>
              <w:jc w:val="center"/>
            </w:pPr>
            <w:r w:rsidRPr="00F56722">
              <w:t>Unclear</w:t>
            </w:r>
          </w:p>
        </w:tc>
        <w:tc>
          <w:tcPr>
            <w:tcW w:w="1584" w:type="dxa"/>
            <w:noWrap/>
          </w:tcPr>
          <w:p w14:paraId="06CD13C4" w14:textId="2D229C54" w:rsidR="00025EDC" w:rsidRPr="007935FB" w:rsidRDefault="00025EDC" w:rsidP="00025EDC">
            <w:pPr>
              <w:jc w:val="center"/>
            </w:pPr>
            <w:r w:rsidRPr="00F56722">
              <w:t>No</w:t>
            </w:r>
          </w:p>
        </w:tc>
        <w:tc>
          <w:tcPr>
            <w:tcW w:w="833" w:type="dxa"/>
            <w:noWrap/>
          </w:tcPr>
          <w:p w14:paraId="047C0AC4" w14:textId="6436F668" w:rsidR="00025EDC" w:rsidRPr="007935FB" w:rsidRDefault="00025EDC" w:rsidP="00025EDC">
            <w:pPr>
              <w:jc w:val="center"/>
            </w:pPr>
            <w:r>
              <w:t>2</w:t>
            </w:r>
          </w:p>
        </w:tc>
      </w:tr>
      <w:tr w:rsidR="00025EDC" w:rsidRPr="007935FB" w14:paraId="41852E51" w14:textId="77777777" w:rsidTr="005A7533">
        <w:trPr>
          <w:trHeight w:val="288"/>
        </w:trPr>
        <w:tc>
          <w:tcPr>
            <w:tcW w:w="1407" w:type="dxa"/>
            <w:noWrap/>
          </w:tcPr>
          <w:p w14:paraId="542C9AEA" w14:textId="6599A9B3" w:rsidR="00025EDC" w:rsidRPr="007935FB" w:rsidRDefault="00025EDC" w:rsidP="00025EDC">
            <w:r>
              <w:t>Liu, 2016</w:t>
            </w:r>
          </w:p>
        </w:tc>
        <w:tc>
          <w:tcPr>
            <w:tcW w:w="1083" w:type="dxa"/>
            <w:noWrap/>
          </w:tcPr>
          <w:p w14:paraId="4E3FF0DA" w14:textId="56359B50" w:rsidR="00025EDC" w:rsidRPr="007935FB" w:rsidRDefault="00025EDC" w:rsidP="00025EDC">
            <w:pPr>
              <w:jc w:val="center"/>
            </w:pPr>
            <w:r w:rsidRPr="000640F4">
              <w:t>Yes</w:t>
            </w:r>
          </w:p>
        </w:tc>
        <w:tc>
          <w:tcPr>
            <w:tcW w:w="1243" w:type="dxa"/>
            <w:noWrap/>
          </w:tcPr>
          <w:p w14:paraId="0607BFFA" w14:textId="61943902" w:rsidR="00025EDC" w:rsidRPr="007935FB" w:rsidRDefault="00025EDC" w:rsidP="00025EDC">
            <w:pPr>
              <w:jc w:val="center"/>
            </w:pPr>
            <w:r w:rsidRPr="000640F4">
              <w:t>Unclear</w:t>
            </w:r>
          </w:p>
        </w:tc>
        <w:tc>
          <w:tcPr>
            <w:tcW w:w="1607" w:type="dxa"/>
            <w:noWrap/>
          </w:tcPr>
          <w:p w14:paraId="725C990F" w14:textId="0E5BDF9D" w:rsidR="00025EDC" w:rsidRPr="007935FB" w:rsidRDefault="00025EDC" w:rsidP="00025EDC">
            <w:pPr>
              <w:jc w:val="center"/>
            </w:pPr>
            <w:r w:rsidRPr="000640F4">
              <w:t>Unclear</w:t>
            </w:r>
          </w:p>
        </w:tc>
        <w:tc>
          <w:tcPr>
            <w:tcW w:w="1167" w:type="dxa"/>
            <w:noWrap/>
          </w:tcPr>
          <w:p w14:paraId="6568B9FA" w14:textId="759E545C" w:rsidR="00025EDC" w:rsidRPr="007935FB" w:rsidRDefault="00025EDC" w:rsidP="00025EDC">
            <w:pPr>
              <w:jc w:val="center"/>
            </w:pPr>
            <w:r w:rsidRPr="000640F4">
              <w:t>No</w:t>
            </w:r>
          </w:p>
        </w:tc>
        <w:tc>
          <w:tcPr>
            <w:tcW w:w="1165" w:type="dxa"/>
            <w:noWrap/>
          </w:tcPr>
          <w:p w14:paraId="7DB38A74" w14:textId="561754D1" w:rsidR="00025EDC" w:rsidRPr="007935FB" w:rsidRDefault="00025EDC" w:rsidP="00025EDC">
            <w:pPr>
              <w:jc w:val="center"/>
            </w:pPr>
            <w:r w:rsidRPr="000640F4">
              <w:t>No</w:t>
            </w:r>
          </w:p>
        </w:tc>
        <w:tc>
          <w:tcPr>
            <w:tcW w:w="1346" w:type="dxa"/>
            <w:noWrap/>
          </w:tcPr>
          <w:p w14:paraId="6BD36DCA" w14:textId="581DB875" w:rsidR="00025EDC" w:rsidRPr="007935FB" w:rsidRDefault="00025EDC" w:rsidP="00025EDC">
            <w:pPr>
              <w:jc w:val="center"/>
            </w:pPr>
            <w:r w:rsidRPr="000640F4">
              <w:t>Yes</w:t>
            </w:r>
          </w:p>
        </w:tc>
        <w:tc>
          <w:tcPr>
            <w:tcW w:w="1164" w:type="dxa"/>
            <w:noWrap/>
          </w:tcPr>
          <w:p w14:paraId="2927BCB8" w14:textId="073A34E1" w:rsidR="00025EDC" w:rsidRPr="007935FB" w:rsidRDefault="00025EDC" w:rsidP="00025EDC">
            <w:pPr>
              <w:jc w:val="center"/>
            </w:pPr>
            <w:r w:rsidRPr="000640F4">
              <w:t>Yes</w:t>
            </w:r>
          </w:p>
        </w:tc>
        <w:tc>
          <w:tcPr>
            <w:tcW w:w="1791" w:type="dxa"/>
            <w:noWrap/>
          </w:tcPr>
          <w:p w14:paraId="747FACB1" w14:textId="5F0B3D14" w:rsidR="00025EDC" w:rsidRPr="007935FB" w:rsidRDefault="00025EDC" w:rsidP="00025EDC">
            <w:pPr>
              <w:jc w:val="center"/>
            </w:pPr>
            <w:r w:rsidRPr="000640F4">
              <w:t>Unclear</w:t>
            </w:r>
          </w:p>
        </w:tc>
        <w:tc>
          <w:tcPr>
            <w:tcW w:w="1584" w:type="dxa"/>
            <w:noWrap/>
          </w:tcPr>
          <w:p w14:paraId="6110F7F0" w14:textId="4D3321F3" w:rsidR="00025EDC" w:rsidRPr="007935FB" w:rsidRDefault="00025EDC" w:rsidP="00025EDC">
            <w:pPr>
              <w:jc w:val="center"/>
            </w:pPr>
            <w:r w:rsidRPr="000640F4">
              <w:t>No</w:t>
            </w:r>
          </w:p>
        </w:tc>
        <w:tc>
          <w:tcPr>
            <w:tcW w:w="833" w:type="dxa"/>
            <w:noWrap/>
          </w:tcPr>
          <w:p w14:paraId="630492EB" w14:textId="3DAA4084" w:rsidR="00025EDC" w:rsidRPr="007935FB" w:rsidRDefault="00025EDC" w:rsidP="00025EDC">
            <w:pPr>
              <w:jc w:val="center"/>
            </w:pPr>
            <w:r>
              <w:t>1</w:t>
            </w:r>
          </w:p>
        </w:tc>
      </w:tr>
      <w:tr w:rsidR="008C1850" w:rsidRPr="007935FB" w14:paraId="74386D66" w14:textId="77777777" w:rsidTr="005A7533">
        <w:trPr>
          <w:trHeight w:val="288"/>
        </w:trPr>
        <w:tc>
          <w:tcPr>
            <w:tcW w:w="1407" w:type="dxa"/>
            <w:noWrap/>
          </w:tcPr>
          <w:p w14:paraId="6083BE79" w14:textId="77777777" w:rsidR="008C1850" w:rsidRPr="007935FB" w:rsidRDefault="008C1850" w:rsidP="008C1850">
            <w:r w:rsidRPr="007935FB">
              <w:t>Louis 1985</w:t>
            </w:r>
          </w:p>
        </w:tc>
        <w:tc>
          <w:tcPr>
            <w:tcW w:w="1083" w:type="dxa"/>
            <w:noWrap/>
          </w:tcPr>
          <w:p w14:paraId="392F2517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60AEA3DE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26D1648D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4A0B3416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2ADA190B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0BFF87CD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65097DEA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38306DEC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34F5D080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554C8934" w14:textId="77777777" w:rsidR="008C1850" w:rsidRPr="007935FB" w:rsidRDefault="008C1850" w:rsidP="008C1850">
            <w:pPr>
              <w:jc w:val="center"/>
            </w:pPr>
            <w:r w:rsidRPr="007935FB">
              <w:t>6</w:t>
            </w:r>
          </w:p>
        </w:tc>
      </w:tr>
      <w:tr w:rsidR="008C1850" w:rsidRPr="007935FB" w14:paraId="13EBD323" w14:textId="77777777" w:rsidTr="005A7533">
        <w:trPr>
          <w:trHeight w:val="288"/>
        </w:trPr>
        <w:tc>
          <w:tcPr>
            <w:tcW w:w="1407" w:type="dxa"/>
            <w:noWrap/>
          </w:tcPr>
          <w:p w14:paraId="33C9D645" w14:textId="77777777" w:rsidR="008C1850" w:rsidRPr="007935FB" w:rsidRDefault="008C1850" w:rsidP="008C1850">
            <w:r w:rsidRPr="007935FB">
              <w:t>Lucking 1988</w:t>
            </w:r>
          </w:p>
        </w:tc>
        <w:tc>
          <w:tcPr>
            <w:tcW w:w="1083" w:type="dxa"/>
            <w:noWrap/>
          </w:tcPr>
          <w:p w14:paraId="612DE46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38A09E0F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04DC8057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1A3449BF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62FDEA7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4217EAE2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2A9AC748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0EDBCD35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215C18A3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</w:tcPr>
          <w:p w14:paraId="6529E966" w14:textId="77777777" w:rsidR="008C1850" w:rsidRPr="007935FB" w:rsidRDefault="008C1850" w:rsidP="008C1850">
            <w:pPr>
              <w:jc w:val="center"/>
            </w:pPr>
            <w:r w:rsidRPr="007935FB">
              <w:t>3</w:t>
            </w:r>
          </w:p>
        </w:tc>
      </w:tr>
      <w:tr w:rsidR="008C1850" w:rsidRPr="007935FB" w14:paraId="425030D4" w14:textId="77777777" w:rsidTr="005A7533">
        <w:trPr>
          <w:trHeight w:val="288"/>
        </w:trPr>
        <w:tc>
          <w:tcPr>
            <w:tcW w:w="1407" w:type="dxa"/>
            <w:noWrap/>
          </w:tcPr>
          <w:p w14:paraId="590F9A77" w14:textId="77777777" w:rsidR="008C1850" w:rsidRPr="007935FB" w:rsidRDefault="008C1850" w:rsidP="008C1850">
            <w:proofErr w:type="spellStart"/>
            <w:r w:rsidRPr="007935FB">
              <w:t>Ludin</w:t>
            </w:r>
            <w:proofErr w:type="spellEnd"/>
            <w:r w:rsidRPr="007935FB">
              <w:t xml:space="preserve"> 1989</w:t>
            </w:r>
          </w:p>
        </w:tc>
        <w:tc>
          <w:tcPr>
            <w:tcW w:w="1083" w:type="dxa"/>
            <w:noWrap/>
          </w:tcPr>
          <w:p w14:paraId="46A59C46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5A69097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0A9DD502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640163F9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5" w:type="dxa"/>
            <w:noWrap/>
          </w:tcPr>
          <w:p w14:paraId="246534C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59A690A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6608591E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694FB6C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3224CDAF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48F38C0A" w14:textId="77777777" w:rsidR="008C1850" w:rsidRPr="007935FB" w:rsidRDefault="008C1850" w:rsidP="008C1850">
            <w:pPr>
              <w:jc w:val="center"/>
            </w:pPr>
            <w:r w:rsidRPr="007935FB">
              <w:t>6</w:t>
            </w:r>
          </w:p>
        </w:tc>
      </w:tr>
      <w:tr w:rsidR="00025EDC" w:rsidRPr="007935FB" w14:paraId="0D53E0D5" w14:textId="77777777" w:rsidTr="005A7533">
        <w:trPr>
          <w:trHeight w:val="288"/>
        </w:trPr>
        <w:tc>
          <w:tcPr>
            <w:tcW w:w="1407" w:type="dxa"/>
            <w:noWrap/>
          </w:tcPr>
          <w:p w14:paraId="2E303826" w14:textId="1E952F4B" w:rsidR="00025EDC" w:rsidRPr="007935FB" w:rsidRDefault="00025EDC" w:rsidP="00025EDC">
            <w:r>
              <w:t>Ma, 2011</w:t>
            </w:r>
          </w:p>
        </w:tc>
        <w:tc>
          <w:tcPr>
            <w:tcW w:w="1083" w:type="dxa"/>
            <w:noWrap/>
          </w:tcPr>
          <w:p w14:paraId="0AE6CD78" w14:textId="1A6A4422" w:rsidR="00025EDC" w:rsidRPr="007935FB" w:rsidRDefault="00025EDC" w:rsidP="00025EDC">
            <w:pPr>
              <w:jc w:val="center"/>
            </w:pPr>
            <w:r w:rsidRPr="00370E12">
              <w:t>Yes</w:t>
            </w:r>
          </w:p>
        </w:tc>
        <w:tc>
          <w:tcPr>
            <w:tcW w:w="1243" w:type="dxa"/>
            <w:noWrap/>
          </w:tcPr>
          <w:p w14:paraId="536528E5" w14:textId="79C4969A" w:rsidR="00025EDC" w:rsidRPr="007935FB" w:rsidRDefault="00025EDC" w:rsidP="00025EDC">
            <w:pPr>
              <w:jc w:val="center"/>
            </w:pPr>
            <w:r w:rsidRPr="00370E12">
              <w:t>Unclear</w:t>
            </w:r>
          </w:p>
        </w:tc>
        <w:tc>
          <w:tcPr>
            <w:tcW w:w="1607" w:type="dxa"/>
            <w:noWrap/>
          </w:tcPr>
          <w:p w14:paraId="6ADEAAC9" w14:textId="05D29260" w:rsidR="00025EDC" w:rsidRPr="007935FB" w:rsidRDefault="00025EDC" w:rsidP="00025EDC">
            <w:pPr>
              <w:jc w:val="center"/>
            </w:pPr>
            <w:r w:rsidRPr="00370E12">
              <w:t>Unclear</w:t>
            </w:r>
          </w:p>
        </w:tc>
        <w:tc>
          <w:tcPr>
            <w:tcW w:w="1167" w:type="dxa"/>
            <w:noWrap/>
          </w:tcPr>
          <w:p w14:paraId="7B4AD9CD" w14:textId="7A462D3C" w:rsidR="00025EDC" w:rsidRPr="007935FB" w:rsidRDefault="00025EDC" w:rsidP="00025EDC">
            <w:pPr>
              <w:jc w:val="center"/>
            </w:pPr>
            <w:r w:rsidRPr="00370E12">
              <w:t>No</w:t>
            </w:r>
          </w:p>
        </w:tc>
        <w:tc>
          <w:tcPr>
            <w:tcW w:w="1165" w:type="dxa"/>
            <w:noWrap/>
          </w:tcPr>
          <w:p w14:paraId="01928630" w14:textId="7142581F" w:rsidR="00025EDC" w:rsidRPr="007935FB" w:rsidRDefault="00025EDC" w:rsidP="00025EDC">
            <w:pPr>
              <w:jc w:val="center"/>
            </w:pPr>
            <w:r w:rsidRPr="00370E12">
              <w:t>Unclear</w:t>
            </w:r>
          </w:p>
        </w:tc>
        <w:tc>
          <w:tcPr>
            <w:tcW w:w="1346" w:type="dxa"/>
            <w:noWrap/>
          </w:tcPr>
          <w:p w14:paraId="6D328486" w14:textId="193B8AE2" w:rsidR="00025EDC" w:rsidRPr="007935FB" w:rsidRDefault="00025EDC" w:rsidP="00025EDC">
            <w:pPr>
              <w:jc w:val="center"/>
            </w:pPr>
            <w:r w:rsidRPr="00370E12">
              <w:t>Yes</w:t>
            </w:r>
          </w:p>
        </w:tc>
        <w:tc>
          <w:tcPr>
            <w:tcW w:w="1164" w:type="dxa"/>
            <w:noWrap/>
          </w:tcPr>
          <w:p w14:paraId="46130583" w14:textId="1C4BD00D" w:rsidR="00025EDC" w:rsidRPr="007935FB" w:rsidRDefault="00025EDC" w:rsidP="00025EDC">
            <w:pPr>
              <w:jc w:val="center"/>
            </w:pPr>
            <w:r w:rsidRPr="00370E12">
              <w:t>Yes</w:t>
            </w:r>
          </w:p>
        </w:tc>
        <w:tc>
          <w:tcPr>
            <w:tcW w:w="1791" w:type="dxa"/>
            <w:noWrap/>
          </w:tcPr>
          <w:p w14:paraId="62C74921" w14:textId="2379554C" w:rsidR="00025EDC" w:rsidRPr="007935FB" w:rsidRDefault="00025EDC" w:rsidP="00025EDC">
            <w:pPr>
              <w:jc w:val="center"/>
            </w:pPr>
            <w:r w:rsidRPr="00370E12">
              <w:t>Unclear</w:t>
            </w:r>
          </w:p>
        </w:tc>
        <w:tc>
          <w:tcPr>
            <w:tcW w:w="1584" w:type="dxa"/>
            <w:noWrap/>
          </w:tcPr>
          <w:p w14:paraId="124D6F54" w14:textId="00C9FE88" w:rsidR="00025EDC" w:rsidRPr="007935FB" w:rsidRDefault="00025EDC" w:rsidP="00025EDC">
            <w:pPr>
              <w:jc w:val="center"/>
            </w:pPr>
            <w:r w:rsidRPr="00370E12">
              <w:t>No</w:t>
            </w:r>
          </w:p>
        </w:tc>
        <w:tc>
          <w:tcPr>
            <w:tcW w:w="833" w:type="dxa"/>
            <w:noWrap/>
          </w:tcPr>
          <w:p w14:paraId="3FB4920D" w14:textId="60366A8A" w:rsidR="00025EDC" w:rsidRPr="007935FB" w:rsidRDefault="00025EDC" w:rsidP="00025EDC">
            <w:pPr>
              <w:jc w:val="center"/>
            </w:pPr>
            <w:r>
              <w:t>4</w:t>
            </w:r>
          </w:p>
        </w:tc>
      </w:tr>
      <w:tr w:rsidR="008C1850" w:rsidRPr="007935FB" w14:paraId="69D0EA2F" w14:textId="77777777" w:rsidTr="005A7533">
        <w:trPr>
          <w:trHeight w:val="288"/>
        </w:trPr>
        <w:tc>
          <w:tcPr>
            <w:tcW w:w="1407" w:type="dxa"/>
            <w:noWrap/>
          </w:tcPr>
          <w:p w14:paraId="196DFCA6" w14:textId="77777777" w:rsidR="008C1850" w:rsidRPr="007935FB" w:rsidRDefault="008C1850" w:rsidP="008C1850">
            <w:proofErr w:type="spellStart"/>
            <w:r w:rsidRPr="007935FB">
              <w:t>Maissen</w:t>
            </w:r>
            <w:proofErr w:type="spellEnd"/>
            <w:r w:rsidRPr="007935FB">
              <w:t xml:space="preserve"> 1991</w:t>
            </w:r>
          </w:p>
        </w:tc>
        <w:tc>
          <w:tcPr>
            <w:tcW w:w="1083" w:type="dxa"/>
            <w:noWrap/>
          </w:tcPr>
          <w:p w14:paraId="2B8238A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3DC46264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31FF7C9B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315C1DD3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35F1077D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7AB90619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272BD60F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57BFC35B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72B665F4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5A72310F" w14:textId="77777777" w:rsidR="008C1850" w:rsidRPr="007935FB" w:rsidRDefault="008C1850" w:rsidP="008C1850">
            <w:pPr>
              <w:jc w:val="center"/>
            </w:pPr>
            <w:r w:rsidRPr="007935FB">
              <w:t>6</w:t>
            </w:r>
          </w:p>
        </w:tc>
      </w:tr>
      <w:tr w:rsidR="00EA287C" w:rsidRPr="007935FB" w14:paraId="34077DED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0EB4EFD5" w14:textId="77777777" w:rsidR="00EA287C" w:rsidRPr="007935FB" w:rsidRDefault="00EA287C">
            <w:proofErr w:type="spellStart"/>
            <w:r w:rsidRPr="007935FB">
              <w:t>Malvea</w:t>
            </w:r>
            <w:proofErr w:type="spellEnd"/>
            <w:r w:rsidRPr="007935FB">
              <w:t xml:space="preserve"> 1973</w:t>
            </w:r>
          </w:p>
        </w:tc>
        <w:tc>
          <w:tcPr>
            <w:tcW w:w="1083" w:type="dxa"/>
            <w:noWrap/>
            <w:hideMark/>
          </w:tcPr>
          <w:p w14:paraId="4E61814A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0DA9D598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4773D64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41F116A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58FEAD8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3D53077A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3552B67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  <w:hideMark/>
          </w:tcPr>
          <w:p w14:paraId="412E3F8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26481182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  <w:hideMark/>
          </w:tcPr>
          <w:p w14:paraId="35D47E8B" w14:textId="77777777" w:rsidR="00EA287C" w:rsidRPr="007935FB" w:rsidRDefault="00EA287C" w:rsidP="008C1850">
            <w:pPr>
              <w:jc w:val="center"/>
            </w:pPr>
            <w:r w:rsidRPr="007935FB">
              <w:t>2</w:t>
            </w:r>
          </w:p>
        </w:tc>
      </w:tr>
      <w:tr w:rsidR="00EA287C" w:rsidRPr="007935FB" w14:paraId="7ED900FE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1E76C85D" w14:textId="77777777" w:rsidR="00EA287C" w:rsidRPr="007935FB" w:rsidRDefault="00EA287C">
            <w:r w:rsidRPr="007935FB">
              <w:t>Mikkelsen 1986</w:t>
            </w:r>
          </w:p>
        </w:tc>
        <w:tc>
          <w:tcPr>
            <w:tcW w:w="1083" w:type="dxa"/>
            <w:noWrap/>
            <w:hideMark/>
          </w:tcPr>
          <w:p w14:paraId="4DF15467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3E3FCB3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3064922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1D4744A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5221586A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6449B89E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7B3C64A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  <w:hideMark/>
          </w:tcPr>
          <w:p w14:paraId="56ED6F85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6DDC250B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31860E22" w14:textId="77777777" w:rsidR="00EA287C" w:rsidRPr="007935FB" w:rsidRDefault="00EA287C" w:rsidP="008C1850">
            <w:pPr>
              <w:jc w:val="center"/>
            </w:pPr>
            <w:r w:rsidRPr="007935FB">
              <w:t>4</w:t>
            </w:r>
          </w:p>
        </w:tc>
      </w:tr>
      <w:tr w:rsidR="00EA287C" w:rsidRPr="007935FB" w14:paraId="24FDF0CA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66081DE3" w14:textId="77777777" w:rsidR="00EA287C" w:rsidRPr="007935FB" w:rsidRDefault="00EA287C">
            <w:proofErr w:type="spellStart"/>
            <w:r w:rsidRPr="007935FB">
              <w:t>Nadelmann</w:t>
            </w:r>
            <w:proofErr w:type="spellEnd"/>
            <w:r w:rsidRPr="007935FB">
              <w:t xml:space="preserve"> 1986</w:t>
            </w:r>
          </w:p>
        </w:tc>
        <w:tc>
          <w:tcPr>
            <w:tcW w:w="1083" w:type="dxa"/>
            <w:noWrap/>
            <w:hideMark/>
          </w:tcPr>
          <w:p w14:paraId="606F72FE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  <w:hideMark/>
          </w:tcPr>
          <w:p w14:paraId="2E9B58D6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18ABC61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10DA0FC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189B44F2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17B0A5A0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6ECE96F5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068218D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47FE94F1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0CA4AFEE" w14:textId="77777777" w:rsidR="00EA287C" w:rsidRPr="007935FB" w:rsidRDefault="00EA287C" w:rsidP="008C1850">
            <w:pPr>
              <w:jc w:val="center"/>
            </w:pPr>
            <w:r w:rsidRPr="007935FB">
              <w:t>4</w:t>
            </w:r>
          </w:p>
        </w:tc>
      </w:tr>
      <w:tr w:rsidR="008C1850" w:rsidRPr="007935FB" w14:paraId="6D144897" w14:textId="77777777" w:rsidTr="005A7533">
        <w:trPr>
          <w:trHeight w:val="288"/>
        </w:trPr>
        <w:tc>
          <w:tcPr>
            <w:tcW w:w="1407" w:type="dxa"/>
            <w:noWrap/>
          </w:tcPr>
          <w:p w14:paraId="3D0B391E" w14:textId="77777777" w:rsidR="008C1850" w:rsidRPr="007935FB" w:rsidRDefault="008C1850" w:rsidP="008C1850">
            <w:r w:rsidRPr="007935FB">
              <w:t>Nambiar 2011</w:t>
            </w:r>
          </w:p>
        </w:tc>
        <w:tc>
          <w:tcPr>
            <w:tcW w:w="1083" w:type="dxa"/>
            <w:noWrap/>
          </w:tcPr>
          <w:p w14:paraId="729B1587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</w:tcPr>
          <w:p w14:paraId="4295CFE2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</w:tcPr>
          <w:p w14:paraId="0854E40D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3BBD7D1F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6F75E327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346" w:type="dxa"/>
            <w:noWrap/>
          </w:tcPr>
          <w:p w14:paraId="189847A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2501AE82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4C9066B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5AC1BB92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5545AD40" w14:textId="77777777" w:rsidR="008C1850" w:rsidRPr="007935FB" w:rsidRDefault="008C1850" w:rsidP="008C1850">
            <w:pPr>
              <w:jc w:val="center"/>
            </w:pPr>
            <w:r w:rsidRPr="007935FB">
              <w:t>3</w:t>
            </w:r>
          </w:p>
        </w:tc>
      </w:tr>
      <w:tr w:rsidR="00EA287C" w:rsidRPr="007935FB" w14:paraId="1766476F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3E31A89D" w14:textId="77777777" w:rsidR="00EA287C" w:rsidRPr="007935FB" w:rsidRDefault="00EA287C">
            <w:r w:rsidRPr="007935FB">
              <w:t>Nanda 1978</w:t>
            </w:r>
          </w:p>
        </w:tc>
        <w:tc>
          <w:tcPr>
            <w:tcW w:w="1083" w:type="dxa"/>
            <w:noWrap/>
            <w:hideMark/>
          </w:tcPr>
          <w:p w14:paraId="121E6E46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347921BD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26100CE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50CAD69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1096A025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7D8A5DA4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4037513E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25348A5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6BAB3A9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22F4762C" w14:textId="77777777" w:rsidR="00EA287C" w:rsidRPr="007935FB" w:rsidRDefault="00EA287C" w:rsidP="008C1850">
            <w:pPr>
              <w:jc w:val="center"/>
            </w:pPr>
            <w:r w:rsidRPr="007935FB">
              <w:t>4</w:t>
            </w:r>
          </w:p>
        </w:tc>
      </w:tr>
      <w:tr w:rsidR="008C1850" w:rsidRPr="007935FB" w14:paraId="37E43FBD" w14:textId="77777777" w:rsidTr="005A7533">
        <w:trPr>
          <w:trHeight w:val="288"/>
        </w:trPr>
        <w:tc>
          <w:tcPr>
            <w:tcW w:w="1407" w:type="dxa"/>
            <w:noWrap/>
          </w:tcPr>
          <w:p w14:paraId="49CF31CF" w14:textId="77777777" w:rsidR="008C1850" w:rsidRPr="007935FB" w:rsidRDefault="008C1850" w:rsidP="008C1850">
            <w:proofErr w:type="spellStart"/>
            <w:r w:rsidRPr="007935FB">
              <w:t>Olerud</w:t>
            </w:r>
            <w:proofErr w:type="spellEnd"/>
            <w:r w:rsidRPr="007935FB">
              <w:t xml:space="preserve"> 1986</w:t>
            </w:r>
          </w:p>
        </w:tc>
        <w:tc>
          <w:tcPr>
            <w:tcW w:w="1083" w:type="dxa"/>
            <w:noWrap/>
          </w:tcPr>
          <w:p w14:paraId="2CB6ACC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770F8C02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2A7B25A2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</w:tcPr>
          <w:p w14:paraId="515F89E6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593A126C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23E1993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20BFC6F9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7840F8D3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6F96A398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010F029F" w14:textId="77777777" w:rsidR="008C1850" w:rsidRPr="007935FB" w:rsidRDefault="008C1850" w:rsidP="008C1850">
            <w:pPr>
              <w:jc w:val="center"/>
            </w:pPr>
            <w:r w:rsidRPr="007935FB">
              <w:t>5</w:t>
            </w:r>
          </w:p>
        </w:tc>
      </w:tr>
      <w:tr w:rsidR="008C1850" w:rsidRPr="007935FB" w14:paraId="00FE80A8" w14:textId="77777777" w:rsidTr="005A7533">
        <w:trPr>
          <w:trHeight w:val="288"/>
        </w:trPr>
        <w:tc>
          <w:tcPr>
            <w:tcW w:w="1407" w:type="dxa"/>
            <w:noWrap/>
          </w:tcPr>
          <w:p w14:paraId="4A6E156B" w14:textId="77777777" w:rsidR="008C1850" w:rsidRPr="007935FB" w:rsidRDefault="008C1850" w:rsidP="008C1850">
            <w:r w:rsidRPr="007935FB">
              <w:t>Olsson 1984</w:t>
            </w:r>
          </w:p>
        </w:tc>
        <w:tc>
          <w:tcPr>
            <w:tcW w:w="1083" w:type="dxa"/>
            <w:noWrap/>
          </w:tcPr>
          <w:p w14:paraId="7C38946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21A2B1F4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79919276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60ACBB3E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5D981575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2E7C24D6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6B9DFED4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27460A19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44FE16F5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62C37F7B" w14:textId="77777777" w:rsidR="008C1850" w:rsidRPr="007935FB" w:rsidRDefault="008C1850" w:rsidP="008C1850">
            <w:pPr>
              <w:jc w:val="center"/>
            </w:pPr>
            <w:r w:rsidRPr="007935FB">
              <w:t>6</w:t>
            </w:r>
          </w:p>
        </w:tc>
      </w:tr>
      <w:tr w:rsidR="00EA287C" w:rsidRPr="007935FB" w14:paraId="6E47C15A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3E9A60E2" w14:textId="77777777" w:rsidR="00EA287C" w:rsidRPr="007935FB" w:rsidRDefault="00EA287C">
            <w:proofErr w:type="spellStart"/>
            <w:r w:rsidRPr="007935FB">
              <w:t>Palferman</w:t>
            </w:r>
            <w:proofErr w:type="spellEnd"/>
            <w:r w:rsidRPr="007935FB">
              <w:t xml:space="preserve"> 1983</w:t>
            </w:r>
          </w:p>
        </w:tc>
        <w:tc>
          <w:tcPr>
            <w:tcW w:w="1083" w:type="dxa"/>
            <w:noWrap/>
            <w:hideMark/>
          </w:tcPr>
          <w:p w14:paraId="43838C41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28A869DD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5FF20B5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63AAE4F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2E1E02EA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50628D2B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6FCE935E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62F87AC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718BFBD6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22493A21" w14:textId="77777777" w:rsidR="00EA287C" w:rsidRPr="007935FB" w:rsidRDefault="00EA287C" w:rsidP="008C1850">
            <w:pPr>
              <w:jc w:val="center"/>
            </w:pPr>
            <w:r w:rsidRPr="007935FB">
              <w:t>4</w:t>
            </w:r>
          </w:p>
        </w:tc>
      </w:tr>
      <w:tr w:rsidR="00EA287C" w:rsidRPr="007935FB" w14:paraId="07E691D1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51D190D5" w14:textId="77777777" w:rsidR="00EA287C" w:rsidRPr="007935FB" w:rsidRDefault="00EA287C">
            <w:r w:rsidRPr="007935FB">
              <w:t>Pita 1977</w:t>
            </w:r>
          </w:p>
        </w:tc>
        <w:tc>
          <w:tcPr>
            <w:tcW w:w="1083" w:type="dxa"/>
            <w:noWrap/>
            <w:hideMark/>
          </w:tcPr>
          <w:p w14:paraId="6FAE0E06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  <w:hideMark/>
          </w:tcPr>
          <w:p w14:paraId="035CE36F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1D8DD87E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65B711F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3B3939C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1D6A433D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10A23AA1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3AAFE03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0838B05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01D29D3B" w14:textId="77777777" w:rsidR="00EA287C" w:rsidRPr="007935FB" w:rsidRDefault="00EA287C" w:rsidP="008C1850">
            <w:pPr>
              <w:jc w:val="center"/>
            </w:pPr>
            <w:r w:rsidRPr="007935FB">
              <w:t>3</w:t>
            </w:r>
          </w:p>
        </w:tc>
      </w:tr>
      <w:tr w:rsidR="00EA287C" w:rsidRPr="007935FB" w14:paraId="21642760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3374A6F1" w14:textId="77777777" w:rsidR="00EA287C" w:rsidRPr="007935FB" w:rsidRDefault="00EA287C">
            <w:proofErr w:type="spellStart"/>
            <w:r w:rsidRPr="007935FB">
              <w:t>Pradalier</w:t>
            </w:r>
            <w:proofErr w:type="spellEnd"/>
            <w:r w:rsidRPr="007935FB">
              <w:t xml:space="preserve"> 1989</w:t>
            </w:r>
          </w:p>
        </w:tc>
        <w:tc>
          <w:tcPr>
            <w:tcW w:w="1083" w:type="dxa"/>
            <w:noWrap/>
            <w:hideMark/>
          </w:tcPr>
          <w:p w14:paraId="1D3535DF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1D607DCC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19C6CBC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7A841FC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39C47B10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41B1DB9F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5F432F30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2F7628C5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6306C95B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1667A651" w14:textId="77777777" w:rsidR="00EA287C" w:rsidRPr="007935FB" w:rsidRDefault="00EA287C" w:rsidP="008C1850">
            <w:pPr>
              <w:jc w:val="center"/>
            </w:pPr>
            <w:r w:rsidRPr="007935FB">
              <w:t>6</w:t>
            </w:r>
          </w:p>
        </w:tc>
      </w:tr>
      <w:tr w:rsidR="00EA287C" w:rsidRPr="007935FB" w14:paraId="08526245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1A475F53" w14:textId="77777777" w:rsidR="00EA287C" w:rsidRPr="007935FB" w:rsidRDefault="00EA287C">
            <w:r w:rsidRPr="007935FB">
              <w:t>Ryan 1982</w:t>
            </w:r>
          </w:p>
        </w:tc>
        <w:tc>
          <w:tcPr>
            <w:tcW w:w="1083" w:type="dxa"/>
            <w:noWrap/>
            <w:hideMark/>
          </w:tcPr>
          <w:p w14:paraId="3F20B7A3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6531C2CD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410B2377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635C62C5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6A4617E6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1E0FC7D2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5E718107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436FDD2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35842BC9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2A909935" w14:textId="77777777" w:rsidR="00EA287C" w:rsidRPr="007935FB" w:rsidRDefault="00EA287C" w:rsidP="008C1850">
            <w:pPr>
              <w:jc w:val="center"/>
            </w:pPr>
            <w:r w:rsidRPr="007935FB">
              <w:t>5</w:t>
            </w:r>
          </w:p>
        </w:tc>
      </w:tr>
      <w:tr w:rsidR="00EA287C" w:rsidRPr="007935FB" w14:paraId="60322153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5B90A6A4" w14:textId="77777777" w:rsidR="00EA287C" w:rsidRPr="007935FB" w:rsidRDefault="00EA287C">
            <w:r w:rsidRPr="007935FB">
              <w:t>Sargent 1985</w:t>
            </w:r>
          </w:p>
        </w:tc>
        <w:tc>
          <w:tcPr>
            <w:tcW w:w="1083" w:type="dxa"/>
            <w:noWrap/>
            <w:hideMark/>
          </w:tcPr>
          <w:p w14:paraId="5755B68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0E48F1F4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1F76CFFF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2C161F8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67C3AF1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59200E25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3DCB7BA8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4253AA2F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1EB491D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104C7506" w14:textId="77777777" w:rsidR="00EA287C" w:rsidRPr="007935FB" w:rsidRDefault="00EA287C" w:rsidP="008C1850">
            <w:pPr>
              <w:jc w:val="center"/>
            </w:pPr>
            <w:r w:rsidRPr="007935FB">
              <w:t>4</w:t>
            </w:r>
          </w:p>
        </w:tc>
      </w:tr>
      <w:tr w:rsidR="008C1850" w:rsidRPr="007935FB" w14:paraId="00910968" w14:textId="77777777" w:rsidTr="005A7533">
        <w:trPr>
          <w:trHeight w:val="288"/>
        </w:trPr>
        <w:tc>
          <w:tcPr>
            <w:tcW w:w="1407" w:type="dxa"/>
            <w:noWrap/>
          </w:tcPr>
          <w:p w14:paraId="7E354531" w14:textId="77777777" w:rsidR="008C1850" w:rsidRPr="007935FB" w:rsidRDefault="008C1850" w:rsidP="008C1850">
            <w:r w:rsidRPr="007935FB">
              <w:lastRenderedPageBreak/>
              <w:t>Schellenberg 2008</w:t>
            </w:r>
          </w:p>
        </w:tc>
        <w:tc>
          <w:tcPr>
            <w:tcW w:w="1083" w:type="dxa"/>
            <w:noWrap/>
          </w:tcPr>
          <w:p w14:paraId="5CAC530C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59FAE314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08E64971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</w:tcPr>
          <w:p w14:paraId="059C18FF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5" w:type="dxa"/>
            <w:noWrap/>
          </w:tcPr>
          <w:p w14:paraId="507790CE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15FB0216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598BB1E6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5F34AF53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0336FD24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</w:tcPr>
          <w:p w14:paraId="6F99F676" w14:textId="77777777" w:rsidR="008C1850" w:rsidRPr="007935FB" w:rsidRDefault="008C1850" w:rsidP="008C1850">
            <w:pPr>
              <w:jc w:val="center"/>
            </w:pPr>
            <w:r w:rsidRPr="007935FB">
              <w:t>4</w:t>
            </w:r>
          </w:p>
        </w:tc>
      </w:tr>
      <w:tr w:rsidR="008C1850" w:rsidRPr="007935FB" w14:paraId="6B44E0C7" w14:textId="77777777" w:rsidTr="005A7533">
        <w:trPr>
          <w:trHeight w:val="288"/>
        </w:trPr>
        <w:tc>
          <w:tcPr>
            <w:tcW w:w="1407" w:type="dxa"/>
            <w:noWrap/>
          </w:tcPr>
          <w:p w14:paraId="57227AA0" w14:textId="77777777" w:rsidR="008C1850" w:rsidRPr="007935FB" w:rsidRDefault="008C1850" w:rsidP="008C1850">
            <w:proofErr w:type="spellStart"/>
            <w:r w:rsidRPr="007935FB">
              <w:t>Shimell</w:t>
            </w:r>
            <w:proofErr w:type="spellEnd"/>
            <w:r w:rsidRPr="007935FB">
              <w:t xml:space="preserve"> 1990</w:t>
            </w:r>
          </w:p>
        </w:tc>
        <w:tc>
          <w:tcPr>
            <w:tcW w:w="1083" w:type="dxa"/>
            <w:noWrap/>
          </w:tcPr>
          <w:p w14:paraId="60C72D8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</w:tcPr>
          <w:p w14:paraId="542AA4CE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030149FB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637FDF2C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5" w:type="dxa"/>
            <w:noWrap/>
          </w:tcPr>
          <w:p w14:paraId="3BA195A5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40F6B2AF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5331B1F3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348490F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5CBA3DD4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6FE2CFA5" w14:textId="77777777" w:rsidR="008C1850" w:rsidRPr="007935FB" w:rsidRDefault="008C1850" w:rsidP="008C1850">
            <w:pPr>
              <w:jc w:val="center"/>
            </w:pPr>
            <w:r w:rsidRPr="007935FB">
              <w:t>6</w:t>
            </w:r>
          </w:p>
        </w:tc>
      </w:tr>
      <w:tr w:rsidR="008C1850" w:rsidRPr="007935FB" w14:paraId="5A2ABC86" w14:textId="77777777" w:rsidTr="005A7533">
        <w:trPr>
          <w:trHeight w:val="288"/>
        </w:trPr>
        <w:tc>
          <w:tcPr>
            <w:tcW w:w="1407" w:type="dxa"/>
            <w:noWrap/>
          </w:tcPr>
          <w:p w14:paraId="4C702B9A" w14:textId="77777777" w:rsidR="008C1850" w:rsidRPr="007935FB" w:rsidRDefault="008C1850" w:rsidP="008C1850">
            <w:r w:rsidRPr="007935FB">
              <w:t>Silberstein 2012</w:t>
            </w:r>
          </w:p>
        </w:tc>
        <w:tc>
          <w:tcPr>
            <w:tcW w:w="1083" w:type="dxa"/>
            <w:noWrap/>
          </w:tcPr>
          <w:p w14:paraId="06458FC9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</w:tcPr>
          <w:p w14:paraId="35A9C785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</w:tcPr>
          <w:p w14:paraId="4D580751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</w:tcPr>
          <w:p w14:paraId="451D8BA3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1982C48F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48BB5B5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56AC1E0D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2409C5D2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25F6CEC0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08665DD7" w14:textId="77777777" w:rsidR="008C1850" w:rsidRPr="007935FB" w:rsidRDefault="008C1850" w:rsidP="008C1850">
            <w:pPr>
              <w:jc w:val="center"/>
            </w:pPr>
            <w:r w:rsidRPr="007935FB">
              <w:t>8</w:t>
            </w:r>
          </w:p>
        </w:tc>
      </w:tr>
      <w:tr w:rsidR="00EA287C" w:rsidRPr="007935FB" w14:paraId="39680F24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348F3C18" w14:textId="77777777" w:rsidR="00EA287C" w:rsidRPr="007935FB" w:rsidRDefault="00EA287C">
            <w:proofErr w:type="spellStart"/>
            <w:r w:rsidRPr="007935FB">
              <w:t>Siniatchkin</w:t>
            </w:r>
            <w:proofErr w:type="spellEnd"/>
            <w:r w:rsidRPr="007935FB">
              <w:t xml:space="preserve"> 2007</w:t>
            </w:r>
          </w:p>
        </w:tc>
        <w:tc>
          <w:tcPr>
            <w:tcW w:w="1083" w:type="dxa"/>
            <w:noWrap/>
            <w:hideMark/>
          </w:tcPr>
          <w:p w14:paraId="76012F45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267F6001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7F92DC9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402602C5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0D451F1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2FC6F2A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4" w:type="dxa"/>
            <w:noWrap/>
            <w:hideMark/>
          </w:tcPr>
          <w:p w14:paraId="7E56B738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5FBFCA0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5BB6D4A5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1008B72E" w14:textId="77777777" w:rsidR="00EA287C" w:rsidRPr="007935FB" w:rsidRDefault="00EA287C" w:rsidP="008C1850">
            <w:pPr>
              <w:jc w:val="center"/>
            </w:pPr>
            <w:r w:rsidRPr="007935FB">
              <w:t>3</w:t>
            </w:r>
          </w:p>
        </w:tc>
      </w:tr>
      <w:tr w:rsidR="008C1850" w:rsidRPr="007935FB" w14:paraId="32280CD4" w14:textId="77777777" w:rsidTr="005A7533">
        <w:trPr>
          <w:trHeight w:val="288"/>
        </w:trPr>
        <w:tc>
          <w:tcPr>
            <w:tcW w:w="1407" w:type="dxa"/>
            <w:noWrap/>
          </w:tcPr>
          <w:p w14:paraId="6819B117" w14:textId="77777777" w:rsidR="008C1850" w:rsidRPr="007935FB" w:rsidRDefault="008C1850" w:rsidP="008C1850">
            <w:r w:rsidRPr="007935FB">
              <w:t>Sorensen 1991</w:t>
            </w:r>
          </w:p>
        </w:tc>
        <w:tc>
          <w:tcPr>
            <w:tcW w:w="1083" w:type="dxa"/>
            <w:noWrap/>
          </w:tcPr>
          <w:p w14:paraId="3CABB777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</w:tcPr>
          <w:p w14:paraId="22AA3097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</w:tcPr>
          <w:p w14:paraId="7616DAF5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65DADB7E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18235F98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2017167F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</w:tcPr>
          <w:p w14:paraId="30C6DC88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</w:tcPr>
          <w:p w14:paraId="5807117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2234F332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</w:tcPr>
          <w:p w14:paraId="64628227" w14:textId="77777777" w:rsidR="008C1850" w:rsidRPr="007935FB" w:rsidRDefault="008C1850" w:rsidP="008C1850">
            <w:pPr>
              <w:jc w:val="center"/>
            </w:pPr>
            <w:r w:rsidRPr="007935FB">
              <w:t>8</w:t>
            </w:r>
          </w:p>
        </w:tc>
      </w:tr>
      <w:tr w:rsidR="008C1850" w:rsidRPr="007935FB" w14:paraId="671E4850" w14:textId="77777777" w:rsidTr="005A7533">
        <w:trPr>
          <w:trHeight w:val="288"/>
        </w:trPr>
        <w:tc>
          <w:tcPr>
            <w:tcW w:w="1407" w:type="dxa"/>
            <w:noWrap/>
          </w:tcPr>
          <w:p w14:paraId="4580E1C1" w14:textId="77777777" w:rsidR="008C1850" w:rsidRPr="007935FB" w:rsidRDefault="008C1850" w:rsidP="008C1850">
            <w:proofErr w:type="spellStart"/>
            <w:r w:rsidRPr="007935FB">
              <w:t>Soyka</w:t>
            </w:r>
            <w:proofErr w:type="spellEnd"/>
            <w:r w:rsidRPr="007935FB">
              <w:t xml:space="preserve"> 1990</w:t>
            </w:r>
          </w:p>
        </w:tc>
        <w:tc>
          <w:tcPr>
            <w:tcW w:w="1083" w:type="dxa"/>
            <w:noWrap/>
          </w:tcPr>
          <w:p w14:paraId="7C61808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438DA073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2B51461A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67FB239E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28924BE0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</w:tcPr>
          <w:p w14:paraId="0F75A44C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2F2CBBDF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62301FB1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6B3CC6A7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159DF074" w14:textId="77777777" w:rsidR="008C1850" w:rsidRPr="007935FB" w:rsidRDefault="008C1850" w:rsidP="008C1850">
            <w:pPr>
              <w:jc w:val="center"/>
            </w:pPr>
            <w:r w:rsidRPr="007935FB">
              <w:t>5</w:t>
            </w:r>
          </w:p>
        </w:tc>
      </w:tr>
      <w:tr w:rsidR="00EA287C" w:rsidRPr="007935FB" w14:paraId="7DAF0B97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0FC90B6B" w14:textId="77777777" w:rsidR="00EA287C" w:rsidRPr="007935FB" w:rsidRDefault="00EA287C">
            <w:proofErr w:type="spellStart"/>
            <w:r w:rsidRPr="007935FB">
              <w:t>Standnes</w:t>
            </w:r>
            <w:proofErr w:type="spellEnd"/>
            <w:r w:rsidRPr="007935FB">
              <w:t xml:space="preserve"> 1982</w:t>
            </w:r>
          </w:p>
        </w:tc>
        <w:tc>
          <w:tcPr>
            <w:tcW w:w="1083" w:type="dxa"/>
            <w:noWrap/>
            <w:hideMark/>
          </w:tcPr>
          <w:p w14:paraId="2EC7BFFE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401D4EF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3F6BFFF9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2D47D8E9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38593A3D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346" w:type="dxa"/>
            <w:noWrap/>
            <w:hideMark/>
          </w:tcPr>
          <w:p w14:paraId="521BF699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15D02D84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6E6EE3F0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2F2B56DD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  <w:hideMark/>
          </w:tcPr>
          <w:p w14:paraId="2CB02CAF" w14:textId="77777777" w:rsidR="00EA287C" w:rsidRPr="007935FB" w:rsidRDefault="00EA287C" w:rsidP="008C1850">
            <w:pPr>
              <w:jc w:val="center"/>
            </w:pPr>
            <w:r w:rsidRPr="007935FB">
              <w:t>4</w:t>
            </w:r>
          </w:p>
        </w:tc>
      </w:tr>
      <w:tr w:rsidR="00EA287C" w:rsidRPr="007935FB" w14:paraId="27EE8611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3F5C8DC7" w14:textId="77777777" w:rsidR="00EA287C" w:rsidRPr="007935FB" w:rsidRDefault="00EA287C">
            <w:r w:rsidRPr="007935FB">
              <w:t>Steiner 1988</w:t>
            </w:r>
          </w:p>
        </w:tc>
        <w:tc>
          <w:tcPr>
            <w:tcW w:w="1083" w:type="dxa"/>
            <w:noWrap/>
            <w:hideMark/>
          </w:tcPr>
          <w:p w14:paraId="5CB7D0C0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12D03E34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59EF0C4F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42B80E1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2A023917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3254F6EE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0091DE8F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7713BC1C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4B2465CC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  <w:hideMark/>
          </w:tcPr>
          <w:p w14:paraId="4E623094" w14:textId="77777777" w:rsidR="00EA287C" w:rsidRPr="007935FB" w:rsidRDefault="00EA287C" w:rsidP="008C1850">
            <w:pPr>
              <w:jc w:val="center"/>
            </w:pPr>
            <w:r w:rsidRPr="007935FB">
              <w:t>6</w:t>
            </w:r>
          </w:p>
        </w:tc>
      </w:tr>
      <w:tr w:rsidR="00EA287C" w:rsidRPr="007935FB" w14:paraId="73E76AFA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049A0E06" w14:textId="77777777" w:rsidR="00EA287C" w:rsidRPr="007935FB" w:rsidRDefault="00EA287C">
            <w:r w:rsidRPr="007935FB">
              <w:t>Stellar 1984</w:t>
            </w:r>
          </w:p>
        </w:tc>
        <w:tc>
          <w:tcPr>
            <w:tcW w:w="1083" w:type="dxa"/>
            <w:noWrap/>
            <w:hideMark/>
          </w:tcPr>
          <w:p w14:paraId="2518B979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409020C3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7445AF74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  <w:hideMark/>
          </w:tcPr>
          <w:p w14:paraId="3068F47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45768444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6EBD1026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66216DC6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2B7D3B65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7E5C4BD5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35D628C9" w14:textId="77777777" w:rsidR="00EA287C" w:rsidRPr="007935FB" w:rsidRDefault="00EA287C" w:rsidP="008C1850">
            <w:pPr>
              <w:jc w:val="center"/>
            </w:pPr>
            <w:r w:rsidRPr="007935FB">
              <w:t>8</w:t>
            </w:r>
          </w:p>
        </w:tc>
      </w:tr>
      <w:tr w:rsidR="00EA287C" w:rsidRPr="007935FB" w14:paraId="50D5898D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0FFFEF5C" w14:textId="77777777" w:rsidR="00EA287C" w:rsidRPr="007935FB" w:rsidRDefault="00EA287C">
            <w:proofErr w:type="spellStart"/>
            <w:r w:rsidRPr="007935FB">
              <w:t>Stensrud</w:t>
            </w:r>
            <w:proofErr w:type="spellEnd"/>
            <w:r w:rsidRPr="007935FB">
              <w:t xml:space="preserve"> 1976</w:t>
            </w:r>
          </w:p>
        </w:tc>
        <w:tc>
          <w:tcPr>
            <w:tcW w:w="1083" w:type="dxa"/>
            <w:noWrap/>
            <w:hideMark/>
          </w:tcPr>
          <w:p w14:paraId="688E5DAF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38ACE46E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5BC43257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10CC2068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0203DF5F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699CEBB8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440BD221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1489162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6A22B72B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50D9DBE4" w14:textId="77777777" w:rsidR="00EA287C" w:rsidRPr="007935FB" w:rsidRDefault="00EA287C" w:rsidP="008C1850">
            <w:pPr>
              <w:jc w:val="center"/>
            </w:pPr>
            <w:r w:rsidRPr="007935FB">
              <w:t>3</w:t>
            </w:r>
          </w:p>
        </w:tc>
      </w:tr>
      <w:tr w:rsidR="00EA287C" w:rsidRPr="007935FB" w14:paraId="191DF8E4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2B0ACA41" w14:textId="77777777" w:rsidR="00EA287C" w:rsidRPr="007935FB" w:rsidRDefault="00EA287C">
            <w:proofErr w:type="spellStart"/>
            <w:r w:rsidRPr="007935FB">
              <w:t>Stensrud</w:t>
            </w:r>
            <w:proofErr w:type="spellEnd"/>
            <w:r w:rsidRPr="007935FB">
              <w:t xml:space="preserve"> 1980</w:t>
            </w:r>
          </w:p>
        </w:tc>
        <w:tc>
          <w:tcPr>
            <w:tcW w:w="1083" w:type="dxa"/>
            <w:noWrap/>
            <w:hideMark/>
          </w:tcPr>
          <w:p w14:paraId="57FDE5E5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42696A91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612A177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26D3F5F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2C8F0F18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0742DED1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2B6ABC43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38C522FE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7DDC3D2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05228A3D" w14:textId="77777777" w:rsidR="00EA287C" w:rsidRPr="007935FB" w:rsidRDefault="00EA287C" w:rsidP="008C1850">
            <w:pPr>
              <w:jc w:val="center"/>
            </w:pPr>
            <w:r w:rsidRPr="007935FB">
              <w:t>5</w:t>
            </w:r>
          </w:p>
        </w:tc>
      </w:tr>
      <w:tr w:rsidR="00EA287C" w:rsidRPr="007935FB" w14:paraId="46294249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2DE1F52E" w14:textId="77777777" w:rsidR="00EA287C" w:rsidRPr="007935FB" w:rsidRDefault="00EA287C">
            <w:proofErr w:type="spellStart"/>
            <w:r w:rsidRPr="007935FB">
              <w:t>Stovner</w:t>
            </w:r>
            <w:proofErr w:type="spellEnd"/>
            <w:r w:rsidRPr="007935FB">
              <w:t xml:space="preserve"> 2014</w:t>
            </w:r>
          </w:p>
        </w:tc>
        <w:tc>
          <w:tcPr>
            <w:tcW w:w="1083" w:type="dxa"/>
            <w:noWrap/>
            <w:hideMark/>
          </w:tcPr>
          <w:p w14:paraId="5087C1F2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  <w:hideMark/>
          </w:tcPr>
          <w:p w14:paraId="032851C3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3CD54815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7" w:type="dxa"/>
            <w:noWrap/>
            <w:hideMark/>
          </w:tcPr>
          <w:p w14:paraId="5D3B27D8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5" w:type="dxa"/>
            <w:noWrap/>
            <w:hideMark/>
          </w:tcPr>
          <w:p w14:paraId="41746E9F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2AC4ABD8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56014E64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0B2932C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468D33EA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  <w:hideMark/>
          </w:tcPr>
          <w:p w14:paraId="320D6004" w14:textId="77777777" w:rsidR="00EA287C" w:rsidRPr="007935FB" w:rsidRDefault="00EA287C" w:rsidP="008C1850">
            <w:pPr>
              <w:jc w:val="center"/>
            </w:pPr>
            <w:r w:rsidRPr="007935FB">
              <w:t>8</w:t>
            </w:r>
          </w:p>
        </w:tc>
      </w:tr>
      <w:tr w:rsidR="00EA287C" w:rsidRPr="007935FB" w14:paraId="0EC6415D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37E0B347" w14:textId="77777777" w:rsidR="00EA287C" w:rsidRPr="007935FB" w:rsidRDefault="00EA287C">
            <w:proofErr w:type="spellStart"/>
            <w:r w:rsidRPr="007935FB">
              <w:t>Tfelt</w:t>
            </w:r>
            <w:proofErr w:type="spellEnd"/>
            <w:r w:rsidRPr="007935FB">
              <w:t>-Hansen 1984</w:t>
            </w:r>
          </w:p>
        </w:tc>
        <w:tc>
          <w:tcPr>
            <w:tcW w:w="1083" w:type="dxa"/>
            <w:noWrap/>
            <w:hideMark/>
          </w:tcPr>
          <w:p w14:paraId="424A6C95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3C34560A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3ED5832B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2015D1AE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0019B783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346" w:type="dxa"/>
            <w:noWrap/>
            <w:hideMark/>
          </w:tcPr>
          <w:p w14:paraId="75A1D203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5C02AA7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6D53462A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2EB7A169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833" w:type="dxa"/>
            <w:noWrap/>
            <w:hideMark/>
          </w:tcPr>
          <w:p w14:paraId="55B7FF34" w14:textId="77777777" w:rsidR="00EA287C" w:rsidRPr="007935FB" w:rsidRDefault="00EA287C" w:rsidP="008C1850">
            <w:pPr>
              <w:jc w:val="center"/>
            </w:pPr>
            <w:r w:rsidRPr="007935FB">
              <w:t>6</w:t>
            </w:r>
          </w:p>
        </w:tc>
      </w:tr>
      <w:tr w:rsidR="00EA287C" w:rsidRPr="007935FB" w14:paraId="1F87F083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66C64D99" w14:textId="77777777" w:rsidR="00EA287C" w:rsidRPr="007935FB" w:rsidRDefault="00EA287C">
            <w:r w:rsidRPr="007935FB">
              <w:t>van de Ven 1997</w:t>
            </w:r>
          </w:p>
        </w:tc>
        <w:tc>
          <w:tcPr>
            <w:tcW w:w="1083" w:type="dxa"/>
            <w:noWrap/>
            <w:hideMark/>
          </w:tcPr>
          <w:p w14:paraId="609BC4FD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243" w:type="dxa"/>
            <w:noWrap/>
            <w:hideMark/>
          </w:tcPr>
          <w:p w14:paraId="52E11904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2089990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59BF7A1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21BB2C61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24A25A49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036E5C38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  <w:hideMark/>
          </w:tcPr>
          <w:p w14:paraId="3BD47E93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584" w:type="dxa"/>
            <w:noWrap/>
            <w:hideMark/>
          </w:tcPr>
          <w:p w14:paraId="6208AA03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  <w:hideMark/>
          </w:tcPr>
          <w:p w14:paraId="016F226A" w14:textId="77777777" w:rsidR="00EA287C" w:rsidRPr="007935FB" w:rsidRDefault="00EA287C" w:rsidP="008C1850">
            <w:pPr>
              <w:jc w:val="center"/>
            </w:pPr>
            <w:r w:rsidRPr="007935FB">
              <w:t>4</w:t>
            </w:r>
          </w:p>
        </w:tc>
      </w:tr>
      <w:tr w:rsidR="008C1850" w:rsidRPr="007935FB" w14:paraId="0975D058" w14:textId="77777777" w:rsidTr="005A7533">
        <w:trPr>
          <w:trHeight w:val="288"/>
        </w:trPr>
        <w:tc>
          <w:tcPr>
            <w:tcW w:w="1407" w:type="dxa"/>
            <w:noWrap/>
          </w:tcPr>
          <w:p w14:paraId="3D228751" w14:textId="77777777" w:rsidR="008C1850" w:rsidRPr="007935FB" w:rsidRDefault="008C1850" w:rsidP="008C1850">
            <w:proofErr w:type="spellStart"/>
            <w:r w:rsidRPr="007935FB">
              <w:t>Vilming</w:t>
            </w:r>
            <w:proofErr w:type="spellEnd"/>
            <w:r w:rsidRPr="007935FB">
              <w:t xml:space="preserve"> 1985</w:t>
            </w:r>
          </w:p>
        </w:tc>
        <w:tc>
          <w:tcPr>
            <w:tcW w:w="1083" w:type="dxa"/>
            <w:noWrap/>
          </w:tcPr>
          <w:p w14:paraId="70ADF677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5CD5390D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7AFA9171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79AAA790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22EB47E9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37326E37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24BB1324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</w:tcPr>
          <w:p w14:paraId="37DA19C8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451BCEFE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56E0CF19" w14:textId="77777777" w:rsidR="008C1850" w:rsidRPr="007935FB" w:rsidRDefault="008C1850" w:rsidP="008C1850">
            <w:pPr>
              <w:jc w:val="center"/>
            </w:pPr>
            <w:r w:rsidRPr="007935FB">
              <w:t>3</w:t>
            </w:r>
          </w:p>
        </w:tc>
      </w:tr>
      <w:tr w:rsidR="00EA287C" w:rsidRPr="007935FB" w14:paraId="5133A69A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07C686C8" w14:textId="77777777" w:rsidR="00EA287C" w:rsidRPr="007935FB" w:rsidRDefault="00EA287C">
            <w:r w:rsidRPr="007935FB">
              <w:t>Weber 1971</w:t>
            </w:r>
          </w:p>
        </w:tc>
        <w:tc>
          <w:tcPr>
            <w:tcW w:w="1083" w:type="dxa"/>
            <w:noWrap/>
            <w:hideMark/>
          </w:tcPr>
          <w:p w14:paraId="662D4CB8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72E5132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591D612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57247A1E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2D6DBB2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65B16A02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623CBA52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4EC4D5B2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7046FBCE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6E370E7C" w14:textId="77777777" w:rsidR="00EA287C" w:rsidRPr="007935FB" w:rsidRDefault="00EA287C" w:rsidP="008C1850">
            <w:pPr>
              <w:jc w:val="center"/>
            </w:pPr>
            <w:r w:rsidRPr="007935FB">
              <w:t>2</w:t>
            </w:r>
          </w:p>
        </w:tc>
      </w:tr>
      <w:tr w:rsidR="00EA287C" w:rsidRPr="007935FB" w14:paraId="47BF1610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458B5004" w14:textId="77777777" w:rsidR="00EA287C" w:rsidRPr="007935FB" w:rsidRDefault="00EA287C">
            <w:proofErr w:type="spellStart"/>
            <w:r w:rsidRPr="007935FB">
              <w:t>Wideroe</w:t>
            </w:r>
            <w:proofErr w:type="spellEnd"/>
            <w:r w:rsidRPr="007935FB">
              <w:t xml:space="preserve"> 1974</w:t>
            </w:r>
          </w:p>
        </w:tc>
        <w:tc>
          <w:tcPr>
            <w:tcW w:w="1083" w:type="dxa"/>
            <w:noWrap/>
            <w:hideMark/>
          </w:tcPr>
          <w:p w14:paraId="0C897CC7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1184912C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607" w:type="dxa"/>
            <w:noWrap/>
            <w:hideMark/>
          </w:tcPr>
          <w:p w14:paraId="25C20546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7" w:type="dxa"/>
            <w:noWrap/>
            <w:hideMark/>
          </w:tcPr>
          <w:p w14:paraId="1F51226D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165" w:type="dxa"/>
            <w:noWrap/>
            <w:hideMark/>
          </w:tcPr>
          <w:p w14:paraId="06A27AD4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  <w:hideMark/>
          </w:tcPr>
          <w:p w14:paraId="224ED894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  <w:hideMark/>
          </w:tcPr>
          <w:p w14:paraId="45D77D22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791" w:type="dxa"/>
            <w:noWrap/>
            <w:hideMark/>
          </w:tcPr>
          <w:p w14:paraId="76E8533F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49CE862E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833" w:type="dxa"/>
            <w:noWrap/>
            <w:hideMark/>
          </w:tcPr>
          <w:p w14:paraId="12FE7AF0" w14:textId="77777777" w:rsidR="00EA287C" w:rsidRPr="007935FB" w:rsidRDefault="00EA287C" w:rsidP="008C1850">
            <w:pPr>
              <w:jc w:val="center"/>
            </w:pPr>
            <w:r w:rsidRPr="007935FB">
              <w:t>1</w:t>
            </w:r>
          </w:p>
        </w:tc>
      </w:tr>
      <w:tr w:rsidR="008C1850" w:rsidRPr="007935FB" w14:paraId="5ECC467F" w14:textId="77777777" w:rsidTr="005A7533">
        <w:trPr>
          <w:trHeight w:val="288"/>
        </w:trPr>
        <w:tc>
          <w:tcPr>
            <w:tcW w:w="1407" w:type="dxa"/>
            <w:noWrap/>
          </w:tcPr>
          <w:p w14:paraId="08BE4B98" w14:textId="77777777" w:rsidR="008C1850" w:rsidRPr="007935FB" w:rsidRDefault="008C1850" w:rsidP="008C1850">
            <w:proofErr w:type="spellStart"/>
            <w:r w:rsidRPr="007935FB">
              <w:t>Worz</w:t>
            </w:r>
            <w:proofErr w:type="spellEnd"/>
            <w:r w:rsidRPr="007935FB">
              <w:t xml:space="preserve"> 1992</w:t>
            </w:r>
          </w:p>
        </w:tc>
        <w:tc>
          <w:tcPr>
            <w:tcW w:w="1083" w:type="dxa"/>
            <w:noWrap/>
          </w:tcPr>
          <w:p w14:paraId="0766A94A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243" w:type="dxa"/>
            <w:noWrap/>
          </w:tcPr>
          <w:p w14:paraId="08792FA9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607" w:type="dxa"/>
            <w:noWrap/>
          </w:tcPr>
          <w:p w14:paraId="2C262D94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</w:tcPr>
          <w:p w14:paraId="4FAF4FAC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</w:tcPr>
          <w:p w14:paraId="13904936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346" w:type="dxa"/>
            <w:noWrap/>
          </w:tcPr>
          <w:p w14:paraId="21555A49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4" w:type="dxa"/>
            <w:noWrap/>
          </w:tcPr>
          <w:p w14:paraId="627568CD" w14:textId="77777777" w:rsidR="008C1850" w:rsidRPr="007935FB" w:rsidRDefault="008C1850" w:rsidP="008C1850">
            <w:pPr>
              <w:jc w:val="center"/>
            </w:pPr>
            <w:r w:rsidRPr="007935FB">
              <w:t>Yes</w:t>
            </w:r>
          </w:p>
        </w:tc>
        <w:tc>
          <w:tcPr>
            <w:tcW w:w="1791" w:type="dxa"/>
            <w:noWrap/>
          </w:tcPr>
          <w:p w14:paraId="4D4268D9" w14:textId="77777777" w:rsidR="008C1850" w:rsidRPr="007935FB" w:rsidRDefault="008C1850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</w:tcPr>
          <w:p w14:paraId="07BD27A6" w14:textId="77777777" w:rsidR="008C1850" w:rsidRPr="007935FB" w:rsidRDefault="008C1850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</w:tcPr>
          <w:p w14:paraId="7EA6C479" w14:textId="77777777" w:rsidR="008C1850" w:rsidRPr="007935FB" w:rsidRDefault="008C1850" w:rsidP="008C1850">
            <w:pPr>
              <w:jc w:val="center"/>
            </w:pPr>
            <w:r w:rsidRPr="007935FB">
              <w:t>2</w:t>
            </w:r>
          </w:p>
        </w:tc>
      </w:tr>
      <w:tr w:rsidR="00025EDC" w:rsidRPr="00EA287C" w14:paraId="487D5850" w14:textId="77777777" w:rsidTr="005A7533">
        <w:trPr>
          <w:trHeight w:val="288"/>
        </w:trPr>
        <w:tc>
          <w:tcPr>
            <w:tcW w:w="1407" w:type="dxa"/>
            <w:noWrap/>
          </w:tcPr>
          <w:p w14:paraId="3813D55C" w14:textId="3C104B3A" w:rsidR="00025EDC" w:rsidRPr="007935FB" w:rsidRDefault="00025EDC" w:rsidP="00025EDC">
            <w:r w:rsidRPr="00116A91">
              <w:t>Yang 2006</w:t>
            </w:r>
          </w:p>
        </w:tc>
        <w:tc>
          <w:tcPr>
            <w:tcW w:w="1083" w:type="dxa"/>
            <w:noWrap/>
          </w:tcPr>
          <w:p w14:paraId="6BECEE14" w14:textId="5822D2C0" w:rsidR="00025EDC" w:rsidRPr="007935FB" w:rsidRDefault="00025EDC" w:rsidP="00025EDC">
            <w:pPr>
              <w:jc w:val="center"/>
            </w:pPr>
            <w:r w:rsidRPr="00116A91">
              <w:t>Yes</w:t>
            </w:r>
          </w:p>
        </w:tc>
        <w:tc>
          <w:tcPr>
            <w:tcW w:w="1243" w:type="dxa"/>
            <w:noWrap/>
          </w:tcPr>
          <w:p w14:paraId="7B76764A" w14:textId="4AFC0071" w:rsidR="00025EDC" w:rsidRPr="007935FB" w:rsidRDefault="00025EDC" w:rsidP="00025EDC">
            <w:pPr>
              <w:jc w:val="center"/>
            </w:pPr>
            <w:r w:rsidRPr="00116A91">
              <w:t>Unclear</w:t>
            </w:r>
          </w:p>
        </w:tc>
        <w:tc>
          <w:tcPr>
            <w:tcW w:w="1607" w:type="dxa"/>
            <w:noWrap/>
          </w:tcPr>
          <w:p w14:paraId="0AA4ECFF" w14:textId="40A9D015" w:rsidR="00025EDC" w:rsidRPr="007935FB" w:rsidRDefault="00025EDC" w:rsidP="00025EDC">
            <w:pPr>
              <w:jc w:val="center"/>
            </w:pPr>
            <w:r w:rsidRPr="00116A91">
              <w:t>Unclear</w:t>
            </w:r>
          </w:p>
        </w:tc>
        <w:tc>
          <w:tcPr>
            <w:tcW w:w="1167" w:type="dxa"/>
            <w:noWrap/>
          </w:tcPr>
          <w:p w14:paraId="7424ACB4" w14:textId="4DA09816" w:rsidR="00025EDC" w:rsidRPr="007935FB" w:rsidRDefault="00025EDC" w:rsidP="00025EDC">
            <w:pPr>
              <w:jc w:val="center"/>
            </w:pPr>
            <w:r w:rsidRPr="00116A91">
              <w:t>No</w:t>
            </w:r>
          </w:p>
        </w:tc>
        <w:tc>
          <w:tcPr>
            <w:tcW w:w="1165" w:type="dxa"/>
            <w:noWrap/>
          </w:tcPr>
          <w:p w14:paraId="3E026CD4" w14:textId="24F75165" w:rsidR="00025EDC" w:rsidRPr="007935FB" w:rsidRDefault="00025EDC" w:rsidP="00025EDC">
            <w:pPr>
              <w:jc w:val="center"/>
            </w:pPr>
            <w:r w:rsidRPr="00116A91">
              <w:t>Unclear</w:t>
            </w:r>
          </w:p>
        </w:tc>
        <w:tc>
          <w:tcPr>
            <w:tcW w:w="1346" w:type="dxa"/>
            <w:noWrap/>
          </w:tcPr>
          <w:p w14:paraId="7E15C92B" w14:textId="3EFA5B85" w:rsidR="00025EDC" w:rsidRPr="007935FB" w:rsidRDefault="00025EDC" w:rsidP="00025EDC">
            <w:pPr>
              <w:jc w:val="center"/>
            </w:pPr>
            <w:r w:rsidRPr="00116A91">
              <w:t>Yes</w:t>
            </w:r>
          </w:p>
        </w:tc>
        <w:tc>
          <w:tcPr>
            <w:tcW w:w="1164" w:type="dxa"/>
            <w:noWrap/>
          </w:tcPr>
          <w:p w14:paraId="24D373C1" w14:textId="2595D044" w:rsidR="00025EDC" w:rsidRPr="007935FB" w:rsidRDefault="00025EDC" w:rsidP="00025EDC">
            <w:pPr>
              <w:jc w:val="center"/>
            </w:pPr>
            <w:r w:rsidRPr="00116A91">
              <w:t>No</w:t>
            </w:r>
          </w:p>
        </w:tc>
        <w:tc>
          <w:tcPr>
            <w:tcW w:w="1791" w:type="dxa"/>
            <w:noWrap/>
          </w:tcPr>
          <w:p w14:paraId="5F0C73C6" w14:textId="7F637719" w:rsidR="00025EDC" w:rsidRPr="007935FB" w:rsidRDefault="00025EDC" w:rsidP="00025EDC">
            <w:pPr>
              <w:jc w:val="center"/>
            </w:pPr>
            <w:r w:rsidRPr="00116A91">
              <w:t>Unclear</w:t>
            </w:r>
          </w:p>
        </w:tc>
        <w:tc>
          <w:tcPr>
            <w:tcW w:w="1584" w:type="dxa"/>
            <w:noWrap/>
          </w:tcPr>
          <w:p w14:paraId="7BC269C3" w14:textId="25DCF557" w:rsidR="00025EDC" w:rsidRPr="007935FB" w:rsidRDefault="00025EDC" w:rsidP="00025EDC">
            <w:pPr>
              <w:jc w:val="center"/>
            </w:pPr>
            <w:r w:rsidRPr="00116A91">
              <w:t>No</w:t>
            </w:r>
          </w:p>
        </w:tc>
        <w:tc>
          <w:tcPr>
            <w:tcW w:w="833" w:type="dxa"/>
            <w:noWrap/>
          </w:tcPr>
          <w:p w14:paraId="6C606130" w14:textId="34588D0B" w:rsidR="00025EDC" w:rsidRPr="007935FB" w:rsidRDefault="00025EDC" w:rsidP="00025EDC">
            <w:pPr>
              <w:jc w:val="center"/>
            </w:pPr>
            <w:r>
              <w:t>3</w:t>
            </w:r>
          </w:p>
        </w:tc>
      </w:tr>
      <w:tr w:rsidR="00025EDC" w:rsidRPr="00EA287C" w14:paraId="013B5CCC" w14:textId="77777777" w:rsidTr="005A7533">
        <w:trPr>
          <w:trHeight w:val="288"/>
        </w:trPr>
        <w:tc>
          <w:tcPr>
            <w:tcW w:w="1407" w:type="dxa"/>
            <w:noWrap/>
          </w:tcPr>
          <w:p w14:paraId="5374E9B8" w14:textId="28BCDCCE" w:rsidR="00025EDC" w:rsidRPr="007935FB" w:rsidRDefault="00025EDC" w:rsidP="00025EDC">
            <w:r w:rsidRPr="00116A91">
              <w:t>Yang 2016</w:t>
            </w:r>
          </w:p>
        </w:tc>
        <w:tc>
          <w:tcPr>
            <w:tcW w:w="1083" w:type="dxa"/>
            <w:noWrap/>
          </w:tcPr>
          <w:p w14:paraId="47370DC9" w14:textId="706F8846" w:rsidR="00025EDC" w:rsidRPr="007935FB" w:rsidRDefault="00025EDC" w:rsidP="00025EDC">
            <w:pPr>
              <w:jc w:val="center"/>
            </w:pPr>
            <w:r w:rsidRPr="00116A91">
              <w:t>Yes</w:t>
            </w:r>
          </w:p>
        </w:tc>
        <w:tc>
          <w:tcPr>
            <w:tcW w:w="1243" w:type="dxa"/>
            <w:noWrap/>
          </w:tcPr>
          <w:p w14:paraId="2618BEF9" w14:textId="01CBE38A" w:rsidR="00025EDC" w:rsidRPr="007935FB" w:rsidRDefault="00025EDC" w:rsidP="00025EDC">
            <w:pPr>
              <w:jc w:val="center"/>
            </w:pPr>
            <w:r w:rsidRPr="00116A91">
              <w:t>Unclear</w:t>
            </w:r>
          </w:p>
        </w:tc>
        <w:tc>
          <w:tcPr>
            <w:tcW w:w="1607" w:type="dxa"/>
            <w:noWrap/>
          </w:tcPr>
          <w:p w14:paraId="1E631FF7" w14:textId="05E4CD39" w:rsidR="00025EDC" w:rsidRPr="007935FB" w:rsidRDefault="00025EDC" w:rsidP="00025EDC">
            <w:pPr>
              <w:jc w:val="center"/>
            </w:pPr>
            <w:r w:rsidRPr="00116A91">
              <w:t>Unclear</w:t>
            </w:r>
          </w:p>
        </w:tc>
        <w:tc>
          <w:tcPr>
            <w:tcW w:w="1167" w:type="dxa"/>
            <w:noWrap/>
          </w:tcPr>
          <w:p w14:paraId="5BCE0179" w14:textId="35A1BE01" w:rsidR="00025EDC" w:rsidRPr="007935FB" w:rsidRDefault="00025EDC" w:rsidP="00025EDC">
            <w:pPr>
              <w:jc w:val="center"/>
            </w:pPr>
            <w:r w:rsidRPr="00116A91">
              <w:t>No</w:t>
            </w:r>
          </w:p>
        </w:tc>
        <w:tc>
          <w:tcPr>
            <w:tcW w:w="1165" w:type="dxa"/>
            <w:noWrap/>
          </w:tcPr>
          <w:p w14:paraId="091B6863" w14:textId="190302F9" w:rsidR="00025EDC" w:rsidRPr="007935FB" w:rsidRDefault="00025EDC" w:rsidP="00025EDC">
            <w:pPr>
              <w:jc w:val="center"/>
            </w:pPr>
            <w:r w:rsidRPr="00116A91">
              <w:t>Unclear</w:t>
            </w:r>
          </w:p>
        </w:tc>
        <w:tc>
          <w:tcPr>
            <w:tcW w:w="1346" w:type="dxa"/>
            <w:noWrap/>
          </w:tcPr>
          <w:p w14:paraId="7B8040E1" w14:textId="2395D41D" w:rsidR="00025EDC" w:rsidRPr="007935FB" w:rsidRDefault="00025EDC" w:rsidP="00025EDC">
            <w:pPr>
              <w:jc w:val="center"/>
            </w:pPr>
            <w:r w:rsidRPr="00116A91">
              <w:t>Yes</w:t>
            </w:r>
          </w:p>
        </w:tc>
        <w:tc>
          <w:tcPr>
            <w:tcW w:w="1164" w:type="dxa"/>
            <w:noWrap/>
          </w:tcPr>
          <w:p w14:paraId="0245EA4F" w14:textId="45F72537" w:rsidR="00025EDC" w:rsidRPr="007935FB" w:rsidRDefault="00025EDC" w:rsidP="00025EDC">
            <w:pPr>
              <w:jc w:val="center"/>
            </w:pPr>
            <w:r w:rsidRPr="00116A91">
              <w:t>Unclear</w:t>
            </w:r>
          </w:p>
        </w:tc>
        <w:tc>
          <w:tcPr>
            <w:tcW w:w="1791" w:type="dxa"/>
            <w:noWrap/>
          </w:tcPr>
          <w:p w14:paraId="4F3A81D6" w14:textId="355B902A" w:rsidR="00025EDC" w:rsidRPr="007935FB" w:rsidRDefault="00025EDC" w:rsidP="00025EDC">
            <w:pPr>
              <w:jc w:val="center"/>
            </w:pPr>
            <w:r w:rsidRPr="00116A91">
              <w:t>Unclear</w:t>
            </w:r>
          </w:p>
        </w:tc>
        <w:tc>
          <w:tcPr>
            <w:tcW w:w="1584" w:type="dxa"/>
            <w:noWrap/>
          </w:tcPr>
          <w:p w14:paraId="1293BDDF" w14:textId="14B6654A" w:rsidR="00025EDC" w:rsidRPr="007935FB" w:rsidRDefault="00025EDC" w:rsidP="00025EDC">
            <w:pPr>
              <w:jc w:val="center"/>
            </w:pPr>
            <w:r w:rsidRPr="00116A91">
              <w:t>No</w:t>
            </w:r>
          </w:p>
        </w:tc>
        <w:tc>
          <w:tcPr>
            <w:tcW w:w="833" w:type="dxa"/>
            <w:noWrap/>
          </w:tcPr>
          <w:p w14:paraId="48E7D74C" w14:textId="4427AB93" w:rsidR="00025EDC" w:rsidRPr="007935FB" w:rsidRDefault="00025EDC" w:rsidP="00025EDC">
            <w:pPr>
              <w:jc w:val="center"/>
            </w:pPr>
            <w:r>
              <w:t>3</w:t>
            </w:r>
          </w:p>
        </w:tc>
      </w:tr>
      <w:tr w:rsidR="00025EDC" w:rsidRPr="00EA287C" w14:paraId="16C1D5E5" w14:textId="77777777" w:rsidTr="005A7533">
        <w:trPr>
          <w:trHeight w:val="288"/>
        </w:trPr>
        <w:tc>
          <w:tcPr>
            <w:tcW w:w="1407" w:type="dxa"/>
            <w:noWrap/>
          </w:tcPr>
          <w:p w14:paraId="589E25C4" w14:textId="14B9CA4B" w:rsidR="00025EDC" w:rsidRPr="007935FB" w:rsidRDefault="00025EDC" w:rsidP="00025EDC">
            <w:r w:rsidRPr="00474079">
              <w:t>Yuan 2005</w:t>
            </w:r>
          </w:p>
        </w:tc>
        <w:tc>
          <w:tcPr>
            <w:tcW w:w="1083" w:type="dxa"/>
            <w:noWrap/>
          </w:tcPr>
          <w:p w14:paraId="461BC4A4" w14:textId="369255A5" w:rsidR="00025EDC" w:rsidRPr="007935FB" w:rsidRDefault="00025EDC" w:rsidP="00025EDC">
            <w:pPr>
              <w:jc w:val="center"/>
            </w:pPr>
            <w:r w:rsidRPr="00474079">
              <w:t>Yes</w:t>
            </w:r>
          </w:p>
        </w:tc>
        <w:tc>
          <w:tcPr>
            <w:tcW w:w="1243" w:type="dxa"/>
            <w:noWrap/>
          </w:tcPr>
          <w:p w14:paraId="3253ABC2" w14:textId="26EC6FD6" w:rsidR="00025EDC" w:rsidRPr="007935FB" w:rsidRDefault="00025EDC" w:rsidP="00025EDC">
            <w:pPr>
              <w:jc w:val="center"/>
            </w:pPr>
            <w:r w:rsidRPr="00474079">
              <w:t>Unclear</w:t>
            </w:r>
          </w:p>
        </w:tc>
        <w:tc>
          <w:tcPr>
            <w:tcW w:w="1607" w:type="dxa"/>
            <w:noWrap/>
          </w:tcPr>
          <w:p w14:paraId="4EF105B2" w14:textId="578B36DD" w:rsidR="00025EDC" w:rsidRPr="007935FB" w:rsidRDefault="00025EDC" w:rsidP="00025EDC">
            <w:pPr>
              <w:jc w:val="center"/>
            </w:pPr>
            <w:r w:rsidRPr="00474079">
              <w:t>Unclear</w:t>
            </w:r>
          </w:p>
        </w:tc>
        <w:tc>
          <w:tcPr>
            <w:tcW w:w="1167" w:type="dxa"/>
            <w:noWrap/>
          </w:tcPr>
          <w:p w14:paraId="0F745DCD" w14:textId="12C49920" w:rsidR="00025EDC" w:rsidRPr="007935FB" w:rsidRDefault="00025EDC" w:rsidP="00025EDC">
            <w:pPr>
              <w:jc w:val="center"/>
            </w:pPr>
            <w:r w:rsidRPr="00474079">
              <w:t>No</w:t>
            </w:r>
          </w:p>
        </w:tc>
        <w:tc>
          <w:tcPr>
            <w:tcW w:w="1165" w:type="dxa"/>
            <w:noWrap/>
          </w:tcPr>
          <w:p w14:paraId="7E3F36AB" w14:textId="1B331620" w:rsidR="00025EDC" w:rsidRPr="007935FB" w:rsidRDefault="00025EDC" w:rsidP="00025EDC">
            <w:pPr>
              <w:jc w:val="center"/>
            </w:pPr>
            <w:r w:rsidRPr="00474079">
              <w:t>No</w:t>
            </w:r>
          </w:p>
        </w:tc>
        <w:tc>
          <w:tcPr>
            <w:tcW w:w="1346" w:type="dxa"/>
            <w:noWrap/>
          </w:tcPr>
          <w:p w14:paraId="5A213CF9" w14:textId="11E497A1" w:rsidR="00025EDC" w:rsidRPr="007935FB" w:rsidRDefault="00025EDC" w:rsidP="00025EDC">
            <w:pPr>
              <w:jc w:val="center"/>
            </w:pPr>
            <w:r w:rsidRPr="00474079">
              <w:t>Yes</w:t>
            </w:r>
          </w:p>
        </w:tc>
        <w:tc>
          <w:tcPr>
            <w:tcW w:w="1164" w:type="dxa"/>
            <w:noWrap/>
          </w:tcPr>
          <w:p w14:paraId="482D0A3A" w14:textId="0999B257" w:rsidR="00025EDC" w:rsidRPr="007935FB" w:rsidRDefault="00025EDC" w:rsidP="00025EDC">
            <w:pPr>
              <w:jc w:val="center"/>
            </w:pPr>
            <w:r w:rsidRPr="00474079">
              <w:t>No</w:t>
            </w:r>
          </w:p>
        </w:tc>
        <w:tc>
          <w:tcPr>
            <w:tcW w:w="1791" w:type="dxa"/>
            <w:noWrap/>
          </w:tcPr>
          <w:p w14:paraId="02EE30E2" w14:textId="685B6595" w:rsidR="00025EDC" w:rsidRPr="007935FB" w:rsidRDefault="00025EDC" w:rsidP="00025EDC">
            <w:pPr>
              <w:jc w:val="center"/>
            </w:pPr>
            <w:r w:rsidRPr="00474079">
              <w:t>Unclear</w:t>
            </w:r>
          </w:p>
        </w:tc>
        <w:tc>
          <w:tcPr>
            <w:tcW w:w="1584" w:type="dxa"/>
            <w:noWrap/>
          </w:tcPr>
          <w:p w14:paraId="06D61177" w14:textId="1554E4E4" w:rsidR="00025EDC" w:rsidRPr="007935FB" w:rsidRDefault="00025EDC" w:rsidP="00025EDC">
            <w:pPr>
              <w:jc w:val="center"/>
            </w:pPr>
            <w:r w:rsidRPr="00474079">
              <w:t>No</w:t>
            </w:r>
          </w:p>
        </w:tc>
        <w:tc>
          <w:tcPr>
            <w:tcW w:w="833" w:type="dxa"/>
            <w:noWrap/>
          </w:tcPr>
          <w:p w14:paraId="5D68C105" w14:textId="0FE6459F" w:rsidR="00025EDC" w:rsidRPr="007935FB" w:rsidRDefault="00025EDC" w:rsidP="00025EDC">
            <w:pPr>
              <w:jc w:val="center"/>
            </w:pPr>
            <w:r>
              <w:t>1</w:t>
            </w:r>
          </w:p>
        </w:tc>
      </w:tr>
      <w:tr w:rsidR="00025EDC" w:rsidRPr="00EA287C" w14:paraId="1DDF9F06" w14:textId="77777777" w:rsidTr="005A7533">
        <w:trPr>
          <w:trHeight w:val="288"/>
        </w:trPr>
        <w:tc>
          <w:tcPr>
            <w:tcW w:w="1407" w:type="dxa"/>
            <w:noWrap/>
          </w:tcPr>
          <w:p w14:paraId="7C2860B3" w14:textId="74DDB78C" w:rsidR="00025EDC" w:rsidRPr="007935FB" w:rsidRDefault="00025EDC" w:rsidP="00025EDC">
            <w:r w:rsidRPr="00474079">
              <w:t>Zhou 2015</w:t>
            </w:r>
          </w:p>
        </w:tc>
        <w:tc>
          <w:tcPr>
            <w:tcW w:w="1083" w:type="dxa"/>
            <w:noWrap/>
          </w:tcPr>
          <w:p w14:paraId="3412AC56" w14:textId="78D762F4" w:rsidR="00025EDC" w:rsidRPr="007935FB" w:rsidRDefault="00025EDC" w:rsidP="00025EDC">
            <w:pPr>
              <w:jc w:val="center"/>
            </w:pPr>
            <w:r w:rsidRPr="00474079">
              <w:t>Yes</w:t>
            </w:r>
          </w:p>
        </w:tc>
        <w:tc>
          <w:tcPr>
            <w:tcW w:w="1243" w:type="dxa"/>
            <w:noWrap/>
          </w:tcPr>
          <w:p w14:paraId="4B6A3C14" w14:textId="79FC1676" w:rsidR="00025EDC" w:rsidRPr="007935FB" w:rsidRDefault="00025EDC" w:rsidP="00025EDC">
            <w:pPr>
              <w:jc w:val="center"/>
            </w:pPr>
            <w:r w:rsidRPr="00474079">
              <w:t>Unclear</w:t>
            </w:r>
          </w:p>
        </w:tc>
        <w:tc>
          <w:tcPr>
            <w:tcW w:w="1607" w:type="dxa"/>
            <w:noWrap/>
          </w:tcPr>
          <w:p w14:paraId="458FA721" w14:textId="56F69564" w:rsidR="00025EDC" w:rsidRPr="007935FB" w:rsidRDefault="00025EDC" w:rsidP="00025EDC">
            <w:pPr>
              <w:jc w:val="center"/>
            </w:pPr>
            <w:r w:rsidRPr="00474079">
              <w:t>No</w:t>
            </w:r>
          </w:p>
        </w:tc>
        <w:tc>
          <w:tcPr>
            <w:tcW w:w="1167" w:type="dxa"/>
            <w:noWrap/>
          </w:tcPr>
          <w:p w14:paraId="330B6AFD" w14:textId="4CCE0627" w:rsidR="00025EDC" w:rsidRPr="007935FB" w:rsidRDefault="00025EDC" w:rsidP="00025EDC">
            <w:pPr>
              <w:jc w:val="center"/>
            </w:pPr>
            <w:r w:rsidRPr="00474079">
              <w:t>No</w:t>
            </w:r>
          </w:p>
        </w:tc>
        <w:tc>
          <w:tcPr>
            <w:tcW w:w="1165" w:type="dxa"/>
            <w:noWrap/>
          </w:tcPr>
          <w:p w14:paraId="5814491F" w14:textId="16CEE46E" w:rsidR="00025EDC" w:rsidRPr="007935FB" w:rsidRDefault="00025EDC" w:rsidP="00025EDC">
            <w:pPr>
              <w:jc w:val="center"/>
            </w:pPr>
            <w:r w:rsidRPr="00474079">
              <w:t>No</w:t>
            </w:r>
          </w:p>
        </w:tc>
        <w:tc>
          <w:tcPr>
            <w:tcW w:w="1346" w:type="dxa"/>
            <w:noWrap/>
          </w:tcPr>
          <w:p w14:paraId="1D46029B" w14:textId="1A1E16C5" w:rsidR="00025EDC" w:rsidRPr="007935FB" w:rsidRDefault="00025EDC" w:rsidP="00025EDC">
            <w:pPr>
              <w:jc w:val="center"/>
            </w:pPr>
            <w:r w:rsidRPr="00474079">
              <w:t>Yes</w:t>
            </w:r>
          </w:p>
        </w:tc>
        <w:tc>
          <w:tcPr>
            <w:tcW w:w="1164" w:type="dxa"/>
            <w:noWrap/>
          </w:tcPr>
          <w:p w14:paraId="21DEADB5" w14:textId="0F5C4FFF" w:rsidR="00025EDC" w:rsidRPr="007935FB" w:rsidRDefault="00025EDC" w:rsidP="00025EDC">
            <w:pPr>
              <w:jc w:val="center"/>
            </w:pPr>
            <w:r w:rsidRPr="00474079">
              <w:t>Yes</w:t>
            </w:r>
          </w:p>
        </w:tc>
        <w:tc>
          <w:tcPr>
            <w:tcW w:w="1791" w:type="dxa"/>
            <w:noWrap/>
          </w:tcPr>
          <w:p w14:paraId="76BAB179" w14:textId="6375A79A" w:rsidR="00025EDC" w:rsidRPr="007935FB" w:rsidRDefault="00025EDC" w:rsidP="00025EDC">
            <w:pPr>
              <w:jc w:val="center"/>
            </w:pPr>
            <w:r w:rsidRPr="00474079">
              <w:t>Unclear</w:t>
            </w:r>
          </w:p>
        </w:tc>
        <w:tc>
          <w:tcPr>
            <w:tcW w:w="1584" w:type="dxa"/>
            <w:noWrap/>
          </w:tcPr>
          <w:p w14:paraId="73375C0D" w14:textId="33ABA11A" w:rsidR="00025EDC" w:rsidRPr="007935FB" w:rsidRDefault="00025EDC" w:rsidP="00025EDC">
            <w:pPr>
              <w:jc w:val="center"/>
            </w:pPr>
            <w:r w:rsidRPr="00474079">
              <w:t>No</w:t>
            </w:r>
          </w:p>
        </w:tc>
        <w:tc>
          <w:tcPr>
            <w:tcW w:w="833" w:type="dxa"/>
            <w:noWrap/>
          </w:tcPr>
          <w:p w14:paraId="2DD34A8C" w14:textId="1009A2A8" w:rsidR="00025EDC" w:rsidRPr="007935FB" w:rsidRDefault="00025EDC" w:rsidP="00025EDC">
            <w:pPr>
              <w:jc w:val="center"/>
            </w:pPr>
            <w:r>
              <w:t>3</w:t>
            </w:r>
          </w:p>
        </w:tc>
      </w:tr>
      <w:tr w:rsidR="00025EDC" w:rsidRPr="00EA287C" w14:paraId="3939DB84" w14:textId="77777777" w:rsidTr="005A7533">
        <w:trPr>
          <w:trHeight w:val="288"/>
        </w:trPr>
        <w:tc>
          <w:tcPr>
            <w:tcW w:w="1407" w:type="dxa"/>
            <w:noWrap/>
          </w:tcPr>
          <w:p w14:paraId="18A06173" w14:textId="5A503A56" w:rsidR="00025EDC" w:rsidRPr="007935FB" w:rsidRDefault="00025EDC" w:rsidP="00025EDC">
            <w:r w:rsidRPr="00474079">
              <w:t>Zhu 2005</w:t>
            </w:r>
          </w:p>
        </w:tc>
        <w:tc>
          <w:tcPr>
            <w:tcW w:w="1083" w:type="dxa"/>
            <w:noWrap/>
          </w:tcPr>
          <w:p w14:paraId="5BC738B1" w14:textId="52DAD18E" w:rsidR="00025EDC" w:rsidRPr="007935FB" w:rsidRDefault="00025EDC" w:rsidP="00025EDC">
            <w:pPr>
              <w:jc w:val="center"/>
            </w:pPr>
            <w:r w:rsidRPr="00474079">
              <w:t>Yes</w:t>
            </w:r>
          </w:p>
        </w:tc>
        <w:tc>
          <w:tcPr>
            <w:tcW w:w="1243" w:type="dxa"/>
            <w:noWrap/>
          </w:tcPr>
          <w:p w14:paraId="04D6B5D2" w14:textId="2FA60609" w:rsidR="00025EDC" w:rsidRPr="007935FB" w:rsidRDefault="00025EDC" w:rsidP="00025EDC">
            <w:pPr>
              <w:jc w:val="center"/>
            </w:pPr>
            <w:r w:rsidRPr="00474079">
              <w:t>Unclear</w:t>
            </w:r>
          </w:p>
        </w:tc>
        <w:tc>
          <w:tcPr>
            <w:tcW w:w="1607" w:type="dxa"/>
            <w:noWrap/>
          </w:tcPr>
          <w:p w14:paraId="3C09F2C2" w14:textId="0F424BC2" w:rsidR="00025EDC" w:rsidRPr="007935FB" w:rsidRDefault="00025EDC" w:rsidP="00025EDC">
            <w:pPr>
              <w:jc w:val="center"/>
            </w:pPr>
            <w:r w:rsidRPr="00474079">
              <w:t>Unclear</w:t>
            </w:r>
          </w:p>
        </w:tc>
        <w:tc>
          <w:tcPr>
            <w:tcW w:w="1167" w:type="dxa"/>
            <w:noWrap/>
          </w:tcPr>
          <w:p w14:paraId="64B2E287" w14:textId="7D6105B3" w:rsidR="00025EDC" w:rsidRPr="007935FB" w:rsidRDefault="00025EDC" w:rsidP="00025EDC">
            <w:pPr>
              <w:jc w:val="center"/>
            </w:pPr>
            <w:r w:rsidRPr="00474079">
              <w:t>No</w:t>
            </w:r>
          </w:p>
        </w:tc>
        <w:tc>
          <w:tcPr>
            <w:tcW w:w="1165" w:type="dxa"/>
            <w:noWrap/>
          </w:tcPr>
          <w:p w14:paraId="3DA93E05" w14:textId="0E249506" w:rsidR="00025EDC" w:rsidRPr="007935FB" w:rsidRDefault="00025EDC" w:rsidP="00025EDC">
            <w:pPr>
              <w:jc w:val="center"/>
            </w:pPr>
            <w:r w:rsidRPr="00474079">
              <w:t>No</w:t>
            </w:r>
          </w:p>
        </w:tc>
        <w:tc>
          <w:tcPr>
            <w:tcW w:w="1346" w:type="dxa"/>
            <w:noWrap/>
          </w:tcPr>
          <w:p w14:paraId="20BD0BA7" w14:textId="2C75B75C" w:rsidR="00025EDC" w:rsidRPr="007935FB" w:rsidRDefault="00025EDC" w:rsidP="00025EDC">
            <w:pPr>
              <w:jc w:val="center"/>
            </w:pPr>
            <w:r w:rsidRPr="00474079">
              <w:t>Yes</w:t>
            </w:r>
          </w:p>
        </w:tc>
        <w:tc>
          <w:tcPr>
            <w:tcW w:w="1164" w:type="dxa"/>
            <w:noWrap/>
          </w:tcPr>
          <w:p w14:paraId="0F74C43D" w14:textId="3B081665" w:rsidR="00025EDC" w:rsidRPr="007935FB" w:rsidRDefault="00025EDC" w:rsidP="00025EDC">
            <w:pPr>
              <w:jc w:val="center"/>
            </w:pPr>
            <w:r w:rsidRPr="00474079">
              <w:t>Unclear</w:t>
            </w:r>
          </w:p>
        </w:tc>
        <w:tc>
          <w:tcPr>
            <w:tcW w:w="1791" w:type="dxa"/>
            <w:noWrap/>
          </w:tcPr>
          <w:p w14:paraId="0D98FEFA" w14:textId="404FEF97" w:rsidR="00025EDC" w:rsidRPr="007935FB" w:rsidRDefault="00025EDC" w:rsidP="00025EDC">
            <w:pPr>
              <w:jc w:val="center"/>
            </w:pPr>
            <w:r w:rsidRPr="00474079">
              <w:t>Unclear</w:t>
            </w:r>
          </w:p>
        </w:tc>
        <w:tc>
          <w:tcPr>
            <w:tcW w:w="1584" w:type="dxa"/>
            <w:noWrap/>
          </w:tcPr>
          <w:p w14:paraId="417A73BE" w14:textId="55A757F5" w:rsidR="00025EDC" w:rsidRPr="007935FB" w:rsidRDefault="00025EDC" w:rsidP="00025EDC">
            <w:pPr>
              <w:jc w:val="center"/>
            </w:pPr>
            <w:r w:rsidRPr="00474079">
              <w:t>No</w:t>
            </w:r>
          </w:p>
        </w:tc>
        <w:tc>
          <w:tcPr>
            <w:tcW w:w="833" w:type="dxa"/>
            <w:noWrap/>
          </w:tcPr>
          <w:p w14:paraId="11B71F56" w14:textId="5CB1BBDB" w:rsidR="00025EDC" w:rsidRPr="007935FB" w:rsidRDefault="00025EDC" w:rsidP="00025EDC">
            <w:pPr>
              <w:jc w:val="center"/>
            </w:pPr>
            <w:bookmarkStart w:id="0" w:name="_GoBack"/>
            <w:bookmarkEnd w:id="0"/>
            <w:r>
              <w:t>1</w:t>
            </w:r>
          </w:p>
        </w:tc>
      </w:tr>
      <w:tr w:rsidR="00EA287C" w:rsidRPr="00EA287C" w14:paraId="0311D2D0" w14:textId="77777777" w:rsidTr="005A7533">
        <w:trPr>
          <w:trHeight w:val="288"/>
        </w:trPr>
        <w:tc>
          <w:tcPr>
            <w:tcW w:w="1407" w:type="dxa"/>
            <w:noWrap/>
            <w:hideMark/>
          </w:tcPr>
          <w:p w14:paraId="5DB96FBE" w14:textId="77777777" w:rsidR="00EA287C" w:rsidRPr="007935FB" w:rsidRDefault="00EA287C">
            <w:r w:rsidRPr="007935FB">
              <w:t>Ziegler 1987</w:t>
            </w:r>
          </w:p>
        </w:tc>
        <w:tc>
          <w:tcPr>
            <w:tcW w:w="1083" w:type="dxa"/>
            <w:noWrap/>
            <w:hideMark/>
          </w:tcPr>
          <w:p w14:paraId="2E00C4A9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243" w:type="dxa"/>
            <w:noWrap/>
            <w:hideMark/>
          </w:tcPr>
          <w:p w14:paraId="6E854BCD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607" w:type="dxa"/>
            <w:noWrap/>
            <w:hideMark/>
          </w:tcPr>
          <w:p w14:paraId="0AB9F176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7" w:type="dxa"/>
            <w:noWrap/>
            <w:hideMark/>
          </w:tcPr>
          <w:p w14:paraId="1A70E442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165" w:type="dxa"/>
            <w:noWrap/>
            <w:hideMark/>
          </w:tcPr>
          <w:p w14:paraId="77F167C7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1346" w:type="dxa"/>
            <w:noWrap/>
            <w:hideMark/>
          </w:tcPr>
          <w:p w14:paraId="03273927" w14:textId="77777777" w:rsidR="00EA287C" w:rsidRPr="007935FB" w:rsidRDefault="00EA287C" w:rsidP="008C1850">
            <w:pPr>
              <w:jc w:val="center"/>
            </w:pPr>
            <w:r w:rsidRPr="007935FB">
              <w:t>Yes</w:t>
            </w:r>
          </w:p>
        </w:tc>
        <w:tc>
          <w:tcPr>
            <w:tcW w:w="1164" w:type="dxa"/>
            <w:noWrap/>
            <w:hideMark/>
          </w:tcPr>
          <w:p w14:paraId="12C84A63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791" w:type="dxa"/>
            <w:noWrap/>
            <w:hideMark/>
          </w:tcPr>
          <w:p w14:paraId="28DA7ACE" w14:textId="77777777" w:rsidR="00EA287C" w:rsidRPr="007935FB" w:rsidRDefault="00EA287C" w:rsidP="008C1850">
            <w:pPr>
              <w:jc w:val="center"/>
            </w:pPr>
            <w:r w:rsidRPr="007935FB">
              <w:t>Unclear</w:t>
            </w:r>
          </w:p>
        </w:tc>
        <w:tc>
          <w:tcPr>
            <w:tcW w:w="1584" w:type="dxa"/>
            <w:noWrap/>
            <w:hideMark/>
          </w:tcPr>
          <w:p w14:paraId="60A5FC36" w14:textId="77777777" w:rsidR="00EA287C" w:rsidRPr="007935FB" w:rsidRDefault="00EA287C" w:rsidP="008C1850">
            <w:pPr>
              <w:jc w:val="center"/>
            </w:pPr>
            <w:r w:rsidRPr="007935FB">
              <w:t>No</w:t>
            </w:r>
          </w:p>
        </w:tc>
        <w:tc>
          <w:tcPr>
            <w:tcW w:w="833" w:type="dxa"/>
            <w:noWrap/>
            <w:hideMark/>
          </w:tcPr>
          <w:p w14:paraId="5AC9997A" w14:textId="77777777" w:rsidR="00EA287C" w:rsidRPr="00EA287C" w:rsidRDefault="00EA287C" w:rsidP="008C1850">
            <w:pPr>
              <w:jc w:val="center"/>
            </w:pPr>
            <w:r w:rsidRPr="007935FB">
              <w:t>3</w:t>
            </w:r>
          </w:p>
        </w:tc>
      </w:tr>
    </w:tbl>
    <w:p w14:paraId="5DD121D8" w14:textId="77777777" w:rsidR="00413BDA" w:rsidRDefault="00413BDA"/>
    <w:sectPr w:rsidR="00413BDA" w:rsidSect="00EA28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87C"/>
    <w:rsid w:val="00025EDC"/>
    <w:rsid w:val="00413BDA"/>
    <w:rsid w:val="00510636"/>
    <w:rsid w:val="005A7533"/>
    <w:rsid w:val="007935FB"/>
    <w:rsid w:val="008C1850"/>
    <w:rsid w:val="00D16842"/>
    <w:rsid w:val="00D61EB5"/>
    <w:rsid w:val="00D7634E"/>
    <w:rsid w:val="00EA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88939"/>
  <w15:chartTrackingRefBased/>
  <w15:docId w15:val="{5D95CFDC-D386-469D-87AD-0BD6216F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5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987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Jackson</dc:creator>
  <cp:keywords/>
  <dc:description/>
  <cp:lastModifiedBy>Jeff Jackson</cp:lastModifiedBy>
  <cp:revision>6</cp:revision>
  <dcterms:created xsi:type="dcterms:W3CDTF">2017-05-15T20:37:00Z</dcterms:created>
  <dcterms:modified xsi:type="dcterms:W3CDTF">2018-07-19T19:20:00Z</dcterms:modified>
</cp:coreProperties>
</file>